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D1279" w14:textId="1B10026A" w:rsidR="00D10730" w:rsidRPr="00405191" w:rsidRDefault="00363A0C" w:rsidP="00363A0C">
      <w:pPr>
        <w:spacing w:line="480" w:lineRule="auto"/>
        <w:rPr>
          <w:rFonts w:cstheme="minorHAnsi"/>
          <w:b/>
          <w:bCs/>
          <w:lang w:val="en-US"/>
        </w:rPr>
      </w:pPr>
      <w:r w:rsidRPr="00405191">
        <w:rPr>
          <w:rFonts w:cstheme="minorHAnsi"/>
          <w:b/>
          <w:bCs/>
          <w:lang w:val="en-US"/>
        </w:rPr>
        <w:t xml:space="preserve">How is colorectal cancer care impacted by global crisis in contrasting healthcare </w:t>
      </w:r>
      <w:proofErr w:type="gramStart"/>
      <w:r w:rsidRPr="00405191">
        <w:rPr>
          <w:rFonts w:cstheme="minorHAnsi"/>
          <w:b/>
          <w:bCs/>
          <w:lang w:val="en-US"/>
        </w:rPr>
        <w:t>systems ?</w:t>
      </w:r>
      <w:proofErr w:type="gramEnd"/>
      <w:r w:rsidRPr="00405191">
        <w:rPr>
          <w:rFonts w:cstheme="minorHAnsi"/>
          <w:b/>
          <w:bCs/>
          <w:lang w:val="en-US"/>
        </w:rPr>
        <w:t xml:space="preserve"> </w:t>
      </w:r>
      <w:r w:rsidR="00D10730" w:rsidRPr="00405191">
        <w:rPr>
          <w:rFonts w:eastAsia="Arial Unicode MS" w:cstheme="minorHAnsi"/>
          <w:b/>
          <w:bCs/>
          <w:color w:val="000000" w:themeColor="text1"/>
          <w:lang w:val="en-US"/>
        </w:rPr>
        <w:t xml:space="preserve"> </w:t>
      </w:r>
    </w:p>
    <w:p w14:paraId="78687307" w14:textId="721A86B1" w:rsidR="000D03E4" w:rsidRPr="00405191" w:rsidRDefault="00D10730" w:rsidP="00D10730">
      <w:pPr>
        <w:spacing w:line="276" w:lineRule="auto"/>
        <w:jc w:val="center"/>
        <w:rPr>
          <w:rFonts w:eastAsia="Arial Unicode MS" w:cstheme="minorHAnsi"/>
          <w:b/>
          <w:bCs/>
          <w:color w:val="000000" w:themeColor="text1"/>
          <w:lang w:val="en-US"/>
        </w:rPr>
      </w:pPr>
      <w:r w:rsidRPr="00405191">
        <w:rPr>
          <w:rFonts w:eastAsia="Arial Unicode MS" w:cstheme="minorHAnsi"/>
          <w:b/>
          <w:bCs/>
          <w:color w:val="000000" w:themeColor="text1"/>
          <w:lang w:val="en-US"/>
        </w:rPr>
        <w:t>- A descriptive study from Scotland and Switzerland during the COVID-19 pandemic</w:t>
      </w:r>
    </w:p>
    <w:p w14:paraId="1BA710B3" w14:textId="77777777" w:rsidR="00D10730" w:rsidRPr="00561DB9" w:rsidRDefault="00D10730" w:rsidP="00D10730">
      <w:pPr>
        <w:spacing w:line="276" w:lineRule="auto"/>
        <w:jc w:val="center"/>
        <w:rPr>
          <w:rFonts w:ascii="Arial" w:hAnsi="Arial" w:cs="Arial"/>
          <w:b/>
          <w:bCs/>
          <w:lang w:val="de-DE"/>
        </w:rPr>
      </w:pPr>
    </w:p>
    <w:p w14:paraId="6BE91848" w14:textId="6AB65BA3" w:rsid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de-DE"/>
        </w:rPr>
      </w:pPr>
      <w:r w:rsidRPr="00561DB9">
        <w:rPr>
          <w:rFonts w:cstheme="minorHAnsi"/>
          <w:sz w:val="22"/>
          <w:szCs w:val="22"/>
          <w:lang w:val="de-DE"/>
        </w:rPr>
        <w:t>B. Wiesler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1</w:t>
      </w:r>
      <w:r w:rsidRPr="00561DB9">
        <w:rPr>
          <w:rFonts w:cstheme="minorHAnsi"/>
          <w:sz w:val="22"/>
          <w:szCs w:val="22"/>
          <w:lang w:val="de-DE"/>
        </w:rPr>
        <w:t>, M. Worni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1,2</w:t>
      </w:r>
      <w:r w:rsidRPr="00561DB9">
        <w:rPr>
          <w:rFonts w:cstheme="minorHAnsi"/>
          <w:sz w:val="22"/>
          <w:szCs w:val="22"/>
          <w:lang w:val="de-DE"/>
        </w:rPr>
        <w:t>, P. Studer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2</w:t>
      </w:r>
      <w:r w:rsidRPr="00561DB9">
        <w:rPr>
          <w:rFonts w:cstheme="minorHAnsi"/>
          <w:sz w:val="22"/>
          <w:szCs w:val="22"/>
          <w:lang w:val="de-DE"/>
        </w:rPr>
        <w:t>, J.-M. Gass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3,4</w:t>
      </w:r>
      <w:r w:rsidRPr="00561DB9">
        <w:rPr>
          <w:rFonts w:cstheme="minorHAnsi"/>
          <w:sz w:val="22"/>
          <w:szCs w:val="22"/>
          <w:lang w:val="de-DE"/>
        </w:rPr>
        <w:t>, J. Metzger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3</w:t>
      </w:r>
      <w:r w:rsidRPr="00561DB9">
        <w:rPr>
          <w:rFonts w:cstheme="minorHAnsi"/>
          <w:sz w:val="22"/>
          <w:szCs w:val="22"/>
          <w:lang w:val="de-DE"/>
        </w:rPr>
        <w:t>, M. Hartel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5</w:t>
      </w:r>
      <w:r w:rsidRPr="00561DB9">
        <w:rPr>
          <w:rFonts w:cstheme="minorHAnsi"/>
          <w:sz w:val="22"/>
          <w:szCs w:val="22"/>
          <w:lang w:val="de-DE"/>
        </w:rPr>
        <w:t>, C. Nebiker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5</w:t>
      </w:r>
      <w:r w:rsidRPr="00561DB9">
        <w:rPr>
          <w:rFonts w:cstheme="minorHAnsi"/>
          <w:sz w:val="22"/>
          <w:szCs w:val="22"/>
          <w:lang w:val="de-DE"/>
        </w:rPr>
        <w:t>, R. Rosenberg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6</w:t>
      </w:r>
      <w:r w:rsidRPr="00561DB9">
        <w:rPr>
          <w:rFonts w:cstheme="minorHAnsi"/>
          <w:sz w:val="22"/>
          <w:szCs w:val="22"/>
          <w:lang w:val="de-DE"/>
        </w:rPr>
        <w:t>, R. Galli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6</w:t>
      </w:r>
      <w:r w:rsidRPr="00561DB9">
        <w:rPr>
          <w:rFonts w:cstheme="minorHAnsi"/>
          <w:sz w:val="22"/>
          <w:szCs w:val="22"/>
          <w:lang w:val="de-DE"/>
        </w:rPr>
        <w:t>, L. Eisner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7</w:t>
      </w:r>
      <w:r w:rsidRPr="00561DB9">
        <w:rPr>
          <w:rFonts w:cstheme="minorHAnsi"/>
          <w:sz w:val="22"/>
          <w:szCs w:val="22"/>
          <w:lang w:val="de-DE"/>
        </w:rPr>
        <w:t>, C. Andreou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7</w:t>
      </w:r>
      <w:r w:rsidRPr="00561DB9">
        <w:rPr>
          <w:rFonts w:cstheme="minorHAnsi"/>
          <w:sz w:val="22"/>
          <w:szCs w:val="22"/>
          <w:lang w:val="de-DE"/>
        </w:rPr>
        <w:t>, U. Zingg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8</w:t>
      </w:r>
      <w:r w:rsidRPr="00561DB9">
        <w:rPr>
          <w:rFonts w:cstheme="minorHAnsi"/>
          <w:sz w:val="22"/>
          <w:szCs w:val="22"/>
          <w:lang w:val="de-DE"/>
        </w:rPr>
        <w:t>, D. Stimpfle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8</w:t>
      </w:r>
      <w:r w:rsidRPr="00561DB9">
        <w:rPr>
          <w:rFonts w:cstheme="minorHAnsi"/>
          <w:sz w:val="22"/>
          <w:szCs w:val="22"/>
          <w:lang w:val="de-DE"/>
        </w:rPr>
        <w:t>, C. T. Viehl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9</w:t>
      </w:r>
      <w:r w:rsidRPr="00561DB9">
        <w:rPr>
          <w:rFonts w:cstheme="minorHAnsi"/>
          <w:sz w:val="22"/>
          <w:szCs w:val="22"/>
          <w:lang w:val="de-DE"/>
        </w:rPr>
        <w:t>, A. Müller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9</w:t>
      </w:r>
      <w:r w:rsidRPr="00561DB9">
        <w:rPr>
          <w:rFonts w:cstheme="minorHAnsi"/>
          <w:sz w:val="22"/>
          <w:szCs w:val="22"/>
          <w:lang w:val="de-DE"/>
        </w:rPr>
        <w:t>, B. Müller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1</w:t>
      </w:r>
      <w:r w:rsidRPr="00561DB9">
        <w:rPr>
          <w:rFonts w:cstheme="minorHAnsi"/>
          <w:sz w:val="22"/>
          <w:szCs w:val="22"/>
          <w:lang w:val="de-DE"/>
        </w:rPr>
        <w:t>, K. Denhaerynck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10</w:t>
      </w:r>
      <w:r w:rsidRPr="00561DB9">
        <w:rPr>
          <w:rFonts w:cstheme="minorHAnsi"/>
          <w:sz w:val="22"/>
          <w:szCs w:val="22"/>
          <w:lang w:val="de-DE"/>
        </w:rPr>
        <w:t>, P. Hall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11</w:t>
      </w:r>
      <w:r w:rsidRPr="00561DB9">
        <w:rPr>
          <w:rFonts w:cstheme="minorHAnsi"/>
          <w:sz w:val="22"/>
          <w:szCs w:val="22"/>
          <w:lang w:val="de-DE"/>
        </w:rPr>
        <w:t>, C. Gallagher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11</w:t>
      </w:r>
      <w:r w:rsidRPr="00561DB9">
        <w:rPr>
          <w:rFonts w:cstheme="minorHAnsi"/>
          <w:sz w:val="22"/>
          <w:szCs w:val="22"/>
          <w:lang w:val="de-DE"/>
        </w:rPr>
        <w:t>, P. Karunaratne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11</w:t>
      </w:r>
      <w:r w:rsidRPr="00561DB9">
        <w:rPr>
          <w:rFonts w:cstheme="minorHAnsi"/>
          <w:sz w:val="22"/>
          <w:szCs w:val="22"/>
          <w:lang w:val="de-DE"/>
        </w:rPr>
        <w:t>, C. Lilley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11</w:t>
      </w:r>
      <w:r w:rsidRPr="00561DB9">
        <w:rPr>
          <w:rFonts w:cstheme="minorHAnsi"/>
          <w:sz w:val="22"/>
          <w:szCs w:val="22"/>
          <w:lang w:val="de-DE"/>
        </w:rPr>
        <w:t>, M. Zuber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1,12</w:t>
      </w:r>
      <w:r w:rsidRPr="00561DB9">
        <w:rPr>
          <w:rFonts w:cstheme="minorHAnsi"/>
          <w:sz w:val="22"/>
          <w:szCs w:val="22"/>
          <w:lang w:val="de-DE"/>
        </w:rPr>
        <w:t>, H. Paterson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13*</w:t>
      </w:r>
      <w:r w:rsidRPr="00561DB9">
        <w:rPr>
          <w:rFonts w:cstheme="minorHAnsi"/>
          <w:sz w:val="22"/>
          <w:szCs w:val="22"/>
          <w:lang w:val="de-DE"/>
        </w:rPr>
        <w:t>, M. von Strauss und Torney</w:t>
      </w:r>
      <w:r w:rsidRPr="00561DB9">
        <w:rPr>
          <w:rFonts w:cstheme="minorHAnsi"/>
          <w:sz w:val="22"/>
          <w:szCs w:val="22"/>
          <w:vertAlign w:val="superscript"/>
          <w:lang w:val="de-DE"/>
        </w:rPr>
        <w:t>1,12*</w:t>
      </w:r>
    </w:p>
    <w:p w14:paraId="4732BB26" w14:textId="77777777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de-DE"/>
        </w:rPr>
      </w:pPr>
    </w:p>
    <w:p w14:paraId="6855808F" w14:textId="504D3E4A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vertAlign w:val="superscript"/>
          <w:lang w:val="en-US"/>
        </w:rPr>
        <w:t>1</w:t>
      </w:r>
      <w:r w:rsidRPr="00561DB9">
        <w:rPr>
          <w:rFonts w:cstheme="minorHAnsi"/>
          <w:sz w:val="22"/>
          <w:szCs w:val="22"/>
          <w:lang w:val="en-US"/>
        </w:rPr>
        <w:t>Clarunis, Department of Visceral Surgery, University Digestive Health Care Center, St. Clara Hospital and University Hospital Basel, Switzerland</w:t>
      </w:r>
    </w:p>
    <w:p w14:paraId="3331D846" w14:textId="3E5B8389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vertAlign w:val="superscript"/>
          <w:lang w:val="en-US"/>
        </w:rPr>
        <w:t>2</w:t>
      </w:r>
      <w:r w:rsidRPr="00561DB9">
        <w:rPr>
          <w:rFonts w:cstheme="minorHAnsi"/>
          <w:sz w:val="22"/>
          <w:szCs w:val="22"/>
          <w:lang w:val="en-US"/>
        </w:rPr>
        <w:t>Stiftung Lindenhof I Campus SLB, Swiss Institute for Translational and Entrepreneurial Medicine, Berne, Switzerland</w:t>
      </w:r>
    </w:p>
    <w:p w14:paraId="1A42C59B" w14:textId="57D1F2C3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vertAlign w:val="superscript"/>
          <w:lang w:val="en-US"/>
        </w:rPr>
        <w:t>3</w:t>
      </w:r>
      <w:r w:rsidRPr="00561DB9">
        <w:rPr>
          <w:rFonts w:cstheme="minorHAnsi"/>
          <w:sz w:val="22"/>
          <w:szCs w:val="22"/>
          <w:lang w:val="en-US"/>
        </w:rPr>
        <w:t>Department of Visceral Surgery, Cantonal Hospital of Lucerne, Lucerne, Switzerland</w:t>
      </w:r>
    </w:p>
    <w:p w14:paraId="0EA38C6D" w14:textId="2C5B146F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vertAlign w:val="superscript"/>
          <w:lang w:val="en-US"/>
        </w:rPr>
        <w:t>4</w:t>
      </w:r>
      <w:r w:rsidRPr="00561DB9">
        <w:rPr>
          <w:rFonts w:cstheme="minorHAnsi"/>
          <w:sz w:val="22"/>
          <w:szCs w:val="22"/>
          <w:lang w:val="en-US"/>
        </w:rPr>
        <w:t>Department of Health Sciences and Medicine, University of Lucerne, Lucerne, Switzerland</w:t>
      </w:r>
    </w:p>
    <w:p w14:paraId="334EDF28" w14:textId="3D2BA7E3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vertAlign w:val="superscript"/>
          <w:lang w:val="en-US"/>
        </w:rPr>
        <w:t>5</w:t>
      </w:r>
      <w:r w:rsidRPr="00561DB9">
        <w:rPr>
          <w:rFonts w:cstheme="minorHAnsi"/>
          <w:sz w:val="22"/>
          <w:szCs w:val="22"/>
          <w:lang w:val="en-US"/>
        </w:rPr>
        <w:t>Department of Visceral Surgery, Cantonal Hospital of Aarau, Aarau, Switzerland</w:t>
      </w:r>
    </w:p>
    <w:p w14:paraId="73D3C5CA" w14:textId="4ED486D5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vertAlign w:val="superscript"/>
          <w:lang w:val="en-US"/>
        </w:rPr>
        <w:t>6</w:t>
      </w:r>
      <w:r w:rsidRPr="00561DB9">
        <w:rPr>
          <w:rFonts w:cstheme="minorHAnsi"/>
          <w:sz w:val="22"/>
          <w:szCs w:val="22"/>
          <w:lang w:val="en-US"/>
        </w:rPr>
        <w:t>Department of Visceral Surgery, Cantonal Hospital of Basel-Land, Liestal, Switzerland</w:t>
      </w:r>
    </w:p>
    <w:p w14:paraId="1E57C26F" w14:textId="4A456B46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vertAlign w:val="superscript"/>
          <w:lang w:val="en-US"/>
        </w:rPr>
        <w:t>7</w:t>
      </w:r>
      <w:r w:rsidRPr="00561DB9">
        <w:rPr>
          <w:rFonts w:cstheme="minorHAnsi"/>
          <w:sz w:val="22"/>
          <w:szCs w:val="22"/>
          <w:lang w:val="en-US"/>
        </w:rPr>
        <w:t>Department of Surgery, Cantonal Hospital of Olten, Olten, Switzerland</w:t>
      </w:r>
    </w:p>
    <w:p w14:paraId="27CACD1B" w14:textId="64314AB9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vertAlign w:val="superscript"/>
          <w:lang w:val="en-US"/>
        </w:rPr>
        <w:t>8</w:t>
      </w:r>
      <w:r w:rsidRPr="00561DB9">
        <w:rPr>
          <w:rFonts w:cstheme="minorHAnsi"/>
          <w:sz w:val="22"/>
          <w:szCs w:val="22"/>
          <w:lang w:val="en-US"/>
        </w:rPr>
        <w:t>Department of Visceral Surgery, Spital Limmattal, Schlieren, Switzerland</w:t>
      </w:r>
    </w:p>
    <w:p w14:paraId="2A2B41CD" w14:textId="520C836E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vertAlign w:val="superscript"/>
          <w:lang w:val="en-US"/>
        </w:rPr>
        <w:t>9</w:t>
      </w:r>
      <w:r w:rsidRPr="00561DB9">
        <w:rPr>
          <w:rFonts w:cstheme="minorHAnsi"/>
          <w:sz w:val="22"/>
          <w:szCs w:val="22"/>
          <w:lang w:val="en-US"/>
        </w:rPr>
        <w:t>Department of Surgery, Spitalzentrum Biel, Biel, Switzerland</w:t>
      </w:r>
    </w:p>
    <w:p w14:paraId="588829C4" w14:textId="451B0633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vertAlign w:val="superscript"/>
          <w:lang w:val="en-US"/>
        </w:rPr>
        <w:t>10</w:t>
      </w:r>
      <w:r w:rsidRPr="00561DB9">
        <w:rPr>
          <w:rFonts w:cstheme="minorHAnsi"/>
          <w:sz w:val="22"/>
          <w:szCs w:val="22"/>
          <w:lang w:val="en-US"/>
        </w:rPr>
        <w:t>Department of Public Health, University of Basel, Basel, Switzerland</w:t>
      </w:r>
    </w:p>
    <w:p w14:paraId="7AB72B4D" w14:textId="757ADA27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vertAlign w:val="superscript"/>
          <w:lang w:val="en-US"/>
        </w:rPr>
        <w:t>11</w:t>
      </w:r>
      <w:r w:rsidRPr="00561DB9">
        <w:rPr>
          <w:rFonts w:cstheme="minorHAnsi"/>
          <w:sz w:val="22"/>
          <w:szCs w:val="22"/>
          <w:lang w:val="en-US"/>
        </w:rPr>
        <w:t>Edinburgh Cancer Research Centre, University of Edinburgh, Edinburgh, Scotland</w:t>
      </w:r>
    </w:p>
    <w:p w14:paraId="600526C7" w14:textId="050FF6D1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vertAlign w:val="superscript"/>
          <w:lang w:val="en-US"/>
        </w:rPr>
        <w:t>12</w:t>
      </w:r>
      <w:r w:rsidRPr="00561DB9">
        <w:rPr>
          <w:rFonts w:cstheme="minorHAnsi"/>
          <w:sz w:val="22"/>
          <w:szCs w:val="22"/>
          <w:lang w:val="en-US"/>
        </w:rPr>
        <w:t>St. Clara Research Ltd., St. Clara Hospital, Basel, Switzerland</w:t>
      </w:r>
    </w:p>
    <w:p w14:paraId="40AD793C" w14:textId="507C7216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vertAlign w:val="superscript"/>
          <w:lang w:val="en-US"/>
        </w:rPr>
        <w:t>13</w:t>
      </w:r>
      <w:r w:rsidRPr="00561DB9">
        <w:rPr>
          <w:rFonts w:cstheme="minorHAnsi"/>
          <w:sz w:val="22"/>
          <w:szCs w:val="22"/>
          <w:lang w:val="en-US"/>
        </w:rPr>
        <w:t>Department of Colorectal Surgery, Western General Hospital, Edinburgh, Scotland</w:t>
      </w:r>
    </w:p>
    <w:p w14:paraId="5A10BD93" w14:textId="77777777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p w14:paraId="537CBA07" w14:textId="51319EBE" w:rsidR="001F47C8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vertAlign w:val="superscript"/>
          <w:lang w:val="en-US"/>
        </w:rPr>
        <w:t>*</w:t>
      </w:r>
      <w:r w:rsidRPr="00561DB9">
        <w:rPr>
          <w:rFonts w:cstheme="minorHAnsi"/>
          <w:sz w:val="22"/>
          <w:szCs w:val="22"/>
          <w:lang w:val="en-US"/>
        </w:rPr>
        <w:t>The authors have contributed equally to the current work and share last authorship.</w:t>
      </w:r>
    </w:p>
    <w:p w14:paraId="44E4966B" w14:textId="77777777" w:rsid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p w14:paraId="052FF7D9" w14:textId="77777777" w:rsid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p w14:paraId="0803F32A" w14:textId="77777777" w:rsidR="00561DB9" w:rsidRDefault="00561DB9" w:rsidP="00561DB9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561DB9">
        <w:rPr>
          <w:rFonts w:cstheme="minorHAnsi"/>
          <w:b/>
          <w:bCs/>
          <w:sz w:val="22"/>
          <w:szCs w:val="22"/>
          <w:lang w:val="en-US"/>
        </w:rPr>
        <w:t>Corresponding author</w:t>
      </w:r>
    </w:p>
    <w:p w14:paraId="4400A115" w14:textId="77777777" w:rsidR="00561DB9" w:rsidRPr="00561DB9" w:rsidRDefault="00561DB9" w:rsidP="00561DB9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A945339" w14:textId="77777777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lang w:val="en-US"/>
        </w:rPr>
        <w:t xml:space="preserve">PD Dr. med. Marco von Strauss und Torney </w:t>
      </w:r>
    </w:p>
    <w:p w14:paraId="474977B1" w14:textId="77777777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lang w:val="en-US"/>
        </w:rPr>
        <w:t>Clarunis, Department of Visceral Surgery, University Digestive Health Care Center, St. Clara Hospital and University Hospital Basel</w:t>
      </w:r>
    </w:p>
    <w:p w14:paraId="68818DCD" w14:textId="77777777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lang w:val="en-US"/>
        </w:rPr>
        <w:t xml:space="preserve">Spitalstrasse 21, CH 4031 Basel </w:t>
      </w:r>
    </w:p>
    <w:p w14:paraId="4D29DCC5" w14:textId="77777777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lang w:val="en-US"/>
        </w:rPr>
        <w:t>St. Clara Research Ltd., St. Clara Hospital, Basel</w:t>
      </w:r>
    </w:p>
    <w:p w14:paraId="5A074F9A" w14:textId="77777777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lang w:val="en-US"/>
        </w:rPr>
        <w:t>Email: marco.vonstrauss@clarunis.ch</w:t>
      </w:r>
    </w:p>
    <w:p w14:paraId="7877B13C" w14:textId="65859F35" w:rsid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561DB9">
        <w:rPr>
          <w:rFonts w:cstheme="minorHAnsi"/>
          <w:sz w:val="22"/>
          <w:szCs w:val="22"/>
          <w:lang w:val="en-US"/>
        </w:rPr>
        <w:t>ORCID ID https://orcid.org/0000-0003-1872-2397</w:t>
      </w:r>
    </w:p>
    <w:p w14:paraId="3828B38A" w14:textId="77777777" w:rsid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p w14:paraId="1F43F220" w14:textId="77777777" w:rsid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p w14:paraId="509E95B5" w14:textId="77777777" w:rsid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p w14:paraId="739EA554" w14:textId="77777777" w:rsid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p w14:paraId="5EFD2B79" w14:textId="77777777" w:rsid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p w14:paraId="015182CA" w14:textId="77777777" w:rsid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p w14:paraId="0BD59327" w14:textId="77777777" w:rsid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p w14:paraId="252DE800" w14:textId="77777777" w:rsidR="00561DB9" w:rsidRPr="00561DB9" w:rsidRDefault="00561DB9" w:rsidP="00561DB9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Ind w:w="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8"/>
        <w:gridCol w:w="4719"/>
      </w:tblGrid>
      <w:tr w:rsidR="00C833A3" w:rsidRPr="00561DB9" w14:paraId="61AF219E" w14:textId="77777777" w:rsidTr="008A696B">
        <w:tc>
          <w:tcPr>
            <w:tcW w:w="4718" w:type="dxa"/>
          </w:tcPr>
          <w:p w14:paraId="5FF31267" w14:textId="5B748B11" w:rsidR="00C833A3" w:rsidRPr="00561DB9" w:rsidRDefault="00C833A3" w:rsidP="00C833A3">
            <w:pPr>
              <w:rPr>
                <w:rFonts w:cstheme="minorHAnsi"/>
                <w:b/>
                <w:lang w:val="en-US"/>
              </w:rPr>
            </w:pPr>
            <w:r w:rsidRPr="00561DB9">
              <w:rPr>
                <w:rFonts w:cstheme="minorHAnsi"/>
                <w:b/>
                <w:bCs/>
                <w:lang w:val="en-US"/>
              </w:rPr>
              <w:lastRenderedPageBreak/>
              <w:t>Supplementary Figures and Tables</w:t>
            </w:r>
          </w:p>
        </w:tc>
        <w:tc>
          <w:tcPr>
            <w:tcW w:w="4719" w:type="dxa"/>
          </w:tcPr>
          <w:p w14:paraId="0B15E2EC" w14:textId="77777777" w:rsidR="00C833A3" w:rsidRPr="00561DB9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C833A3" w:rsidRPr="00561DB9" w14:paraId="3D685A24" w14:textId="77777777" w:rsidTr="008A696B">
        <w:tc>
          <w:tcPr>
            <w:tcW w:w="4718" w:type="dxa"/>
          </w:tcPr>
          <w:p w14:paraId="6D8CDFFA" w14:textId="066D4AA3" w:rsidR="001F6295" w:rsidRPr="00561DB9" w:rsidRDefault="001F6295" w:rsidP="001F6295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  <w:p w14:paraId="21FEA775" w14:textId="7374348D" w:rsidR="00C833A3" w:rsidRPr="00561DB9" w:rsidRDefault="00BA5A67" w:rsidP="001F6295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561DB9">
              <w:rPr>
                <w:rFonts w:cstheme="minorHAnsi"/>
                <w:lang w:val="en-US"/>
              </w:rPr>
              <w:t xml:space="preserve">   </w:t>
            </w:r>
            <w:r w:rsidR="008B4B3D">
              <w:rPr>
                <w:rFonts w:cstheme="minorHAnsi"/>
                <w:lang w:val="en-US"/>
              </w:rPr>
              <w:t>ESM_</w:t>
            </w:r>
            <w:r w:rsidR="001F6295" w:rsidRPr="00561DB9">
              <w:rPr>
                <w:rFonts w:cstheme="minorHAnsi"/>
                <w:lang w:val="en-US"/>
              </w:rPr>
              <w:t>Figure 1</w:t>
            </w:r>
          </w:p>
        </w:tc>
        <w:tc>
          <w:tcPr>
            <w:tcW w:w="4719" w:type="dxa"/>
          </w:tcPr>
          <w:p w14:paraId="77CB44D2" w14:textId="77777777" w:rsidR="00BA5A67" w:rsidRPr="00561DB9" w:rsidRDefault="00BA5A67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561DB9">
              <w:rPr>
                <w:rFonts w:cstheme="minorHAnsi"/>
                <w:i/>
                <w:iCs/>
                <w:lang w:val="en-US"/>
              </w:rPr>
              <w:t xml:space="preserve"> </w:t>
            </w:r>
          </w:p>
          <w:p w14:paraId="416AE88E" w14:textId="1F092A9F" w:rsidR="00C833A3" w:rsidRPr="00561DB9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561DB9">
              <w:rPr>
                <w:rFonts w:cstheme="minorHAnsi"/>
                <w:i/>
                <w:iCs/>
                <w:lang w:val="en-US"/>
              </w:rPr>
              <w:t xml:space="preserve">pag. </w:t>
            </w:r>
            <w:r w:rsidR="00B234A0">
              <w:rPr>
                <w:rFonts w:cstheme="minorHAnsi"/>
                <w:i/>
                <w:iCs/>
                <w:lang w:val="en-US"/>
              </w:rPr>
              <w:t>3</w:t>
            </w:r>
          </w:p>
        </w:tc>
      </w:tr>
      <w:tr w:rsidR="00CE49F3" w:rsidRPr="00561DB9" w14:paraId="0C72C886" w14:textId="77777777" w:rsidTr="008A696B">
        <w:tc>
          <w:tcPr>
            <w:tcW w:w="4718" w:type="dxa"/>
          </w:tcPr>
          <w:p w14:paraId="2F954134" w14:textId="210265C6" w:rsidR="00CE49F3" w:rsidRPr="00561DB9" w:rsidRDefault="008B4B3D" w:rsidP="00CE49F3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SM_</w:t>
            </w:r>
            <w:r w:rsidR="00CE49F3" w:rsidRPr="00561DB9">
              <w:rPr>
                <w:rFonts w:cstheme="minorHAnsi"/>
                <w:lang w:val="en-US"/>
              </w:rPr>
              <w:t>Figure 2</w:t>
            </w:r>
          </w:p>
        </w:tc>
        <w:tc>
          <w:tcPr>
            <w:tcW w:w="4719" w:type="dxa"/>
          </w:tcPr>
          <w:p w14:paraId="0BF33632" w14:textId="5B4B5E53" w:rsidR="00CE49F3" w:rsidRPr="00561DB9" w:rsidRDefault="00CE49F3" w:rsidP="00CE49F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561DB9">
              <w:rPr>
                <w:rFonts w:cstheme="minorHAnsi"/>
                <w:i/>
                <w:iCs/>
                <w:lang w:val="en-US"/>
              </w:rPr>
              <w:t xml:space="preserve">pag. </w:t>
            </w:r>
            <w:r w:rsidR="00B234A0">
              <w:rPr>
                <w:rFonts w:cstheme="minorHAnsi"/>
                <w:i/>
                <w:iCs/>
                <w:lang w:val="en-US"/>
              </w:rPr>
              <w:t>4</w:t>
            </w:r>
          </w:p>
        </w:tc>
      </w:tr>
      <w:tr w:rsidR="00285DFB" w:rsidRPr="00561DB9" w14:paraId="48D7576B" w14:textId="77777777" w:rsidTr="00285DFB">
        <w:tc>
          <w:tcPr>
            <w:tcW w:w="4718" w:type="dxa"/>
          </w:tcPr>
          <w:p w14:paraId="776F9D8B" w14:textId="10F3BF22" w:rsidR="00285DFB" w:rsidRPr="00561DB9" w:rsidRDefault="008B4B3D" w:rsidP="00685653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SM_</w:t>
            </w:r>
            <w:r w:rsidR="00285DFB" w:rsidRPr="00561DB9">
              <w:rPr>
                <w:rFonts w:cstheme="minorHAnsi"/>
                <w:lang w:val="en-US"/>
              </w:rPr>
              <w:t>Figure 3</w:t>
            </w:r>
          </w:p>
        </w:tc>
        <w:tc>
          <w:tcPr>
            <w:tcW w:w="4719" w:type="dxa"/>
          </w:tcPr>
          <w:p w14:paraId="0FFBC593" w14:textId="28275C52" w:rsidR="00285DFB" w:rsidRPr="00561DB9" w:rsidRDefault="00285DFB" w:rsidP="0068565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561DB9">
              <w:rPr>
                <w:rFonts w:cstheme="minorHAnsi"/>
                <w:i/>
                <w:iCs/>
                <w:lang w:val="en-US"/>
              </w:rPr>
              <w:t xml:space="preserve">pag. </w:t>
            </w:r>
            <w:r w:rsidR="00B234A0">
              <w:rPr>
                <w:rFonts w:cstheme="minorHAnsi"/>
                <w:i/>
                <w:iCs/>
                <w:lang w:val="en-US"/>
              </w:rPr>
              <w:t>5</w:t>
            </w:r>
          </w:p>
        </w:tc>
      </w:tr>
      <w:tr w:rsidR="00CE49F3" w:rsidRPr="00561DB9" w14:paraId="230E9551" w14:textId="77777777" w:rsidTr="008A696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</w:tcPr>
          <w:p w14:paraId="37942B35" w14:textId="79C83A70" w:rsidR="00CE49F3" w:rsidRPr="00561DB9" w:rsidRDefault="008B4B3D" w:rsidP="00CE49F3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SM_</w:t>
            </w:r>
            <w:r w:rsidR="00CE49F3" w:rsidRPr="00561DB9">
              <w:rPr>
                <w:rFonts w:cstheme="minorHAnsi"/>
                <w:lang w:val="en-US"/>
              </w:rPr>
              <w:t>Table 1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</w:tcPr>
          <w:p w14:paraId="4A4A64EC" w14:textId="08F9D2EE" w:rsidR="00CE49F3" w:rsidRPr="00561DB9" w:rsidRDefault="00CE49F3" w:rsidP="00CE49F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561DB9">
              <w:rPr>
                <w:rFonts w:cstheme="minorHAnsi"/>
                <w:i/>
                <w:iCs/>
                <w:lang w:val="en-US"/>
              </w:rPr>
              <w:t xml:space="preserve">pag. </w:t>
            </w:r>
            <w:r w:rsidR="008A696B">
              <w:rPr>
                <w:rFonts w:cstheme="minorHAnsi"/>
                <w:i/>
                <w:iCs/>
                <w:lang w:val="en-US"/>
              </w:rPr>
              <w:t>6</w:t>
            </w:r>
          </w:p>
        </w:tc>
      </w:tr>
      <w:tr w:rsidR="00CE49F3" w:rsidRPr="00561DB9" w14:paraId="7D6A87D4" w14:textId="77777777" w:rsidTr="008A696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</w:tcPr>
          <w:p w14:paraId="01830744" w14:textId="48794064" w:rsidR="00CE49F3" w:rsidRPr="00561DB9" w:rsidRDefault="008B4B3D" w:rsidP="00CE49F3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SM_</w:t>
            </w:r>
            <w:r w:rsidR="00CE49F3" w:rsidRPr="00561DB9">
              <w:rPr>
                <w:rFonts w:cstheme="minorHAnsi"/>
                <w:lang w:val="en-US"/>
              </w:rPr>
              <w:t>Table 2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</w:tcPr>
          <w:p w14:paraId="1ABA7015" w14:textId="568C4AA6" w:rsidR="00CE49F3" w:rsidRPr="00561DB9" w:rsidRDefault="00CE49F3" w:rsidP="00CE49F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561DB9">
              <w:rPr>
                <w:rFonts w:cstheme="minorHAnsi"/>
                <w:i/>
                <w:iCs/>
                <w:lang w:val="en-US"/>
              </w:rPr>
              <w:t xml:space="preserve">pag. </w:t>
            </w:r>
            <w:r w:rsidR="008A696B">
              <w:rPr>
                <w:rFonts w:cstheme="minorHAnsi"/>
                <w:i/>
                <w:iCs/>
                <w:lang w:val="en-US"/>
              </w:rPr>
              <w:t>7</w:t>
            </w:r>
          </w:p>
        </w:tc>
      </w:tr>
      <w:tr w:rsidR="00CE49F3" w:rsidRPr="00561DB9" w14:paraId="30CB7BC8" w14:textId="77777777" w:rsidTr="008A696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</w:tcPr>
          <w:p w14:paraId="7A983E4A" w14:textId="77777777" w:rsidR="00CE49F3" w:rsidRDefault="008B4B3D" w:rsidP="00CE49F3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SM_</w:t>
            </w:r>
            <w:r w:rsidR="00CE49F3" w:rsidRPr="00561DB9">
              <w:rPr>
                <w:rFonts w:cstheme="minorHAnsi"/>
                <w:lang w:val="en-US"/>
              </w:rPr>
              <w:t>Table 3</w:t>
            </w:r>
          </w:p>
          <w:p w14:paraId="1241BB68" w14:textId="77777777" w:rsidR="00BB03AC" w:rsidRDefault="00BB03AC" w:rsidP="00CE49F3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SM_Table 4</w:t>
            </w:r>
          </w:p>
          <w:p w14:paraId="7AE9D02D" w14:textId="539D1FE0" w:rsidR="00752FBD" w:rsidRPr="00561DB9" w:rsidRDefault="00752FBD" w:rsidP="00CE49F3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SM_Table 5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</w:tcPr>
          <w:p w14:paraId="12163E00" w14:textId="6AB49140" w:rsidR="00CE49F3" w:rsidRDefault="00CE49F3" w:rsidP="00BB03AC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561DB9">
              <w:rPr>
                <w:rFonts w:cstheme="minorHAnsi"/>
                <w:i/>
                <w:iCs/>
                <w:lang w:val="en-US"/>
              </w:rPr>
              <w:t xml:space="preserve">pag. </w:t>
            </w:r>
            <w:r w:rsidR="008A696B">
              <w:rPr>
                <w:rFonts w:cstheme="minorHAnsi"/>
                <w:i/>
                <w:iCs/>
                <w:lang w:val="en-US"/>
              </w:rPr>
              <w:t>8</w:t>
            </w:r>
          </w:p>
          <w:p w14:paraId="3337473C" w14:textId="3C108CE4" w:rsidR="00BB03AC" w:rsidRDefault="00BB03AC" w:rsidP="00CE49F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ag. 9</w:t>
            </w:r>
          </w:p>
          <w:p w14:paraId="76E45631" w14:textId="37B62193" w:rsidR="00BB03AC" w:rsidRPr="00561DB9" w:rsidRDefault="00752FBD" w:rsidP="00CE49F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ag.10</w:t>
            </w:r>
          </w:p>
        </w:tc>
      </w:tr>
    </w:tbl>
    <w:p w14:paraId="22AF2753" w14:textId="77777777" w:rsidR="00285DFB" w:rsidRPr="00561DB9" w:rsidRDefault="00285DFB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60AE2A8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156678C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BE286A9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4EE9389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8BC8345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6064887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4728516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90B6D6A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64878F7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E63477B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BFBBCCC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3AA7E2D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99CE084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DF5BDB6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DE86994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36276E9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4E48D65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F769427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07FD4F8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AF9931D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AAF04A2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F38222E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2836153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B360D5C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F13929E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961B049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28A24B4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9F20836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F4BAA69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2F16604" w14:textId="77777777" w:rsid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83D165F" w14:textId="77777777" w:rsidR="000B70FC" w:rsidRDefault="000B70FC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427895E" w14:textId="77777777" w:rsidR="00561DB9" w:rsidRDefault="00561DB9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8B4587D" w14:textId="77777777" w:rsidR="00561DB9" w:rsidRDefault="00561DB9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3FA5311" w14:textId="77777777" w:rsidR="00561DB9" w:rsidRDefault="00561DB9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381F0CC" w14:textId="77777777" w:rsidR="00561DB9" w:rsidRDefault="00561DB9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E0568CF" w14:textId="77777777" w:rsidR="00561DB9" w:rsidRDefault="00561DB9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2FCD4E1" w14:textId="77777777" w:rsidR="00561DB9" w:rsidRDefault="00561DB9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E24D3C6" w14:textId="77777777" w:rsidR="00561DB9" w:rsidRPr="00285DFB" w:rsidRDefault="00561DB9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3C67F2B" w14:textId="77777777" w:rsidR="00285DFB" w:rsidRPr="00285DFB" w:rsidRDefault="00285DFB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9F5EFC7" w14:textId="28557D3C" w:rsidR="00285DFB" w:rsidRPr="00561DB9" w:rsidRDefault="008B4B3D" w:rsidP="00285DFB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ESM_</w:t>
      </w:r>
      <w:r w:rsidR="00285DFB" w:rsidRPr="00561DB9">
        <w:rPr>
          <w:rFonts w:cstheme="minorHAnsi"/>
          <w:b/>
          <w:bCs/>
          <w:lang w:val="en-US"/>
        </w:rPr>
        <w:t>Figure 1: Flowchart illustrating the process of data linkage (SCAN)</w:t>
      </w:r>
    </w:p>
    <w:p w14:paraId="5EB75BDD" w14:textId="654A7655" w:rsidR="00285DFB" w:rsidRPr="005C39B0" w:rsidRDefault="00BB03AC" w:rsidP="00285DF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74AA98FB" wp14:editId="0C17A372">
            <wp:extent cx="6002020" cy="8488045"/>
            <wp:effectExtent l="0" t="0" r="5080" b="0"/>
            <wp:docPr id="71751511" name="Grafik 3" descr="Ein Bild, das Text, Diagramm, Schrift, Quitt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51511" name="Grafik 3" descr="Ein Bild, das Text, Diagramm, Schrift, Quittung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848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7364F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E06BD4" wp14:editId="500CF4CA">
                <wp:simplePos x="0" y="0"/>
                <wp:positionH relativeFrom="column">
                  <wp:posOffset>-57785</wp:posOffset>
                </wp:positionH>
                <wp:positionV relativeFrom="paragraph">
                  <wp:posOffset>5638165</wp:posOffset>
                </wp:positionV>
                <wp:extent cx="5987415" cy="674227"/>
                <wp:effectExtent l="0" t="0" r="0" b="0"/>
                <wp:wrapNone/>
                <wp:docPr id="1067312318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7415" cy="67422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7C98E8" w14:textId="77777777" w:rsidR="0057364F" w:rsidRPr="00561DB9" w:rsidRDefault="0057364F" w:rsidP="0057364F">
                            <w:pPr>
                              <w:spacing w:line="254" w:lineRule="auto"/>
                              <w:jc w:val="both"/>
                              <w:rPr>
                                <w:rFonts w:eastAsia="Calibri" w:cstheme="minorHAnsi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61DB9">
                              <w:rPr>
                                <w:rFonts w:eastAsia="Calibri" w:cstheme="minorHAnsi"/>
                                <w:color w:val="000000" w:themeColor="text1"/>
                                <w:sz w:val="16"/>
                                <w:szCs w:val="16"/>
                              </w:rPr>
                              <w:t>SCAN: South-East Scotland Cancer Network; QPI: Quality Performance Indicators; NRS: National Records of Scotland; SMR: Scottish Morbidity Records; CRC: Colorectal cancer; SES: South-East Scotland.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E06BD4" id="Rectangle 20" o:spid="_x0000_s1026" style="position:absolute;margin-left:-4.55pt;margin-top:443.95pt;width:471.45pt;height:53.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" filled="f" stroked="f" strokeweight="1pt">
                <v:textbox>
                  <w:txbxContent>
                    <w:p w14:paraId="307C98E8" w14:textId="77777777" w:rsidR="0057364F" w:rsidRPr="00561DB9" w:rsidRDefault="0057364F" w:rsidP="0057364F">
                      <w:pPr>
                        <w:spacing w:line="254" w:lineRule="auto"/>
                        <w:jc w:val="both"/>
                        <w:rPr>
                          <w:rFonts w:eastAsia="Calibri" w:cstheme="minorHAnsi"/>
                          <w:color w:val="000000" w:themeColor="text1"/>
                          <w:sz w:val="16"/>
                          <w:szCs w:val="16"/>
                        </w:rPr>
                      </w:pPr>
                      <w:r w:rsidRPr="00561DB9">
                        <w:rPr>
                          <w:rFonts w:eastAsia="Calibri" w:cstheme="minorHAnsi"/>
                          <w:color w:val="000000" w:themeColor="text1"/>
                          <w:sz w:val="16"/>
                          <w:szCs w:val="16"/>
                        </w:rPr>
                        <w:t>SCAN: South-East Scotland Cancer Network; QPI: Quality Performance Indicators; NRS: National Records of Scotland; SMR: Scottish Morbidity Records; CRC: Colorectal cancer; SES: South-East Scotland.</w:t>
                      </w:r>
                    </w:p>
                  </w:txbxContent>
                </v:textbox>
              </v:rect>
            </w:pict>
          </mc:Fallback>
        </mc:AlternateContent>
      </w:r>
    </w:p>
    <w:p w14:paraId="7745002D" w14:textId="7FA4752D" w:rsidR="001F6295" w:rsidRPr="008B4B3D" w:rsidRDefault="0057364F" w:rsidP="002E7883">
      <w:pPr>
        <w:rPr>
          <w:rFonts w:ascii="Arial" w:hAnsi="Arial" w:cs="Arial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664CBE4" wp14:editId="15B088CB">
                <wp:simplePos x="0" y="0"/>
                <wp:positionH relativeFrom="column">
                  <wp:posOffset>734695</wp:posOffset>
                </wp:positionH>
                <wp:positionV relativeFrom="paragraph">
                  <wp:posOffset>8117205</wp:posOffset>
                </wp:positionV>
                <wp:extent cx="5486400" cy="673735"/>
                <wp:effectExtent l="0" t="0" r="0" b="0"/>
                <wp:wrapNone/>
                <wp:docPr id="1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673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6A934C" id="Rectangle 20" o:spid="_x0000_s1026" style="position:absolute;margin-left:57.85pt;margin-top:639.15pt;width:6in;height:53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" filled="f" stroked="f" strokeweight="1pt"/>
            </w:pict>
          </mc:Fallback>
        </mc:AlternateContent>
      </w:r>
      <w:r w:rsidR="001F47C8" w:rsidRPr="00285DFB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  <w:r w:rsidR="008B4B3D">
        <w:rPr>
          <w:rFonts w:ascii="Arial" w:hAnsi="Arial" w:cs="Arial"/>
          <w:b/>
          <w:bCs/>
          <w:lang w:val="en-US"/>
        </w:rPr>
        <w:lastRenderedPageBreak/>
        <w:t>ESM_</w:t>
      </w:r>
      <w:r w:rsidR="006210E2" w:rsidRPr="00561DB9">
        <w:rPr>
          <w:rFonts w:cstheme="minorHAnsi"/>
          <w:b/>
          <w:bCs/>
          <w:lang w:val="en-US"/>
        </w:rPr>
        <w:t>Figure</w:t>
      </w:r>
      <w:r w:rsidR="00A26728" w:rsidRPr="00561DB9">
        <w:rPr>
          <w:rFonts w:cstheme="minorHAnsi"/>
          <w:b/>
          <w:bCs/>
          <w:lang w:val="en-US"/>
        </w:rPr>
        <w:t xml:space="preserve"> </w:t>
      </w:r>
      <w:r w:rsidR="000B70FC" w:rsidRPr="00561DB9">
        <w:rPr>
          <w:rFonts w:cstheme="minorHAnsi"/>
          <w:b/>
          <w:bCs/>
          <w:lang w:val="en-US"/>
        </w:rPr>
        <w:t>2</w:t>
      </w:r>
      <w:r w:rsidR="006210E2" w:rsidRPr="00561DB9">
        <w:rPr>
          <w:rFonts w:cstheme="minorHAnsi"/>
          <w:b/>
          <w:bCs/>
          <w:lang w:val="en-US"/>
        </w:rPr>
        <w:t xml:space="preserve">: Time from diagnosis to first treatment in </w:t>
      </w:r>
      <w:r w:rsidR="00013E99">
        <w:rPr>
          <w:rFonts w:cstheme="minorHAnsi"/>
          <w:b/>
          <w:bCs/>
          <w:lang w:val="en-US"/>
        </w:rPr>
        <w:t>(</w:t>
      </w:r>
      <w:r w:rsidR="00555BC6" w:rsidRPr="00561DB9">
        <w:rPr>
          <w:rFonts w:cstheme="minorHAnsi"/>
          <w:b/>
          <w:bCs/>
          <w:lang w:val="en-US"/>
        </w:rPr>
        <w:t>A</w:t>
      </w:r>
      <w:r w:rsidR="00013E99">
        <w:rPr>
          <w:rFonts w:cstheme="minorHAnsi"/>
          <w:b/>
          <w:bCs/>
          <w:lang w:val="en-US"/>
        </w:rPr>
        <w:t>)</w:t>
      </w:r>
      <w:r w:rsidR="006210E2" w:rsidRPr="00561DB9">
        <w:rPr>
          <w:rFonts w:cstheme="minorHAnsi"/>
          <w:b/>
          <w:bCs/>
          <w:lang w:val="en-US"/>
        </w:rPr>
        <w:t xml:space="preserve"> elective patients and </w:t>
      </w:r>
      <w:r w:rsidR="00013E99">
        <w:rPr>
          <w:rFonts w:cstheme="minorHAnsi"/>
          <w:b/>
          <w:bCs/>
          <w:lang w:val="en-US"/>
        </w:rPr>
        <w:t>(</w:t>
      </w:r>
      <w:r w:rsidR="00555BC6" w:rsidRPr="00561DB9">
        <w:rPr>
          <w:rFonts w:cstheme="minorHAnsi"/>
          <w:b/>
          <w:bCs/>
          <w:lang w:val="en-US"/>
        </w:rPr>
        <w:t>B</w:t>
      </w:r>
      <w:r w:rsidR="00013E99">
        <w:rPr>
          <w:rFonts w:cstheme="minorHAnsi"/>
          <w:b/>
          <w:bCs/>
          <w:lang w:val="en-US"/>
        </w:rPr>
        <w:t>)</w:t>
      </w:r>
      <w:r w:rsidR="006210E2" w:rsidRPr="00561DB9">
        <w:rPr>
          <w:rFonts w:cstheme="minorHAnsi"/>
          <w:b/>
          <w:bCs/>
          <w:lang w:val="en-US"/>
        </w:rPr>
        <w:t xml:space="preserve"> emergency patients </w:t>
      </w:r>
      <w:r w:rsidR="00555BC6" w:rsidRPr="00561DB9">
        <w:rPr>
          <w:rFonts w:cstheme="minorHAnsi"/>
          <w:b/>
          <w:bCs/>
          <w:lang w:val="en-US"/>
        </w:rPr>
        <w:t>in Scotland and Switzerland</w:t>
      </w:r>
    </w:p>
    <w:p w14:paraId="2E417C8D" w14:textId="77777777" w:rsidR="00013E99" w:rsidRDefault="00013E99" w:rsidP="00013E99">
      <w:pPr>
        <w:rPr>
          <w:rFonts w:ascii="Arial" w:hAnsi="Arial" w:cs="Arial"/>
          <w:sz w:val="22"/>
          <w:szCs w:val="22"/>
          <w:lang w:val="en-US"/>
        </w:rPr>
      </w:pPr>
    </w:p>
    <w:p w14:paraId="759810EE" w14:textId="17F85E2C" w:rsidR="001F6295" w:rsidRPr="00285DFB" w:rsidRDefault="00013E99" w:rsidP="00013E99">
      <w:pPr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1555F034" wp14:editId="2BE3CB2E">
            <wp:extent cx="5764025" cy="7205031"/>
            <wp:effectExtent l="0" t="0" r="1905" b="0"/>
            <wp:docPr id="1500502787" name="Grafik 4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0502787" name="Grafik 4" descr="Ein Bild, das Text, Screenshot, Diagramm, Reihe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937" cy="721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25D96" w14:textId="77777777" w:rsidR="00135029" w:rsidRPr="00285DFB" w:rsidRDefault="0013502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DB9F858" w14:textId="77777777" w:rsidR="00013E99" w:rsidRDefault="00013E99">
      <w:pPr>
        <w:rPr>
          <w:rFonts w:cstheme="minorHAnsi"/>
          <w:b/>
          <w:bCs/>
          <w:lang w:val="en-US"/>
        </w:rPr>
      </w:pPr>
    </w:p>
    <w:p w14:paraId="1708D6F0" w14:textId="3438680B" w:rsidR="009E79CF" w:rsidRPr="00F3440A" w:rsidRDefault="009E79CF" w:rsidP="00F3440A">
      <w:pPr>
        <w:rPr>
          <w:rFonts w:ascii="Arial" w:hAnsi="Arial" w:cs="Arial"/>
          <w:sz w:val="16"/>
          <w:szCs w:val="16"/>
        </w:rPr>
        <w:sectPr w:rsidR="009E79CF" w:rsidRPr="00F3440A" w:rsidSect="008404CF">
          <w:footerReference w:type="even" r:id="rId9"/>
          <w:footerReference w:type="default" r:id="rId10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47E1F9FC" w14:textId="46565C53" w:rsidR="00F3440A" w:rsidRDefault="00AF2162" w:rsidP="00BE5FD1">
      <w:pPr>
        <w:rPr>
          <w:rFonts w:cstheme="minorHAnsi"/>
          <w:b/>
          <w:bCs/>
          <w:lang w:val="en-US"/>
        </w:rPr>
      </w:pPr>
      <w:proofErr w:type="spellStart"/>
      <w:r w:rsidRPr="00657098">
        <w:rPr>
          <w:rFonts w:cstheme="minorHAnsi"/>
          <w:b/>
          <w:bCs/>
          <w:lang w:val="en-US"/>
        </w:rPr>
        <w:lastRenderedPageBreak/>
        <w:t>ESM_Figure</w:t>
      </w:r>
      <w:proofErr w:type="spellEnd"/>
      <w:r w:rsidRPr="00657098">
        <w:rPr>
          <w:rFonts w:cstheme="minorHAnsi"/>
          <w:b/>
          <w:bCs/>
          <w:lang w:val="en-US"/>
        </w:rPr>
        <w:t xml:space="preserve"> 3: (A) T-Stage at time of diagnosis (B) N-Stage at time of diagnosis and (C) M</w:t>
      </w:r>
      <w:r w:rsidR="00690D19" w:rsidRPr="00657098">
        <w:rPr>
          <w:rFonts w:cstheme="minorHAnsi"/>
          <w:b/>
          <w:bCs/>
          <w:lang w:val="en-US"/>
        </w:rPr>
        <w:t>-</w:t>
      </w:r>
      <w:r w:rsidRPr="00657098">
        <w:rPr>
          <w:rFonts w:cstheme="minorHAnsi"/>
          <w:b/>
          <w:bCs/>
          <w:lang w:val="en-US"/>
        </w:rPr>
        <w:t xml:space="preserve">Stage at time of diagnosis displayed </w:t>
      </w:r>
      <w:r w:rsidR="009F729C" w:rsidRPr="00657098">
        <w:rPr>
          <w:rFonts w:cstheme="minorHAnsi"/>
          <w:b/>
          <w:bCs/>
          <w:lang w:val="en-US"/>
        </w:rPr>
        <w:t xml:space="preserve">for </w:t>
      </w:r>
      <w:r w:rsidRPr="00657098">
        <w:rPr>
          <w:rFonts w:cstheme="minorHAnsi"/>
          <w:b/>
          <w:bCs/>
          <w:lang w:val="en-US"/>
        </w:rPr>
        <w:t>patients who were diagnosed for colorectal cancer between January 2019 and December 2022 in Scotland and Switzerland.</w:t>
      </w:r>
    </w:p>
    <w:p w14:paraId="7DF7939C" w14:textId="77777777" w:rsidR="009F729C" w:rsidRDefault="009F729C" w:rsidP="00BE5FD1">
      <w:pPr>
        <w:rPr>
          <w:rFonts w:cstheme="minorHAnsi"/>
          <w:b/>
          <w:bCs/>
          <w:lang w:val="en-US"/>
        </w:rPr>
      </w:pPr>
    </w:p>
    <w:p w14:paraId="6564203C" w14:textId="77777777" w:rsidR="009F729C" w:rsidRPr="00F63FA1" w:rsidRDefault="009F729C" w:rsidP="009F729C">
      <w:pPr>
        <w:rPr>
          <w:rFonts w:cstheme="minorHAnsi"/>
          <w:lang w:val="en-US"/>
        </w:rPr>
      </w:pPr>
      <w:r w:rsidRPr="00F63FA1">
        <w:rPr>
          <w:rFonts w:cstheme="minorHAnsi"/>
          <w:sz w:val="22"/>
          <w:szCs w:val="22"/>
          <w:lang w:val="en-US"/>
        </w:rPr>
        <w:t>(A</w:t>
      </w:r>
      <w:r w:rsidRPr="00F63FA1">
        <w:rPr>
          <w:rFonts w:cstheme="minorHAnsi"/>
          <w:lang w:val="en-US"/>
        </w:rPr>
        <w:t xml:space="preserve">) </w:t>
      </w:r>
      <w:r w:rsidRPr="00F63FA1">
        <w:rPr>
          <w:rFonts w:cstheme="minorHAnsi"/>
          <w:lang w:val="en-US"/>
        </w:rPr>
        <w:tab/>
      </w:r>
      <w:r w:rsidRPr="00F63FA1">
        <w:rPr>
          <w:rFonts w:cstheme="minorHAnsi"/>
          <w:lang w:val="en-US"/>
        </w:rPr>
        <w:tab/>
      </w:r>
      <w:r w:rsidRPr="00F63FA1">
        <w:rPr>
          <w:rFonts w:cstheme="minorHAnsi"/>
          <w:lang w:val="en-US"/>
        </w:rPr>
        <w:tab/>
      </w:r>
      <w:r w:rsidRPr="00F63FA1">
        <w:rPr>
          <w:rFonts w:cstheme="minorHAnsi"/>
          <w:lang w:val="en-US"/>
        </w:rPr>
        <w:tab/>
      </w:r>
      <w:r w:rsidRPr="00F63FA1">
        <w:rPr>
          <w:rFonts w:cstheme="minorHAnsi"/>
          <w:lang w:val="en-US"/>
        </w:rPr>
        <w:tab/>
      </w:r>
      <w:r w:rsidRPr="00F63FA1">
        <w:rPr>
          <w:rFonts w:cstheme="minorHAnsi"/>
          <w:lang w:val="en-US"/>
        </w:rPr>
        <w:tab/>
      </w:r>
      <w:proofErr w:type="gramStart"/>
      <w:r w:rsidRPr="00F63FA1">
        <w:rPr>
          <w:rFonts w:cstheme="minorHAnsi"/>
          <w:lang w:val="en-US"/>
        </w:rPr>
        <w:tab/>
        <w:t xml:space="preserve">  (</w:t>
      </w:r>
      <w:proofErr w:type="gramEnd"/>
      <w:r w:rsidRPr="00F63FA1">
        <w:rPr>
          <w:rFonts w:cstheme="minorHAnsi"/>
          <w:lang w:val="en-US"/>
        </w:rPr>
        <w:t>B)</w:t>
      </w:r>
      <w:r w:rsidRPr="00F63FA1">
        <w:rPr>
          <w:rFonts w:cstheme="minorHAnsi"/>
          <w:lang w:val="en-US"/>
        </w:rPr>
        <w:tab/>
      </w:r>
      <w:r w:rsidRPr="00F63FA1">
        <w:rPr>
          <w:rFonts w:cstheme="minorHAnsi"/>
          <w:lang w:val="en-US"/>
        </w:rPr>
        <w:tab/>
      </w:r>
      <w:r w:rsidRPr="00F63FA1">
        <w:rPr>
          <w:rFonts w:cstheme="minorHAnsi"/>
          <w:lang w:val="en-US"/>
        </w:rPr>
        <w:tab/>
      </w:r>
      <w:r w:rsidRPr="00F63FA1">
        <w:rPr>
          <w:rFonts w:cstheme="minorHAnsi"/>
          <w:lang w:val="en-US"/>
        </w:rPr>
        <w:tab/>
      </w:r>
      <w:r w:rsidRPr="00F63FA1">
        <w:rPr>
          <w:rFonts w:cstheme="minorHAnsi"/>
          <w:lang w:val="en-US"/>
        </w:rPr>
        <w:tab/>
      </w:r>
      <w:r w:rsidRPr="00F63FA1">
        <w:rPr>
          <w:rFonts w:cstheme="minorHAnsi"/>
          <w:lang w:val="en-US"/>
        </w:rPr>
        <w:tab/>
      </w:r>
      <w:r w:rsidRPr="00F63FA1">
        <w:rPr>
          <w:rFonts w:cstheme="minorHAnsi"/>
          <w:lang w:val="en-US"/>
        </w:rPr>
        <w:tab/>
      </w:r>
      <w:proofErr w:type="gramStart"/>
      <w:r w:rsidRPr="00F63FA1">
        <w:rPr>
          <w:rFonts w:cstheme="minorHAnsi"/>
          <w:lang w:val="en-US"/>
        </w:rPr>
        <w:t xml:space="preserve">   (</w:t>
      </w:r>
      <w:proofErr w:type="gramEnd"/>
      <w:r w:rsidRPr="00F63FA1">
        <w:rPr>
          <w:rFonts w:cstheme="minorHAnsi"/>
          <w:lang w:val="en-US"/>
        </w:rPr>
        <w:t>C)</w:t>
      </w:r>
    </w:p>
    <w:p w14:paraId="4D35892B" w14:textId="77777777" w:rsidR="009F729C" w:rsidRPr="00F3440A" w:rsidRDefault="009F729C" w:rsidP="009F729C">
      <w:pPr>
        <w:rPr>
          <w:rFonts w:ascii="Arial" w:hAnsi="Arial" w:cs="Arial"/>
          <w:b/>
          <w:bCs/>
          <w:sz w:val="18"/>
          <w:szCs w:val="18"/>
          <w:highlight w:val="yellow"/>
        </w:rPr>
      </w:pPr>
      <w:r w:rsidRPr="00932B47">
        <w:rPr>
          <w:noProof/>
          <w:sz w:val="18"/>
          <w:szCs w:val="18"/>
        </w:rPr>
        <w:drawing>
          <wp:anchor distT="0" distB="0" distL="114300" distR="114300" simplePos="0" relativeHeight="251675648" behindDoc="0" locked="0" layoutInCell="1" allowOverlap="1" wp14:anchorId="19DC1BA1" wp14:editId="2C1C9D45">
            <wp:simplePos x="0" y="0"/>
            <wp:positionH relativeFrom="margin">
              <wp:posOffset>-151765</wp:posOffset>
            </wp:positionH>
            <wp:positionV relativeFrom="paragraph">
              <wp:posOffset>132080</wp:posOffset>
            </wp:positionV>
            <wp:extent cx="9593580" cy="4796790"/>
            <wp:effectExtent l="0" t="0" r="0" b="3810"/>
            <wp:wrapThrough wrapText="bothSides">
              <wp:wrapPolygon edited="0">
                <wp:start x="0" y="0"/>
                <wp:lineTo x="0" y="21560"/>
                <wp:lineTo x="21560" y="21560"/>
                <wp:lineTo x="21560" y="0"/>
                <wp:lineTo x="0" y="0"/>
              </wp:wrapPolygon>
            </wp:wrapThrough>
            <wp:docPr id="625480988" name="Picture 1" descr="Ein Bild, das Reihe, Screensho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480988" name="Picture 1" descr="Ein Bild, das Reihe, Screenshot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93580" cy="479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D5CA33" w14:textId="77777777" w:rsidR="00976CB6" w:rsidRDefault="00976CB6" w:rsidP="00AC7D2A">
      <w:pPr>
        <w:ind w:right="-850"/>
        <w:rPr>
          <w:rFonts w:cstheme="minorHAnsi"/>
          <w:b/>
          <w:bCs/>
          <w:lang w:val="en-US"/>
        </w:rPr>
      </w:pPr>
    </w:p>
    <w:p w14:paraId="52AF34CD" w14:textId="3CA0601E" w:rsidR="004F78C7" w:rsidRDefault="004F78C7" w:rsidP="004F78C7">
      <w:pPr>
        <w:ind w:left="-1134" w:right="-850"/>
        <w:rPr>
          <w:rFonts w:cstheme="minorHAnsi"/>
          <w:b/>
          <w:bCs/>
          <w:lang w:val="en-US"/>
        </w:rPr>
      </w:pPr>
      <w:proofErr w:type="spellStart"/>
      <w:r w:rsidRPr="00F63FA1">
        <w:rPr>
          <w:rFonts w:cstheme="minorHAnsi"/>
          <w:b/>
          <w:bCs/>
          <w:lang w:val="en-US"/>
        </w:rPr>
        <w:lastRenderedPageBreak/>
        <w:t>ESM_Table</w:t>
      </w:r>
      <w:proofErr w:type="spellEnd"/>
      <w:r w:rsidRPr="00F63FA1">
        <w:rPr>
          <w:rFonts w:cstheme="minorHAnsi"/>
          <w:b/>
          <w:bCs/>
          <w:lang w:val="en-US"/>
        </w:rPr>
        <w:t xml:space="preserve"> 1: </w:t>
      </w:r>
      <w:r w:rsidR="003E2F48" w:rsidRPr="00F63FA1">
        <w:rPr>
          <w:rFonts w:cstheme="minorHAnsi"/>
          <w:b/>
          <w:bCs/>
          <w:lang w:val="en-US"/>
        </w:rPr>
        <w:t xml:space="preserve">Patient </w:t>
      </w:r>
      <w:r w:rsidR="001A12FF" w:rsidRPr="00F63FA1">
        <w:rPr>
          <w:rFonts w:cstheme="minorHAnsi"/>
          <w:b/>
          <w:bCs/>
          <w:lang w:val="en-US"/>
        </w:rPr>
        <w:t xml:space="preserve">and </w:t>
      </w:r>
      <w:r w:rsidR="003E2F48" w:rsidRPr="00F63FA1">
        <w:rPr>
          <w:rFonts w:cstheme="minorHAnsi"/>
          <w:b/>
          <w:bCs/>
          <w:lang w:val="en-US"/>
        </w:rPr>
        <w:t>oncologica</w:t>
      </w:r>
      <w:r w:rsidR="001A12FF" w:rsidRPr="00F63FA1">
        <w:rPr>
          <w:rFonts w:cstheme="minorHAnsi"/>
          <w:b/>
          <w:bCs/>
          <w:lang w:val="en-US"/>
        </w:rPr>
        <w:t xml:space="preserve">l </w:t>
      </w:r>
      <w:r w:rsidR="003E2F48" w:rsidRPr="00F63FA1">
        <w:rPr>
          <w:rFonts w:cstheme="minorHAnsi"/>
          <w:b/>
          <w:bCs/>
          <w:lang w:val="en-US"/>
        </w:rPr>
        <w:t>characteristics</w:t>
      </w:r>
      <w:r w:rsidR="006725B4">
        <w:rPr>
          <w:rFonts w:cstheme="minorHAnsi"/>
          <w:b/>
          <w:bCs/>
          <w:lang w:val="en-US"/>
        </w:rPr>
        <w:t xml:space="preserve"> </w:t>
      </w:r>
      <w:r w:rsidR="003E2F48" w:rsidRPr="00F63FA1">
        <w:rPr>
          <w:rFonts w:cstheme="minorHAnsi"/>
          <w:b/>
          <w:bCs/>
          <w:lang w:val="en-US"/>
        </w:rPr>
        <w:t>subdivided by period.</w:t>
      </w:r>
    </w:p>
    <w:p w14:paraId="4CEB7E9A" w14:textId="77777777" w:rsidR="00915EBA" w:rsidRPr="00F63FA1" w:rsidRDefault="00915EBA" w:rsidP="004F78C7">
      <w:pPr>
        <w:ind w:left="-1134" w:right="-850"/>
        <w:rPr>
          <w:rFonts w:cstheme="minorHAnsi"/>
          <w:b/>
          <w:bCs/>
          <w:lang w:val="en-US"/>
        </w:rPr>
      </w:pPr>
    </w:p>
    <w:tbl>
      <w:tblPr>
        <w:tblStyle w:val="Tabellenraster"/>
        <w:tblW w:w="15451" w:type="dxa"/>
        <w:tblInd w:w="-1276" w:type="dxa"/>
        <w:tblLook w:val="04A0" w:firstRow="1" w:lastRow="0" w:firstColumn="1" w:lastColumn="0" w:noHBand="0" w:noVBand="1"/>
      </w:tblPr>
      <w:tblGrid>
        <w:gridCol w:w="3686"/>
        <w:gridCol w:w="1559"/>
        <w:gridCol w:w="709"/>
        <w:gridCol w:w="851"/>
        <w:gridCol w:w="425"/>
        <w:gridCol w:w="1134"/>
        <w:gridCol w:w="567"/>
        <w:gridCol w:w="1276"/>
        <w:gridCol w:w="567"/>
        <w:gridCol w:w="1559"/>
        <w:gridCol w:w="1701"/>
        <w:gridCol w:w="1417"/>
      </w:tblGrid>
      <w:tr w:rsidR="00771B77" w:rsidRPr="00F63FA1" w14:paraId="3EA122A4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6C56FC" w14:textId="77777777" w:rsidR="00771B77" w:rsidRPr="00F63FA1" w:rsidRDefault="00771B77" w:rsidP="008176E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45189" w14:textId="77777777" w:rsidR="00771B77" w:rsidRPr="00F63FA1" w:rsidRDefault="00771B77" w:rsidP="008176E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F63FA1">
              <w:rPr>
                <w:rFonts w:cstheme="minorHAnsi"/>
                <w:b/>
                <w:bCs/>
                <w:sz w:val="20"/>
                <w:szCs w:val="20"/>
              </w:rPr>
              <w:t>Pre Lockdown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8DB59" w14:textId="77777777" w:rsidR="00771B77" w:rsidRPr="00F63FA1" w:rsidRDefault="00771B77" w:rsidP="008176E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F63FA1">
              <w:rPr>
                <w:rFonts w:cstheme="minorHAnsi"/>
                <w:b/>
                <w:bCs/>
                <w:sz w:val="20"/>
                <w:szCs w:val="20"/>
              </w:rPr>
              <w:t>During Lockdow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3B270" w14:textId="77777777" w:rsidR="00771B77" w:rsidRPr="00F63FA1" w:rsidRDefault="00771B77" w:rsidP="008176E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F63FA1">
              <w:rPr>
                <w:rFonts w:cstheme="minorHAnsi"/>
                <w:b/>
                <w:bCs/>
                <w:sz w:val="20"/>
                <w:szCs w:val="20"/>
              </w:rPr>
              <w:t>Post Lockdown</w:t>
            </w:r>
          </w:p>
        </w:tc>
      </w:tr>
      <w:tr w:rsidR="00771B77" w:rsidRPr="00F63FA1" w14:paraId="42F9C06B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AD102" w14:textId="77777777" w:rsidR="00771B77" w:rsidRPr="00F63FA1" w:rsidRDefault="00771B77" w:rsidP="008176E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49B16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b/>
                <w:bCs/>
                <w:sz w:val="20"/>
                <w:szCs w:val="20"/>
              </w:rPr>
              <w:t xml:space="preserve">SES </w:t>
            </w:r>
            <w:r w:rsidRPr="00F63FA1">
              <w:rPr>
                <w:rFonts w:cstheme="minorHAnsi"/>
                <w:sz w:val="20"/>
                <w:szCs w:val="20"/>
              </w:rPr>
              <w:t>group</w:t>
            </w:r>
          </w:p>
          <w:p w14:paraId="3F0E8578" w14:textId="77777777" w:rsidR="00771B77" w:rsidRPr="00F63FA1" w:rsidRDefault="00771B77" w:rsidP="008176E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(n=1247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312CE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b/>
                <w:bCs/>
                <w:sz w:val="20"/>
                <w:szCs w:val="20"/>
              </w:rPr>
              <w:t xml:space="preserve">NWS </w:t>
            </w:r>
            <w:r w:rsidRPr="00F63FA1">
              <w:rPr>
                <w:rFonts w:cstheme="minorHAnsi"/>
                <w:sz w:val="20"/>
                <w:szCs w:val="20"/>
              </w:rPr>
              <w:t>group</w:t>
            </w:r>
          </w:p>
          <w:p w14:paraId="7B9523E0" w14:textId="77777777" w:rsidR="00771B77" w:rsidRPr="00F63FA1" w:rsidRDefault="00771B77" w:rsidP="008176E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(n=808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E4DAD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b/>
                <w:bCs/>
                <w:sz w:val="20"/>
                <w:szCs w:val="20"/>
              </w:rPr>
              <w:t xml:space="preserve">SES </w:t>
            </w:r>
            <w:r w:rsidRPr="00F63FA1">
              <w:rPr>
                <w:rFonts w:cstheme="minorHAnsi"/>
                <w:sz w:val="20"/>
                <w:szCs w:val="20"/>
              </w:rPr>
              <w:t>group</w:t>
            </w:r>
          </w:p>
          <w:p w14:paraId="25469EB8" w14:textId="77777777" w:rsidR="00771B77" w:rsidRPr="00F63FA1" w:rsidRDefault="00771B77" w:rsidP="008176E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(n=58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3CD84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b/>
                <w:bCs/>
                <w:sz w:val="20"/>
                <w:szCs w:val="20"/>
              </w:rPr>
              <w:t xml:space="preserve">NWS </w:t>
            </w:r>
            <w:r w:rsidRPr="00F63FA1">
              <w:rPr>
                <w:rFonts w:cstheme="minorHAnsi"/>
                <w:sz w:val="20"/>
                <w:szCs w:val="20"/>
              </w:rPr>
              <w:t>group</w:t>
            </w:r>
          </w:p>
          <w:p w14:paraId="412FFE2B" w14:textId="77777777" w:rsidR="00771B77" w:rsidRPr="00F63FA1" w:rsidRDefault="00771B77" w:rsidP="008176E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(n=19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6A0D1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b/>
                <w:bCs/>
                <w:sz w:val="20"/>
                <w:szCs w:val="20"/>
              </w:rPr>
              <w:t xml:space="preserve">SES </w:t>
            </w:r>
            <w:r w:rsidRPr="00F63FA1">
              <w:rPr>
                <w:rFonts w:cstheme="minorHAnsi"/>
                <w:sz w:val="20"/>
                <w:szCs w:val="20"/>
              </w:rPr>
              <w:t>group</w:t>
            </w:r>
          </w:p>
          <w:p w14:paraId="6FC47306" w14:textId="77777777" w:rsidR="00771B77" w:rsidRPr="00F63FA1" w:rsidRDefault="00771B77" w:rsidP="008176E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(n=229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DAC1B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b/>
                <w:bCs/>
                <w:sz w:val="20"/>
                <w:szCs w:val="20"/>
              </w:rPr>
              <w:t xml:space="preserve">NWS </w:t>
            </w:r>
            <w:r w:rsidRPr="00F63FA1">
              <w:rPr>
                <w:rFonts w:cstheme="minorHAnsi"/>
                <w:sz w:val="20"/>
                <w:szCs w:val="20"/>
              </w:rPr>
              <w:t>group</w:t>
            </w:r>
          </w:p>
          <w:p w14:paraId="16407CA0" w14:textId="77777777" w:rsidR="00771B77" w:rsidRPr="00F63FA1" w:rsidRDefault="00771B77" w:rsidP="008176E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(n=1613)</w:t>
            </w:r>
          </w:p>
        </w:tc>
      </w:tr>
      <w:tr w:rsidR="00771B77" w:rsidRPr="00F63FA1" w14:paraId="0249C353" w14:textId="77777777" w:rsidTr="00915EBA"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CAE11" w14:textId="66121F21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b/>
                <w:bCs/>
                <w:sz w:val="20"/>
                <w:szCs w:val="20"/>
              </w:rPr>
              <w:t>Age</w:t>
            </w:r>
            <w:r w:rsidRPr="00F63FA1">
              <w:rPr>
                <w:rFonts w:cstheme="minorHAnsi"/>
                <w:sz w:val="20"/>
                <w:szCs w:val="20"/>
              </w:rPr>
              <w:t xml:space="preserve"> (Median, IQR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3506A" w14:textId="13C8A94C" w:rsidR="00771B77" w:rsidRPr="00F63FA1" w:rsidRDefault="00771B77" w:rsidP="004F78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71 (63 - 8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49833" w14:textId="14138322" w:rsidR="00771B77" w:rsidRPr="00F63FA1" w:rsidRDefault="00771B77" w:rsidP="004F78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72 (61 - 80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DDB34" w14:textId="4B9A6902" w:rsidR="00771B77" w:rsidRPr="00F63FA1" w:rsidRDefault="00771B77" w:rsidP="004F78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73 (64 - 8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126A8" w14:textId="7DBB5604" w:rsidR="00771B77" w:rsidRPr="00F63FA1" w:rsidRDefault="00771B77" w:rsidP="004F78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71 (59 - 7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82ACA" w14:textId="16DFC959" w:rsidR="00771B77" w:rsidRPr="00F63FA1" w:rsidRDefault="00771B77" w:rsidP="004F78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72 (63 - 8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117C5" w14:textId="223C1268" w:rsidR="00771B77" w:rsidRPr="00F63FA1" w:rsidRDefault="00771B77" w:rsidP="004F78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71 (61 - 79)</w:t>
            </w:r>
          </w:p>
        </w:tc>
      </w:tr>
      <w:tr w:rsidR="00771B77" w:rsidRPr="00F63FA1" w14:paraId="2E0F53CB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707EC4" w14:textId="14218C5A" w:rsidR="00771B77" w:rsidRPr="00F63FA1" w:rsidRDefault="00771B77" w:rsidP="008176E6">
            <w:pPr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b/>
                <w:bCs/>
                <w:sz w:val="20"/>
                <w:szCs w:val="20"/>
              </w:rPr>
              <w:t>Men</w:t>
            </w:r>
            <w:r w:rsidRPr="00F63FA1">
              <w:rPr>
                <w:rFonts w:cstheme="minorHAnsi"/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910D2" w14:textId="77777777" w:rsidR="00771B77" w:rsidRPr="00F63FA1" w:rsidRDefault="00771B77" w:rsidP="008176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F63FA1">
              <w:rPr>
                <w:rFonts w:cstheme="minorHAnsi"/>
                <w:color w:val="000000"/>
                <w:sz w:val="20"/>
                <w:szCs w:val="20"/>
                <w:lang w:val="de-DE"/>
              </w:rPr>
              <w:t>682 (54.7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DF516" w14:textId="73D74773" w:rsidR="00771B77" w:rsidRPr="00F63FA1" w:rsidRDefault="00771B77" w:rsidP="004F78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472 (58.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017B3" w14:textId="77777777" w:rsidR="00771B77" w:rsidRPr="00F63FA1" w:rsidRDefault="00771B77" w:rsidP="008176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F63FA1">
              <w:rPr>
                <w:rFonts w:cstheme="minorHAnsi"/>
                <w:color w:val="000000"/>
                <w:sz w:val="20"/>
                <w:szCs w:val="20"/>
                <w:lang w:val="de-DE"/>
              </w:rPr>
              <w:t>302 (5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E9E52C" w14:textId="77777777" w:rsidR="00771B77" w:rsidRPr="00F63FA1" w:rsidRDefault="00771B77" w:rsidP="008176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F63FA1">
              <w:rPr>
                <w:rFonts w:cstheme="minorHAnsi"/>
                <w:sz w:val="20"/>
                <w:szCs w:val="20"/>
              </w:rPr>
              <w:t>107 (5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AC1CE0" w14:textId="3E2C8AF5" w:rsidR="00771B77" w:rsidRPr="00F63FA1" w:rsidRDefault="00771B77" w:rsidP="004F78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F63FA1">
              <w:rPr>
                <w:rFonts w:cstheme="minorHAnsi"/>
                <w:color w:val="000000"/>
                <w:sz w:val="20"/>
                <w:szCs w:val="20"/>
                <w:lang w:val="de-DE"/>
              </w:rPr>
              <w:t>1214 (52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AFF323" w14:textId="0279C259" w:rsidR="00771B77" w:rsidRPr="00F63FA1" w:rsidRDefault="00771B77" w:rsidP="004F78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930 (57.7%)</w:t>
            </w:r>
          </w:p>
        </w:tc>
      </w:tr>
      <w:tr w:rsidR="00771B77" w:rsidRPr="00F63FA1" w14:paraId="57BABE8B" w14:textId="77777777" w:rsidTr="00915EBA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E5090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b/>
                <w:bCs/>
                <w:sz w:val="20"/>
                <w:szCs w:val="20"/>
              </w:rPr>
              <w:t>Charlson Comorbidity Index</w:t>
            </w:r>
            <w:r w:rsidRPr="00F63FA1">
              <w:rPr>
                <w:rFonts w:cstheme="minorHAnsi"/>
                <w:sz w:val="20"/>
                <w:szCs w:val="20"/>
              </w:rPr>
              <w:t xml:space="preserve"> (n, %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57888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DD98B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F5EB2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0AB27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2E4DC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771B77" w:rsidRPr="00F63FA1" w14:paraId="71F4208A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2CC63F" w14:textId="77777777" w:rsidR="00771B77" w:rsidRPr="00C90752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C90752">
              <w:rPr>
                <w:rFonts w:cstheme="minorHAnsi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0D1BD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419 (55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A876A" w14:textId="3CD9B60E" w:rsidR="00771B77" w:rsidRPr="00F63FA1" w:rsidRDefault="00771B77" w:rsidP="004F78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353 (49.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9A94E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86 (4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9E89A" w14:textId="74EEF939" w:rsidR="00771B77" w:rsidRPr="00F63FA1" w:rsidRDefault="00771B77" w:rsidP="004F78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95 (5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38265" w14:textId="267A1C0D" w:rsidR="00771B77" w:rsidRPr="00F63FA1" w:rsidRDefault="00771B77" w:rsidP="004F78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751 (56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3BD1FF" w14:textId="3592D5B9" w:rsidR="00771B77" w:rsidRPr="00F63FA1" w:rsidRDefault="00771B77" w:rsidP="004F78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841(57.6%)</w:t>
            </w:r>
          </w:p>
        </w:tc>
      </w:tr>
      <w:tr w:rsidR="00771B77" w:rsidRPr="00F63FA1" w14:paraId="276374D0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914678" w14:textId="77777777" w:rsidR="00771B77" w:rsidRPr="00C90752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C90752">
              <w:rPr>
                <w:rFonts w:cstheme="minorHAnsi"/>
                <w:sz w:val="20"/>
                <w:szCs w:val="20"/>
              </w:rPr>
              <w:t>1-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8E1C6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83 (24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CE030" w14:textId="5D45AEC7" w:rsidR="00771B77" w:rsidRPr="00F63FA1" w:rsidRDefault="00771B77" w:rsidP="004F78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98 (14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3B7D8" w14:textId="4F2BF9AD" w:rsidR="00771B77" w:rsidRPr="00F63FA1" w:rsidRDefault="00771B77" w:rsidP="004F78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96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CC0AA4" w14:textId="2341467D" w:rsidR="00771B77" w:rsidRPr="00F63FA1" w:rsidRDefault="00771B77" w:rsidP="004F78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37 (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422D79" w14:textId="3A852EFF" w:rsidR="00771B77" w:rsidRPr="00F63FA1" w:rsidRDefault="00771B77" w:rsidP="004F78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333 (2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2292B7" w14:textId="2917420B" w:rsidR="00771B77" w:rsidRPr="00F63FA1" w:rsidRDefault="00771B77" w:rsidP="004F78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90 (13%)</w:t>
            </w:r>
          </w:p>
        </w:tc>
      </w:tr>
      <w:tr w:rsidR="00771B77" w:rsidRPr="00F63FA1" w14:paraId="184D0CE4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2D43BB" w14:textId="6CC470A9" w:rsidR="00771B77" w:rsidRPr="00C90752" w:rsidRDefault="00771B77" w:rsidP="008176E6">
            <w:pPr>
              <w:jc w:val="both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C90752">
              <w:rPr>
                <w:rFonts w:cstheme="minorHAnsi"/>
                <w:color w:val="000000"/>
                <w:sz w:val="20"/>
                <w:szCs w:val="20"/>
                <w:lang w:val="de-DE"/>
              </w:rPr>
              <w:t>≥ 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89149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58 (20.8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5B933" w14:textId="438CD54F" w:rsidR="00771B77" w:rsidRPr="00F63FA1" w:rsidRDefault="00771B77" w:rsidP="004F78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F63FA1">
              <w:rPr>
                <w:rFonts w:cstheme="minorHAnsi"/>
                <w:color w:val="000000"/>
                <w:sz w:val="20"/>
                <w:szCs w:val="20"/>
                <w:lang w:val="de-DE"/>
              </w:rPr>
              <w:t>260 (36.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EB77D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02 (2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3E87AA" w14:textId="6EC39805" w:rsidR="00771B77" w:rsidRPr="00F63FA1" w:rsidRDefault="00771B77" w:rsidP="004F78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F63FA1">
              <w:rPr>
                <w:rFonts w:cstheme="minorHAnsi"/>
                <w:color w:val="000000"/>
                <w:sz w:val="20"/>
                <w:szCs w:val="20"/>
                <w:lang w:val="de-DE"/>
              </w:rPr>
              <w:t>48 (2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7DD5BC" w14:textId="40A16633" w:rsidR="00771B77" w:rsidRPr="00F63FA1" w:rsidRDefault="00771B77" w:rsidP="004F78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246 (1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7A34EC" w14:textId="75DDC4AD" w:rsidR="00771B77" w:rsidRPr="00F63FA1" w:rsidRDefault="00771B77" w:rsidP="004F78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F63FA1">
              <w:rPr>
                <w:rFonts w:cstheme="minorHAnsi"/>
                <w:color w:val="000000"/>
                <w:sz w:val="20"/>
                <w:szCs w:val="20"/>
                <w:lang w:val="de-DE"/>
              </w:rPr>
              <w:t>430 (29.4%)</w:t>
            </w:r>
          </w:p>
        </w:tc>
      </w:tr>
      <w:tr w:rsidR="00771B77" w:rsidRPr="00F63FA1" w14:paraId="7F0AE66B" w14:textId="77777777" w:rsidTr="00915EB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EF4416C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b/>
                <w:bCs/>
                <w:sz w:val="20"/>
                <w:szCs w:val="20"/>
              </w:rPr>
              <w:t>Localisation</w:t>
            </w:r>
            <w:r w:rsidRPr="00F63FA1">
              <w:rPr>
                <w:rFonts w:cstheme="minorHAnsi"/>
                <w:sz w:val="20"/>
                <w:szCs w:val="20"/>
              </w:rPr>
              <w:t xml:space="preserve">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7EA7B8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535BB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B1262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D366F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E0B7A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B2848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771B77" w:rsidRPr="00F63FA1" w14:paraId="52FE3FC6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368ED4" w14:textId="77777777" w:rsidR="00771B77" w:rsidRPr="00C90752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C90752">
              <w:rPr>
                <w:rFonts w:cstheme="minorHAnsi"/>
                <w:sz w:val="20"/>
                <w:szCs w:val="20"/>
              </w:rPr>
              <w:t xml:space="preserve">Colon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9FA8F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900 (72.2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1DD41" w14:textId="4B5DC6B5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526 (69.2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1EB04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430 (7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E1F8A7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29 (6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2FB0A6" w14:textId="0C8F7FD0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716 (7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283821" w14:textId="0B9FEA25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999 (65.5%)</w:t>
            </w:r>
          </w:p>
        </w:tc>
      </w:tr>
      <w:tr w:rsidR="00771B77" w:rsidRPr="00F63FA1" w14:paraId="5A66E20A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0E6A86" w14:textId="375A5297" w:rsidR="00771B77" w:rsidRPr="00C90752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C90752">
              <w:rPr>
                <w:rFonts w:cstheme="minorHAnsi"/>
                <w:sz w:val="20"/>
                <w:szCs w:val="20"/>
              </w:rPr>
              <w:t>Rectu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961F8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347 (27.8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58528" w14:textId="6C77C77D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234 (30.8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220D3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52 (2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9803ED" w14:textId="3AA8DAB3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59 (3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7D6630" w14:textId="37FE2F55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582 (25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C3B0EA" w14:textId="6EBBD7FF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526 (34.5%)</w:t>
            </w:r>
          </w:p>
        </w:tc>
      </w:tr>
      <w:tr w:rsidR="00771B77" w:rsidRPr="00F63FA1" w14:paraId="46B59A8C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A21D4E" w14:textId="2B0BEF2F" w:rsidR="00771B77" w:rsidRPr="00C90752" w:rsidRDefault="00771B77" w:rsidP="008176E6">
            <w:pPr>
              <w:rPr>
                <w:rFonts w:cstheme="minorHAnsi"/>
                <w:sz w:val="20"/>
                <w:szCs w:val="20"/>
              </w:rPr>
            </w:pPr>
            <w:r w:rsidRPr="00C90752">
              <w:rPr>
                <w:rFonts w:cstheme="minorHAnsi"/>
                <w:b/>
                <w:bCs/>
                <w:sz w:val="20"/>
                <w:szCs w:val="20"/>
              </w:rPr>
              <w:t>Neoadjuvant Therapy</w:t>
            </w:r>
            <w:r w:rsidRPr="00C90752">
              <w:rPr>
                <w:rFonts w:cstheme="minorHAnsi"/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FB091" w14:textId="77777777" w:rsidR="00771B77" w:rsidRPr="00F63FA1" w:rsidRDefault="00771B77" w:rsidP="008176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F63FA1">
              <w:rPr>
                <w:rFonts w:cstheme="minorHAnsi"/>
                <w:color w:val="000000"/>
                <w:sz w:val="20"/>
                <w:szCs w:val="20"/>
                <w:lang w:val="de-DE"/>
              </w:rPr>
              <w:t>109 (8.7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056AE" w14:textId="725DF0E4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26 (15.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E03FC" w14:textId="3259AB8E" w:rsidR="00771B77" w:rsidRPr="00F63FA1" w:rsidRDefault="00771B77" w:rsidP="003E2F4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F63FA1">
              <w:rPr>
                <w:rFonts w:cstheme="minorHAnsi"/>
                <w:color w:val="000000"/>
                <w:sz w:val="20"/>
                <w:szCs w:val="20"/>
                <w:lang w:val="de-DE"/>
              </w:rPr>
              <w:t>39 (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FA47C3" w14:textId="570F92C7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27 (1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EF7F9E" w14:textId="1A45C3AF" w:rsidR="00771B77" w:rsidRPr="00F63FA1" w:rsidRDefault="00771B77" w:rsidP="003E2F4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F63FA1">
              <w:rPr>
                <w:rFonts w:cstheme="minorHAnsi"/>
                <w:color w:val="000000"/>
                <w:sz w:val="20"/>
                <w:szCs w:val="20"/>
                <w:lang w:val="de-DE"/>
              </w:rPr>
              <w:t>183 (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807FD9" w14:textId="62BB633D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251 (15.6%)</w:t>
            </w:r>
          </w:p>
        </w:tc>
      </w:tr>
      <w:tr w:rsidR="00771B77" w:rsidRPr="00F63FA1" w14:paraId="0EA30D04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BB8C7D" w14:textId="30811347" w:rsidR="00771B77" w:rsidRPr="00F63FA1" w:rsidRDefault="00771B77" w:rsidP="008176E6">
            <w:pPr>
              <w:rPr>
                <w:rFonts w:cstheme="minorHAnsi"/>
                <w:sz w:val="20"/>
                <w:szCs w:val="20"/>
              </w:rPr>
            </w:pPr>
            <w:r w:rsidRPr="00C90752">
              <w:rPr>
                <w:rFonts w:cstheme="minorHAnsi"/>
                <w:b/>
                <w:bCs/>
                <w:sz w:val="20"/>
                <w:szCs w:val="20"/>
              </w:rPr>
              <w:t>Adjuvant Therapy</w:t>
            </w:r>
            <w:r w:rsidRPr="00F63FA1">
              <w:rPr>
                <w:rFonts w:cstheme="minorHAnsi"/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9CD6A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245 (19.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D3757" w14:textId="4841AA6A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25 (15.5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11C33" w14:textId="44FE8871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05 (1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6F108C" w14:textId="7110B40E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29 (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96D138" w14:textId="127F6653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417 (18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CA9AD8" w14:textId="5EDBC77E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81 (11.2%)</w:t>
            </w:r>
          </w:p>
        </w:tc>
      </w:tr>
      <w:tr w:rsidR="00771B77" w:rsidRPr="00F63FA1" w14:paraId="1B241C13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36FCF1" w14:textId="77777777" w:rsidR="00771B77" w:rsidRPr="00C90752" w:rsidRDefault="00771B77" w:rsidP="008176E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90752">
              <w:rPr>
                <w:rFonts w:cstheme="minorHAnsi"/>
                <w:b/>
                <w:bCs/>
                <w:sz w:val="20"/>
                <w:szCs w:val="20"/>
              </w:rPr>
              <w:t>Palliative Therapy</w:t>
            </w:r>
          </w:p>
          <w:p w14:paraId="21F947DD" w14:textId="14378AFA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(n, 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C3A3C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49 (11.9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54429" w14:textId="5DA20D4F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09 (13.5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46F02" w14:textId="78568192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96 (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36F046" w14:textId="384DF084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22 (1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743E46" w14:textId="1B955E35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335 (14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C8E5C9" w14:textId="151CFD8B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61 (10%)</w:t>
            </w:r>
          </w:p>
        </w:tc>
      </w:tr>
      <w:tr w:rsidR="00771B77" w:rsidRPr="00F63FA1" w14:paraId="4F1A6DB2" w14:textId="77777777" w:rsidTr="00915EB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355C664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C907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Type of the first Therapy</w:t>
            </w:r>
            <w:r w:rsidRPr="00F63FA1">
              <w:rPr>
                <w:rFonts w:cstheme="minorHAnsi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A8BABB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04797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73369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C2EE4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FC24F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E3699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771B77" w:rsidRPr="00F63FA1" w14:paraId="5B1C7B4C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EF30D0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Surger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4FFF5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764 (61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33AF7" w14:textId="27189D2C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548 (67.8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86F02" w14:textId="51A6EBB5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350 (6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777F38" w14:textId="1648F895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32 (6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35648A" w14:textId="0F199CB1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386 (6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A856F3" w14:textId="744FBC22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020 (63.2%)</w:t>
            </w:r>
          </w:p>
        </w:tc>
      </w:tr>
      <w:tr w:rsidR="00771B77" w:rsidRPr="00F63FA1" w14:paraId="482BCD10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B2F656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Radiotherap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D529A" w14:textId="1A99F856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74 (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D9560" w14:textId="5AE3CA47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25 (3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41BD8" w14:textId="2DC140D4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39 (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60E7BB" w14:textId="6F573152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0 (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54A78" w14:textId="09C48F19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29 (5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35AC9E" w14:textId="5C815E84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45 (3%)</w:t>
            </w:r>
          </w:p>
        </w:tc>
      </w:tr>
      <w:tr w:rsidR="00771B77" w:rsidRPr="00F63FA1" w14:paraId="70C2FB36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66CA55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color w:val="000000"/>
                <w:sz w:val="20"/>
                <w:szCs w:val="20"/>
                <w:lang w:val="de-DE"/>
              </w:rPr>
              <w:t>Chemotherap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73988" w14:textId="3737954B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C45F6" w14:textId="14FC3460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54 (7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7266B" w14:textId="711FA60E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E32F1B" w14:textId="350DA683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8 (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4EA183" w14:textId="5C99BC55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78 (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DEC1F1" w14:textId="68D1A665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53 (9.5%)</w:t>
            </w:r>
          </w:p>
        </w:tc>
      </w:tr>
      <w:tr w:rsidR="00771B77" w:rsidRPr="00F63FA1" w14:paraId="2AC77640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2C3D75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Radiochemotherap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BBD5C" w14:textId="040EF9D6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41 (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78BBB" w14:textId="24E81F9D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81 (1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9D42D" w14:textId="52117BDF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7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DF0F72" w14:textId="7973D7A2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3 (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0075D9" w14:textId="4C427447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49 (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F13692" w14:textId="6D797996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81 (11.2%)</w:t>
            </w:r>
          </w:p>
        </w:tc>
      </w:tr>
      <w:tr w:rsidR="00771B77" w:rsidRPr="00F63FA1" w14:paraId="73C47918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AB778C" w14:textId="5EA8FD16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C400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F63FA1">
              <w:rPr>
                <w:rFonts w:cstheme="minorHAnsi"/>
                <w:sz w:val="20"/>
                <w:szCs w:val="20"/>
                <w:lang w:val="en-US"/>
              </w:rPr>
              <w:t>368 (29.5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70E0" w14:textId="10D3AEE8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00 (12.4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352B4" w14:textId="54FB5153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F63FA1">
              <w:rPr>
                <w:rFonts w:cstheme="minorHAnsi"/>
                <w:sz w:val="20"/>
                <w:szCs w:val="20"/>
                <w:lang w:val="en-US"/>
              </w:rPr>
              <w:t>186 (3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412C3F" w14:textId="65E250C1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24 (1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8B80BA" w14:textId="75D78433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F63FA1">
              <w:rPr>
                <w:rFonts w:cstheme="minorHAnsi"/>
                <w:sz w:val="20"/>
                <w:szCs w:val="20"/>
                <w:lang w:val="en-US"/>
              </w:rPr>
              <w:t>656 (2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8EDD17" w14:textId="1E2CEC65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214 (13.3%)</w:t>
            </w:r>
          </w:p>
        </w:tc>
      </w:tr>
      <w:tr w:rsidR="00771B77" w:rsidRPr="00F63FA1" w14:paraId="10B46EC7" w14:textId="77777777" w:rsidTr="00915EBA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C7E36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C90752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y type of Therapy received</w:t>
            </w:r>
            <w:r w:rsidRPr="00F63FA1">
              <w:rPr>
                <w:rFonts w:cstheme="minorHAnsi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29969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42909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71A94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39793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ACD52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771B77" w:rsidRPr="00F63FA1" w14:paraId="22E5E250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0A86C8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Surger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77C1F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962 (77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FF1E9" w14:textId="3DC27B7E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657 (81.3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03C82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426 (7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2DF7ED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58 (8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23FA52" w14:textId="0081F6A5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737 (75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43B0E4" w14:textId="69A54CDE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290 (80%)</w:t>
            </w:r>
          </w:p>
        </w:tc>
      </w:tr>
      <w:tr w:rsidR="00771B77" w:rsidRPr="00F63FA1" w14:paraId="770F4218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27D57A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color w:val="000000"/>
                <w:sz w:val="20"/>
                <w:szCs w:val="20"/>
                <w:lang w:val="de-DE"/>
              </w:rPr>
              <w:t>Radiotherap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DF71B" w14:textId="2032C3F7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90 (7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4FF80" w14:textId="21339E79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21 (15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003A7" w14:textId="1A9A064A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47 (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50E3C3" w14:textId="0EE6A9C9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29 (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BBC3CE" w14:textId="6B2F83FE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54 (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629588" w14:textId="0A334385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239 (14.8%)</w:t>
            </w:r>
          </w:p>
        </w:tc>
      </w:tr>
      <w:tr w:rsidR="00771B77" w:rsidRPr="00F63FA1" w14:paraId="521E493F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77BB2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color w:val="000000"/>
                <w:sz w:val="20"/>
                <w:szCs w:val="20"/>
                <w:lang w:val="de-DE"/>
              </w:rPr>
              <w:t>Chemotherap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7B92F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327 (26.2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77410" w14:textId="452A7311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56 (19.3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C3C8B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50 (2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862B12" w14:textId="2BBCBBDA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35 (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52B46D" w14:textId="697A49A7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595 (25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D3A2EF" w14:textId="2B6662B9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357 (22.1%)</w:t>
            </w:r>
          </w:p>
        </w:tc>
      </w:tr>
      <w:tr w:rsidR="00771B77" w:rsidRPr="00F63FA1" w14:paraId="53076E86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ECC5FC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Radiochemotherap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FEA06" w14:textId="6FA80DAC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49 (4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EE832" w14:textId="2782E7D4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88 (11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B60AF" w14:textId="17CE45EC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8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803A67" w14:textId="5B2C3923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5 (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CADE3" w14:textId="1808E222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59 (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D8B793" w14:textId="24E56D5E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90 (11.8%)</w:t>
            </w:r>
          </w:p>
        </w:tc>
      </w:tr>
      <w:tr w:rsidR="00771B77" w:rsidRPr="00CA6669" w14:paraId="4D27092E" w14:textId="77777777" w:rsidTr="00915EBA">
        <w:tc>
          <w:tcPr>
            <w:tcW w:w="59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7E8A3" w14:textId="77777777" w:rsidR="00771B77" w:rsidRPr="00F63FA1" w:rsidRDefault="00771B77" w:rsidP="008176E6">
            <w:pPr>
              <w:jc w:val="both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color w:val="000000"/>
                <w:sz w:val="20"/>
                <w:szCs w:val="20"/>
                <w:lang w:val="de-DE"/>
              </w:rPr>
              <w:t>Non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0D55A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215 (17.2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A8FFC" w14:textId="237C86AC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00 (12.4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2B1BC" w14:textId="77777777" w:rsidR="00771B77" w:rsidRPr="00F63FA1" w:rsidRDefault="00771B77" w:rsidP="008176E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123 (21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412F3" w14:textId="0E12B02B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24 (1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A63B9" w14:textId="4BEAFCA2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424 (18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496B9" w14:textId="1AF3E1D2" w:rsidR="00771B77" w:rsidRPr="00F63FA1" w:rsidRDefault="00771B77" w:rsidP="003E2F4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63FA1">
              <w:rPr>
                <w:rFonts w:cstheme="minorHAnsi"/>
                <w:sz w:val="20"/>
                <w:szCs w:val="20"/>
              </w:rPr>
              <w:t>201 (12.5%)</w:t>
            </w:r>
          </w:p>
        </w:tc>
      </w:tr>
    </w:tbl>
    <w:p w14:paraId="2A15286B" w14:textId="77777777" w:rsidR="004F78C7" w:rsidRDefault="004F78C7" w:rsidP="003D2B14">
      <w:pPr>
        <w:ind w:left="-1134" w:right="-850"/>
        <w:rPr>
          <w:rFonts w:cstheme="minorHAnsi"/>
          <w:b/>
          <w:bCs/>
          <w:lang w:val="en-US"/>
        </w:rPr>
      </w:pPr>
    </w:p>
    <w:p w14:paraId="7AFDAF91" w14:textId="77777777" w:rsidR="00BB03AC" w:rsidRDefault="00BB03AC" w:rsidP="003D2B14">
      <w:pPr>
        <w:ind w:left="-1134" w:right="-850"/>
        <w:rPr>
          <w:rFonts w:cstheme="minorHAnsi"/>
          <w:b/>
          <w:bCs/>
          <w:lang w:val="en-US"/>
        </w:rPr>
      </w:pPr>
    </w:p>
    <w:p w14:paraId="070F2D6D" w14:textId="77777777" w:rsidR="00BB03AC" w:rsidRDefault="00BB03AC" w:rsidP="003D2B14">
      <w:pPr>
        <w:ind w:left="-1134" w:right="-850"/>
        <w:rPr>
          <w:rFonts w:cstheme="minorHAnsi"/>
          <w:b/>
          <w:bCs/>
          <w:lang w:val="en-US"/>
        </w:rPr>
      </w:pPr>
    </w:p>
    <w:p w14:paraId="1523CF71" w14:textId="77777777" w:rsidR="00BB03AC" w:rsidRDefault="00BB03AC" w:rsidP="003D2B14">
      <w:pPr>
        <w:ind w:left="-1134" w:right="-850"/>
        <w:rPr>
          <w:rFonts w:cstheme="minorHAnsi"/>
          <w:b/>
          <w:bCs/>
          <w:lang w:val="en-US"/>
        </w:rPr>
      </w:pPr>
    </w:p>
    <w:p w14:paraId="0793B84C" w14:textId="77777777" w:rsidR="00AC7D2A" w:rsidRDefault="00AC7D2A" w:rsidP="003D2B14">
      <w:pPr>
        <w:ind w:left="-1134" w:right="-850"/>
        <w:rPr>
          <w:rFonts w:cstheme="minorHAnsi"/>
          <w:b/>
          <w:bCs/>
          <w:lang w:val="en-US"/>
        </w:rPr>
      </w:pPr>
    </w:p>
    <w:p w14:paraId="2E02B4AF" w14:textId="77777777" w:rsidR="00915EBA" w:rsidRDefault="00915EBA" w:rsidP="001A1DC3">
      <w:pPr>
        <w:ind w:right="-850"/>
        <w:rPr>
          <w:rFonts w:cstheme="minorHAnsi"/>
          <w:b/>
          <w:bCs/>
          <w:lang w:val="en-US"/>
        </w:rPr>
      </w:pPr>
    </w:p>
    <w:p w14:paraId="735A64F5" w14:textId="70C9DE4F" w:rsidR="007F4132" w:rsidRPr="00561DB9" w:rsidRDefault="008B4B3D" w:rsidP="003D2B14">
      <w:pPr>
        <w:ind w:left="-1134" w:right="-850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>ESM_</w:t>
      </w:r>
      <w:r w:rsidR="00BA5A67" w:rsidRPr="00561DB9">
        <w:rPr>
          <w:rFonts w:cstheme="minorHAnsi"/>
          <w:b/>
          <w:bCs/>
          <w:lang w:val="en-US"/>
        </w:rPr>
        <w:t xml:space="preserve">Table </w:t>
      </w:r>
      <w:r w:rsidR="00BB03AC">
        <w:rPr>
          <w:rFonts w:cstheme="minorHAnsi"/>
          <w:b/>
          <w:bCs/>
          <w:lang w:val="en-US"/>
        </w:rPr>
        <w:t>2</w:t>
      </w:r>
      <w:r w:rsidR="00BA5A67" w:rsidRPr="00561DB9">
        <w:rPr>
          <w:rFonts w:cstheme="minorHAnsi"/>
          <w:b/>
          <w:bCs/>
          <w:lang w:val="en-US"/>
        </w:rPr>
        <w:t>: Primary objective: Time from diagnosis to treatment and diagnosed Stages in the different</w:t>
      </w:r>
      <w:r w:rsidR="00393753" w:rsidRPr="00561DB9">
        <w:rPr>
          <w:rFonts w:cstheme="minorHAnsi"/>
          <w:b/>
          <w:bCs/>
          <w:lang w:val="en-US"/>
        </w:rPr>
        <w:t xml:space="preserve"> </w:t>
      </w:r>
      <w:r w:rsidR="00BA5A67" w:rsidRPr="00561DB9">
        <w:rPr>
          <w:rFonts w:cstheme="minorHAnsi"/>
          <w:b/>
          <w:bCs/>
          <w:lang w:val="en-US"/>
        </w:rPr>
        <w:t>periods of the pandemic</w:t>
      </w:r>
      <w:r w:rsidR="00A26728" w:rsidRPr="00561DB9">
        <w:rPr>
          <w:rFonts w:cstheme="minorHAnsi"/>
          <w:b/>
          <w:bCs/>
          <w:lang w:val="en-US"/>
        </w:rPr>
        <w:t>.</w:t>
      </w:r>
    </w:p>
    <w:tbl>
      <w:tblPr>
        <w:tblStyle w:val="Tabellenraster"/>
        <w:tblW w:w="15735" w:type="dxa"/>
        <w:tblInd w:w="-1134" w:type="dxa"/>
        <w:tblLook w:val="04A0" w:firstRow="1" w:lastRow="0" w:firstColumn="1" w:lastColumn="0" w:noHBand="0" w:noVBand="1"/>
      </w:tblPr>
      <w:tblGrid>
        <w:gridCol w:w="5670"/>
        <w:gridCol w:w="1276"/>
        <w:gridCol w:w="1843"/>
        <w:gridCol w:w="1559"/>
        <w:gridCol w:w="1843"/>
        <w:gridCol w:w="1701"/>
        <w:gridCol w:w="1843"/>
      </w:tblGrid>
      <w:tr w:rsidR="00771B77" w:rsidRPr="00561DB9" w14:paraId="7917128A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CAF2C6C" w14:textId="77777777" w:rsidR="00771B77" w:rsidRPr="00561DB9" w:rsidRDefault="00771B77" w:rsidP="00F0354D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181F2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276306AB" w14:textId="361D8465" w:rsidR="00771B77" w:rsidRPr="00561DB9" w:rsidRDefault="00771B77" w:rsidP="00F0354D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561DB9">
              <w:rPr>
                <w:rFonts w:cstheme="minorHAnsi"/>
                <w:b/>
                <w:bCs/>
                <w:sz w:val="20"/>
                <w:szCs w:val="20"/>
              </w:rPr>
              <w:t>Pre-Lockdow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39B60" w14:textId="77777777" w:rsidR="00771B77" w:rsidRPr="00561DB9" w:rsidRDefault="00771B77" w:rsidP="00F0354D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E6C6FC4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b/>
                <w:bCs/>
                <w:sz w:val="20"/>
                <w:szCs w:val="20"/>
              </w:rPr>
              <w:t>During Lockdown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88D65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10251158" w14:textId="50E33D90" w:rsidR="00771B77" w:rsidRPr="00561DB9" w:rsidRDefault="00771B77" w:rsidP="00F0354D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561DB9">
              <w:rPr>
                <w:rFonts w:cstheme="minorHAnsi"/>
                <w:b/>
                <w:bCs/>
                <w:sz w:val="20"/>
                <w:szCs w:val="20"/>
              </w:rPr>
              <w:t>Post-Lockdown</w:t>
            </w:r>
          </w:p>
        </w:tc>
      </w:tr>
      <w:tr w:rsidR="00771B77" w:rsidRPr="00561DB9" w14:paraId="34AC4DEA" w14:textId="77777777" w:rsidTr="001A1DC3"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F3378" w14:textId="77777777" w:rsidR="00771B77" w:rsidRPr="00561DB9" w:rsidRDefault="00771B77" w:rsidP="00F0354D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0AA17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b/>
                <w:bCs/>
                <w:sz w:val="20"/>
                <w:szCs w:val="20"/>
              </w:rPr>
              <w:t>SES</w:t>
            </w:r>
            <w:r w:rsidRPr="00561DB9">
              <w:rPr>
                <w:rFonts w:cstheme="minorHAnsi"/>
                <w:sz w:val="20"/>
                <w:szCs w:val="20"/>
              </w:rPr>
              <w:t xml:space="preserve"> group</w:t>
            </w:r>
          </w:p>
          <w:p w14:paraId="1D4A2EDE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(n=124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4AD86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b/>
                <w:bCs/>
                <w:sz w:val="20"/>
                <w:szCs w:val="20"/>
              </w:rPr>
              <w:t>NWS</w:t>
            </w:r>
            <w:r w:rsidRPr="00561DB9">
              <w:rPr>
                <w:rFonts w:cstheme="minorHAnsi"/>
                <w:sz w:val="20"/>
                <w:szCs w:val="20"/>
              </w:rPr>
              <w:t xml:space="preserve"> group</w:t>
            </w:r>
          </w:p>
          <w:p w14:paraId="62B1D454" w14:textId="4E326B95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(n=80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B94DF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b/>
                <w:bCs/>
                <w:sz w:val="20"/>
                <w:szCs w:val="20"/>
              </w:rPr>
              <w:t>SES</w:t>
            </w:r>
            <w:r w:rsidRPr="00561DB9">
              <w:rPr>
                <w:rFonts w:cstheme="minorHAnsi"/>
                <w:sz w:val="20"/>
                <w:szCs w:val="20"/>
              </w:rPr>
              <w:t xml:space="preserve"> group</w:t>
            </w:r>
          </w:p>
          <w:p w14:paraId="31FB209B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(n=58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E9BE0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b/>
                <w:bCs/>
                <w:sz w:val="20"/>
                <w:szCs w:val="20"/>
              </w:rPr>
              <w:t>NWS</w:t>
            </w:r>
            <w:r w:rsidRPr="00561DB9">
              <w:rPr>
                <w:rFonts w:cstheme="minorHAnsi"/>
                <w:sz w:val="20"/>
                <w:szCs w:val="20"/>
              </w:rPr>
              <w:t xml:space="preserve"> group</w:t>
            </w:r>
          </w:p>
          <w:p w14:paraId="534E9161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(n=19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C0823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b/>
                <w:bCs/>
                <w:sz w:val="20"/>
                <w:szCs w:val="20"/>
              </w:rPr>
              <w:t>SES</w:t>
            </w:r>
            <w:r w:rsidRPr="00561DB9">
              <w:rPr>
                <w:rFonts w:cstheme="minorHAnsi"/>
                <w:sz w:val="20"/>
                <w:szCs w:val="20"/>
              </w:rPr>
              <w:t xml:space="preserve"> group</w:t>
            </w:r>
          </w:p>
          <w:p w14:paraId="1C40EEA6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(n=229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0182C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b/>
                <w:bCs/>
                <w:sz w:val="20"/>
                <w:szCs w:val="20"/>
              </w:rPr>
              <w:t>NWS</w:t>
            </w:r>
            <w:r w:rsidRPr="00561DB9">
              <w:rPr>
                <w:rFonts w:cstheme="minorHAnsi"/>
                <w:sz w:val="20"/>
                <w:szCs w:val="20"/>
              </w:rPr>
              <w:t xml:space="preserve"> group</w:t>
            </w:r>
          </w:p>
          <w:p w14:paraId="3E7BF67F" w14:textId="21AFA99D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(n=1613)</w:t>
            </w:r>
          </w:p>
        </w:tc>
      </w:tr>
      <w:tr w:rsidR="00771B77" w:rsidRPr="00561DB9" w14:paraId="5FAC0C08" w14:textId="77777777" w:rsidTr="001A1DC3"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6C921" w14:textId="129065B3" w:rsidR="00771B77" w:rsidRPr="001A1DC3" w:rsidRDefault="00771B77" w:rsidP="00F0354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61D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me from diagnosis to first treatment</w:t>
            </w:r>
            <w:r w:rsidR="001A1DC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61DB9">
              <w:rPr>
                <w:rFonts w:cstheme="minorHAnsi"/>
                <w:b/>
                <w:bCs/>
                <w:sz w:val="20"/>
                <w:szCs w:val="20"/>
                <w:lang w:val="de-DE"/>
              </w:rPr>
              <w:t>(days)</w:t>
            </w:r>
            <w:r w:rsidRPr="00561DB9">
              <w:rPr>
                <w:rFonts w:cstheme="minorHAnsi"/>
                <w:sz w:val="20"/>
                <w:szCs w:val="20"/>
                <w:lang w:val="de-DE"/>
              </w:rPr>
              <w:t xml:space="preserve"> </w:t>
            </w:r>
          </w:p>
          <w:p w14:paraId="21AEBEDA" w14:textId="33DDD6EA" w:rsidR="00771B77" w:rsidRPr="00B234A0" w:rsidRDefault="00771B77" w:rsidP="00B234A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(Median, IQ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BA7C6" w14:textId="1CA3F7A7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65 (35 -10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049A9" w14:textId="6192C4CB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19 (6 - 3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4795B" w14:textId="794428FB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59 (26 - 8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ED29B" w14:textId="771EDA8D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18 (7 - 3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5EAC6" w14:textId="0591F0B1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76 (51 -10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DA051" w14:textId="1F8EB6F2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21(8 - 37)</w:t>
            </w:r>
          </w:p>
        </w:tc>
      </w:tr>
      <w:tr w:rsidR="00771B77" w:rsidRPr="00561DB9" w14:paraId="61163A6E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75E7835" w14:textId="434A2EB0" w:rsidR="00771B77" w:rsidRPr="00561DB9" w:rsidRDefault="00771B77" w:rsidP="00F0354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61DB9">
              <w:rPr>
                <w:rFonts w:cstheme="minorHAnsi"/>
                <w:b/>
                <w:bCs/>
                <w:sz w:val="20"/>
                <w:szCs w:val="20"/>
              </w:rPr>
              <w:t xml:space="preserve">Time from diagnosis to first treatment in elective patients (days) </w:t>
            </w:r>
          </w:p>
          <w:p w14:paraId="53EFD6D0" w14:textId="12CF402E" w:rsidR="00771B77" w:rsidRPr="00561DB9" w:rsidRDefault="00771B77" w:rsidP="00B234A0">
            <w:pPr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(Median, 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BEDAEF" w14:textId="29B28ED8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76 (48 -1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E1BC98" w14:textId="307939EB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22 (10 - 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0CEEC9" w14:textId="32933FF4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68 (53 - 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314725" w14:textId="3EFF4D12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21 (11.5 - 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834424" w14:textId="22969A44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83 (63 -1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D9C98E" w14:textId="75BB446C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23 (12 - 37)</w:t>
            </w:r>
          </w:p>
        </w:tc>
      </w:tr>
      <w:tr w:rsidR="00771B77" w:rsidRPr="00561DB9" w14:paraId="37674DD6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21C3346" w14:textId="7D162B55" w:rsidR="00771B77" w:rsidRPr="00561DB9" w:rsidRDefault="00771B77" w:rsidP="00F0354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61D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me from diagnosis to first treatment in emergency patients (days)</w:t>
            </w:r>
            <w:r w:rsidRPr="00561DB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21D0C981" w14:textId="660CC430" w:rsidR="00771B77" w:rsidRPr="00561DB9" w:rsidRDefault="00771B77" w:rsidP="00B234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DB9">
              <w:rPr>
                <w:rFonts w:cstheme="minorHAnsi"/>
                <w:sz w:val="20"/>
                <w:szCs w:val="20"/>
                <w:lang w:val="en-US"/>
              </w:rPr>
              <w:t>(Median, 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7915F" w14:textId="58C412E6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4 (1 – 2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40BB41" w14:textId="627A6444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8 (0 - 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5CB356" w14:textId="2C2D1B07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3.5 (1 - 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58B480" w14:textId="1BDCB95E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9 (0 - 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114634" w14:textId="4DE7E023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4 (1 - 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BEF91B" w14:textId="354A6451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0 (1 - 32)</w:t>
            </w:r>
          </w:p>
        </w:tc>
      </w:tr>
      <w:tr w:rsidR="00771B77" w:rsidRPr="00561DB9" w14:paraId="3BA92D0E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D19F363" w14:textId="12DF2652" w:rsidR="00771B77" w:rsidRPr="00561DB9" w:rsidRDefault="00771B77" w:rsidP="00F0354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61D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me from diagnosis to surgical</w:t>
            </w:r>
            <w:r w:rsidR="001A1DC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61D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treatment (days)</w:t>
            </w:r>
          </w:p>
          <w:p w14:paraId="76F1D327" w14:textId="2645FD22" w:rsidR="00771B77" w:rsidRPr="00B234A0" w:rsidRDefault="00771B77" w:rsidP="00B234A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(Median, 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A15976" w14:textId="1409FE07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68 (32 -1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F1E8F3" w14:textId="7CBEB934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2 (7 - 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26719" w14:textId="1AADDFAD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59 (26 -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BA2C76" w14:textId="68445394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9 (7.5 - 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486070" w14:textId="661E7E9E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76 (48 -1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A8A406" w14:textId="799B936B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2 (8 - 52)</w:t>
            </w:r>
          </w:p>
        </w:tc>
      </w:tr>
      <w:tr w:rsidR="00771B77" w:rsidRPr="00561DB9" w14:paraId="72C4636E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43258BC" w14:textId="5952B579" w:rsidR="00771B77" w:rsidRPr="00561DB9" w:rsidRDefault="00771B77" w:rsidP="00F0354D">
            <w:pPr>
              <w:jc w:val="both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b/>
                <w:bCs/>
                <w:sz w:val="20"/>
                <w:szCs w:val="20"/>
                <w:lang w:val="de-DE"/>
              </w:rPr>
              <w:t xml:space="preserve">UICC Stage </w:t>
            </w:r>
            <w:r w:rsidRPr="00561DB9">
              <w:rPr>
                <w:rFonts w:cstheme="minorHAnsi"/>
                <w:sz w:val="20"/>
                <w:szCs w:val="20"/>
                <w:lang w:val="de-DE"/>
              </w:rPr>
              <w:t>(n,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CA71E6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808249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12FC91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701C8B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03E07C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C79C4F" w14:textId="7777777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71B77" w:rsidRPr="00561DB9" w14:paraId="656B02AC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32776E8" w14:textId="6FC5AD19" w:rsidR="00771B77" w:rsidRPr="00561DB9" w:rsidRDefault="00771B77" w:rsidP="00F0354D">
            <w:pPr>
              <w:jc w:val="both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BA3F52" w14:textId="7FC54D89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42 (2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1C0488" w14:textId="6838BA11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39 (1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E6A3C9" w14:textId="3740651F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83 (1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260959" w14:textId="50C7E2B8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32 (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415F11" w14:textId="17972301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453 (2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E8F0CF" w14:textId="7EBCECD2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319 (23.3%)</w:t>
            </w:r>
          </w:p>
        </w:tc>
      </w:tr>
      <w:tr w:rsidR="00771B77" w:rsidRPr="00561DB9" w14:paraId="162CF448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F0E4681" w14:textId="2EB7C568" w:rsidR="00771B77" w:rsidRPr="00561DB9" w:rsidRDefault="00771B77" w:rsidP="00F0354D">
            <w:pPr>
              <w:jc w:val="both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7C52AB" w14:textId="67538DFB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319 (29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7C3400" w14:textId="59651CEC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86 (2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E3CD0D" w14:textId="71FEA5A7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26 (25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3E38AC" w14:textId="61386989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55 (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110D3A" w14:textId="6F01008C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505 (2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3555E5" w14:textId="71E3FB32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339 (24.8%)</w:t>
            </w:r>
          </w:p>
        </w:tc>
      </w:tr>
      <w:tr w:rsidR="00771B77" w:rsidRPr="00561DB9" w14:paraId="1057526A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5A42993" w14:textId="7E047BD2" w:rsidR="00771B77" w:rsidRPr="00561DB9" w:rsidRDefault="00771B77" w:rsidP="00F0354D">
            <w:pPr>
              <w:jc w:val="both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C7A941" w14:textId="0F423099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89 (26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B51F13" w14:textId="65DA8308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00 (2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75C424" w14:textId="3CAE274A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29 (25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F2614F" w14:textId="10812376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37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8BF16F" w14:textId="644C4FB6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512 (25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BA1228" w14:textId="793D12C2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429 (31.3%)</w:t>
            </w:r>
          </w:p>
        </w:tc>
      </w:tr>
      <w:tr w:rsidR="00771B77" w:rsidRPr="00561DB9" w14:paraId="5F47D8BF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10163BC" w14:textId="1EB8D2AF" w:rsidR="00771B77" w:rsidRPr="00561DB9" w:rsidRDefault="00771B77" w:rsidP="00F0354D">
            <w:pPr>
              <w:jc w:val="both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CCB129" w14:textId="3A4CD920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26 (2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B55BFE" w14:textId="50CEB650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98 (2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9700E8" w14:textId="533F753D" w:rsidR="00771B77" w:rsidRPr="00561DB9" w:rsidRDefault="00771B77" w:rsidP="00F0354D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64 (32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0A91C2" w14:textId="7AF4BB7A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45 (2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869246" w14:textId="54C05FBE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505 (2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A65641" w14:textId="3CA8477C" w:rsidR="00771B77" w:rsidRPr="00561DB9" w:rsidRDefault="00771B77" w:rsidP="00D20199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82 (20.6%)</w:t>
            </w:r>
          </w:p>
        </w:tc>
      </w:tr>
      <w:tr w:rsidR="00782570" w:rsidRPr="00561DB9" w14:paraId="0AEDA066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DD342AB" w14:textId="77777777" w:rsidR="001A1DC3" w:rsidRPr="00405191" w:rsidRDefault="00782570" w:rsidP="00782570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405191">
              <w:rPr>
                <w:rFonts w:cstheme="minorHAnsi"/>
                <w:b/>
                <w:bCs/>
                <w:sz w:val="20"/>
                <w:szCs w:val="20"/>
              </w:rPr>
              <w:t xml:space="preserve">Number of patients diagnosed per UICC stage </w:t>
            </w:r>
          </w:p>
          <w:p w14:paraId="0CDAF1CE" w14:textId="555C923A" w:rsidR="00782570" w:rsidRPr="00405191" w:rsidRDefault="00782570" w:rsidP="00782570">
            <w:pPr>
              <w:jc w:val="both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(</w:t>
            </w:r>
            <w:r w:rsidR="00890164" w:rsidRPr="00405191">
              <w:rPr>
                <w:rFonts w:cstheme="minorHAnsi"/>
                <w:sz w:val="20"/>
                <w:szCs w:val="20"/>
              </w:rPr>
              <w:t>P</w:t>
            </w:r>
            <w:r w:rsidR="00B80850" w:rsidRPr="00405191">
              <w:rPr>
                <w:rFonts w:cstheme="minorHAnsi"/>
                <w:sz w:val="20"/>
                <w:szCs w:val="20"/>
              </w:rPr>
              <w:t>revalence standardized</w:t>
            </w:r>
            <w:r w:rsidRPr="00405191">
              <w:rPr>
                <w:rFonts w:cstheme="minorHAnsi"/>
                <w:sz w:val="20"/>
                <w:szCs w:val="20"/>
              </w:rPr>
              <w:t xml:space="preserve"> per quart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7B332B" w14:textId="6ACE665F" w:rsidR="00782570" w:rsidRPr="00405191" w:rsidRDefault="00782570" w:rsidP="001A1DC3">
            <w:pPr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66CF76" w14:textId="568059BF" w:rsidR="00782570" w:rsidRPr="00405191" w:rsidRDefault="00782570" w:rsidP="001A1DC3">
            <w:pPr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31CFB7" w14:textId="158DCAB6" w:rsidR="00782570" w:rsidRPr="00405191" w:rsidRDefault="00782570" w:rsidP="001A1DC3">
            <w:pPr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FA5E0B" w14:textId="14915642" w:rsidR="00782570" w:rsidRPr="00405191" w:rsidRDefault="00782570" w:rsidP="001A1DC3">
            <w:pPr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F6BF8A" w14:textId="01FB7C1E" w:rsidR="00782570" w:rsidRPr="00405191" w:rsidRDefault="00782570" w:rsidP="001A1DC3">
            <w:pPr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1EC80D" w14:textId="686BCD38" w:rsidR="00782570" w:rsidRPr="00405191" w:rsidRDefault="00782570" w:rsidP="001A1DC3">
            <w:pPr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</w:p>
        </w:tc>
      </w:tr>
      <w:tr w:rsidR="00782570" w:rsidRPr="00561DB9" w14:paraId="2210F335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EB33C0A" w14:textId="3366E8A3" w:rsidR="00782570" w:rsidRPr="00405191" w:rsidRDefault="00782570" w:rsidP="00782570">
            <w:pPr>
              <w:jc w:val="both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133AFA" w14:textId="6981055A" w:rsidR="00782570" w:rsidRPr="00405191" w:rsidRDefault="00782570" w:rsidP="007825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CA5FAA" w14:textId="24C57E0E" w:rsidR="00782570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C4C43D" w14:textId="350BFCDF" w:rsidR="00782570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A93CF1" w14:textId="49535CE9" w:rsidR="00782570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93A8CA" w14:textId="10657393" w:rsidR="00782570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BF32E9" w14:textId="07BC7201" w:rsidR="00782570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782570" w:rsidRPr="00561DB9" w14:paraId="0F2571CC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67A8E15" w14:textId="2CECEC62" w:rsidR="00782570" w:rsidRPr="00405191" w:rsidRDefault="00782570" w:rsidP="00782570">
            <w:pPr>
              <w:jc w:val="both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A967E9" w14:textId="162217EA" w:rsidR="00782570" w:rsidRPr="00405191" w:rsidRDefault="00782570" w:rsidP="007825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043CE5" w14:textId="361E18B4" w:rsidR="00782570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A102B9" w14:textId="18A50B1B" w:rsidR="00782570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F22B68" w14:textId="2DF77C7F" w:rsidR="00782570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77F11A" w14:textId="2EA50B72" w:rsidR="00782570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692E63" w14:textId="6584E360" w:rsidR="00782570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782570" w:rsidRPr="00561DB9" w14:paraId="6277BA78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66F8AD7" w14:textId="79853086" w:rsidR="00782570" w:rsidRPr="00405191" w:rsidRDefault="00782570" w:rsidP="00782570">
            <w:pPr>
              <w:jc w:val="both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E14B3" w14:textId="2A3D62F6" w:rsidR="00782570" w:rsidRPr="00405191" w:rsidRDefault="00782570" w:rsidP="007825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DCF285" w14:textId="7BA03AB1" w:rsidR="00782570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50837A" w14:textId="6C0DD666" w:rsidR="00782570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D0AAC6" w14:textId="4C197D6B" w:rsidR="00782570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344467" w14:textId="5D6F0356" w:rsidR="00782570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30C80F" w14:textId="101BA15B" w:rsidR="00782570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782570" w:rsidRPr="00561DB9" w14:paraId="636EF982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626145C" w14:textId="6A22A6D2" w:rsidR="00782570" w:rsidRPr="00405191" w:rsidRDefault="00782570" w:rsidP="00782570">
            <w:pPr>
              <w:jc w:val="both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E7F68B" w14:textId="2BC5AD28" w:rsidR="00782570" w:rsidRPr="00405191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405191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EA2CA2" w14:textId="14FFE335" w:rsidR="00782570" w:rsidRPr="00405191" w:rsidRDefault="001A1DC3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405191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BEF92E" w14:textId="7BA668DB" w:rsidR="00782570" w:rsidRPr="00405191" w:rsidRDefault="001A1DC3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405191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6A0146" w14:textId="26A6E890" w:rsidR="00782570" w:rsidRPr="00405191" w:rsidRDefault="001A1DC3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405191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BFB0AD" w14:textId="27D54233" w:rsidR="00782570" w:rsidRPr="00405191" w:rsidRDefault="001A1DC3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405191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E99E68" w14:textId="0AACD4A2" w:rsidR="00782570" w:rsidRPr="00405191" w:rsidRDefault="001A1DC3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405191">
              <w:rPr>
                <w:rFonts w:cstheme="minorHAnsi"/>
                <w:sz w:val="20"/>
                <w:szCs w:val="20"/>
              </w:rPr>
              <w:t>26</w:t>
            </w:r>
          </w:p>
        </w:tc>
      </w:tr>
      <w:tr w:rsidR="00782570" w:rsidRPr="00561DB9" w14:paraId="066A3FB0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2530F1F" w14:textId="70BD2480" w:rsidR="00782570" w:rsidRPr="00782570" w:rsidRDefault="00782570" w:rsidP="00782570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782570">
              <w:rPr>
                <w:rFonts w:cstheme="minorHAnsi"/>
                <w:b/>
                <w:bCs/>
                <w:sz w:val="20"/>
                <w:szCs w:val="20"/>
                <w:lang w:val="de-DE"/>
              </w:rPr>
              <w:t>T-Stage</w:t>
            </w:r>
            <w:r w:rsidRPr="00782570">
              <w:rPr>
                <w:rFonts w:cstheme="minorHAnsi"/>
                <w:sz w:val="20"/>
                <w:szCs w:val="20"/>
                <w:lang w:val="de-DE"/>
              </w:rPr>
              <w:t xml:space="preserve"> (n,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0042A3" w14:textId="77777777" w:rsidR="00782570" w:rsidRPr="00782570" w:rsidRDefault="00782570" w:rsidP="00782570">
            <w:pPr>
              <w:jc w:val="right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094147" w14:textId="77777777" w:rsidR="00782570" w:rsidRPr="00782570" w:rsidRDefault="00782570" w:rsidP="00782570">
            <w:pPr>
              <w:jc w:val="right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A275E" w14:textId="77777777" w:rsidR="00782570" w:rsidRPr="00782570" w:rsidRDefault="00782570" w:rsidP="00782570">
            <w:pPr>
              <w:jc w:val="right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65348B" w14:textId="77777777" w:rsidR="00782570" w:rsidRPr="00782570" w:rsidRDefault="00782570" w:rsidP="00782570">
            <w:pPr>
              <w:jc w:val="right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9D617B" w14:textId="77777777" w:rsidR="00782570" w:rsidRPr="00782570" w:rsidRDefault="00782570" w:rsidP="00782570">
            <w:pPr>
              <w:jc w:val="right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B1933D" w14:textId="77777777" w:rsidR="00782570" w:rsidRPr="00782570" w:rsidRDefault="00782570" w:rsidP="00782570">
            <w:pPr>
              <w:jc w:val="right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782570" w:rsidRPr="00561DB9" w14:paraId="324292C7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51A0314" w14:textId="55B4D655" w:rsidR="00782570" w:rsidRPr="00561DB9" w:rsidRDefault="00782570" w:rsidP="00782570">
            <w:pPr>
              <w:jc w:val="both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F0CDF0" w14:textId="64C31360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31 (1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194E99" w14:textId="4EA238EA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80 (1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E91853" w14:textId="647CA8AB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33 (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5712B4" w14:textId="7939904A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7 (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5421A" w14:textId="200DB329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35 (1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75E0EC" w14:textId="05379630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02 (14.8%)</w:t>
            </w:r>
          </w:p>
        </w:tc>
      </w:tr>
      <w:tr w:rsidR="00782570" w:rsidRPr="00561DB9" w14:paraId="7745BEBC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F05BC5A" w14:textId="158F6342" w:rsidR="00782570" w:rsidRPr="00561DB9" w:rsidRDefault="00782570" w:rsidP="00782570">
            <w:pPr>
              <w:jc w:val="both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585B18" w14:textId="6DE62992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54 (15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AB8216" w14:textId="534BB0D5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97(1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AA3BB7" w14:textId="2CE384A1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70 (1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C1BE63" w14:textId="251FFC31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5 (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B1ACD1" w14:textId="3765D433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311 (17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3F8107" w14:textId="0BF3BB89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94 (14.2%)</w:t>
            </w:r>
          </w:p>
        </w:tc>
      </w:tr>
      <w:tr w:rsidR="00782570" w:rsidRPr="00561DB9" w14:paraId="6DB5BC1F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DB12CAB" w14:textId="38DF8F6D" w:rsidR="00782570" w:rsidRPr="00561DB9" w:rsidRDefault="00782570" w:rsidP="00782570">
            <w:pPr>
              <w:jc w:val="both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7F287D" w14:textId="4C67EB3B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465 (4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40F550" w14:textId="5450A67A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389 (5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0FD6DB" w14:textId="00F52700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81 (43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B24C67" w14:textId="2B79F023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91 (5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29D1C7" w14:textId="58D64565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791 (4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618846" w14:textId="7B82DE10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681 (49.9%)</w:t>
            </w:r>
          </w:p>
        </w:tc>
      </w:tr>
      <w:tr w:rsidR="00782570" w:rsidRPr="00561DB9" w14:paraId="21584FCE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FFED12B" w14:textId="738E2821" w:rsidR="00782570" w:rsidRPr="00561DB9" w:rsidRDefault="00782570" w:rsidP="00782570">
            <w:pPr>
              <w:jc w:val="both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69C367" w14:textId="59092930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26 (23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7A23B3" w14:textId="7161ABDD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57 (2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B88FB3" w14:textId="2FC51187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35 (32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6DA1AA" w14:textId="0606DB68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40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DFD637" w14:textId="57E24689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411 (2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29E58E" w14:textId="73A0797D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87 (21.0%)</w:t>
            </w:r>
          </w:p>
        </w:tc>
      </w:tr>
      <w:tr w:rsidR="00782570" w:rsidRPr="00561DB9" w14:paraId="5FCD6567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3FA55CC" w14:textId="01882CB9" w:rsidR="00782570" w:rsidRPr="00561DB9" w:rsidRDefault="00782570" w:rsidP="00782570">
            <w:pPr>
              <w:jc w:val="both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b/>
                <w:bCs/>
                <w:sz w:val="20"/>
                <w:szCs w:val="20"/>
                <w:lang w:val="de-DE"/>
              </w:rPr>
              <w:t>N-Stage</w:t>
            </w:r>
            <w:r w:rsidRPr="00561DB9">
              <w:rPr>
                <w:rFonts w:cstheme="minorHAnsi"/>
                <w:sz w:val="20"/>
                <w:szCs w:val="20"/>
                <w:lang w:val="de-DE"/>
              </w:rPr>
              <w:t xml:space="preserve"> (n,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BC02C6" w14:textId="77777777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C32A30" w14:textId="77777777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365F7D" w14:textId="77777777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F9EF0A" w14:textId="77777777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54280C" w14:textId="77777777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915743" w14:textId="77777777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82570" w:rsidRPr="00561DB9" w14:paraId="6FF58497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5B805DE" w14:textId="667AACD3" w:rsidR="00782570" w:rsidRPr="00561DB9" w:rsidRDefault="00782570" w:rsidP="00782570">
            <w:pPr>
              <w:jc w:val="both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E33E51" w14:textId="3D2E7CE5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592 (6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DA92C6" w14:textId="00E0AFE1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363 (5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3D9E9B" w14:textId="7A710739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30 (54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FA70A2" w14:textId="167A482E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01 (58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BFC5E7" w14:textId="00B19494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011 (57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17FA98" w14:textId="3D8E65BA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739 (53.7%)</w:t>
            </w:r>
          </w:p>
        </w:tc>
      </w:tr>
      <w:tr w:rsidR="00782570" w:rsidRPr="00561DB9" w14:paraId="26AA64A1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8EC79DC" w14:textId="0B450B7F" w:rsidR="00782570" w:rsidRPr="00561DB9" w:rsidRDefault="00782570" w:rsidP="00782570">
            <w:pPr>
              <w:jc w:val="both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7234A" w14:textId="1AEE31B4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51 (2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C1A5FF" w14:textId="38A4A107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98 (2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0A18DA" w14:textId="239C2A91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31 (3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684EB7" w14:textId="2CFCF202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34 (2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A0B56D" w14:textId="0141A2D1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491 (28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5CBC23" w14:textId="284E18F3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351 (25.5%)</w:t>
            </w:r>
          </w:p>
        </w:tc>
      </w:tr>
      <w:tr w:rsidR="00782570" w:rsidRPr="00561DB9" w14:paraId="703FBD2B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1E34D20" w14:textId="72D6CFBD" w:rsidR="00782570" w:rsidRPr="00561DB9" w:rsidRDefault="00782570" w:rsidP="00782570">
            <w:pPr>
              <w:jc w:val="both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4C1FBC" w14:textId="5164D8DB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36 (13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6A6B27" w14:textId="4B3B712B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53 (2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9D9ABF" w14:textId="12109065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60 (1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467A95" w14:textId="7089E2AD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39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D9A73B" w14:textId="049FF982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45 (1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F15B13" w14:textId="06540FB2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85 (20.7%)</w:t>
            </w:r>
          </w:p>
        </w:tc>
      </w:tr>
      <w:tr w:rsidR="00782570" w:rsidRPr="00561DB9" w14:paraId="07A4AC10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8490F95" w14:textId="784F89DA" w:rsidR="00782570" w:rsidRPr="00561DB9" w:rsidRDefault="00782570" w:rsidP="00782570">
            <w:pPr>
              <w:jc w:val="both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b/>
                <w:bCs/>
                <w:sz w:val="20"/>
                <w:szCs w:val="20"/>
                <w:lang w:val="de-DE"/>
              </w:rPr>
              <w:t>M-Stage</w:t>
            </w:r>
            <w:r w:rsidRPr="00561DB9">
              <w:rPr>
                <w:rFonts w:cstheme="minorHAnsi"/>
                <w:sz w:val="20"/>
                <w:szCs w:val="20"/>
                <w:lang w:val="de-DE"/>
              </w:rPr>
              <w:t xml:space="preserve"> (n,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080533" w14:textId="77777777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BC38D0" w14:textId="77777777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DC61C0" w14:textId="77777777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9EC296" w14:textId="77777777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9BEB67" w14:textId="77777777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A2B273" w14:textId="77777777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82570" w:rsidRPr="00561DB9" w14:paraId="2B7C459D" w14:textId="77777777" w:rsidTr="001A1D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369A3D3" w14:textId="29799612" w:rsidR="00782570" w:rsidRPr="00561DB9" w:rsidRDefault="00782570" w:rsidP="00782570">
            <w:pPr>
              <w:jc w:val="both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B1BD61" w14:textId="213C2783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907 (8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BB2BB2" w14:textId="3DF41AE5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540 (7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883670" w14:textId="2146D2C0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372 (69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9D3A61" w14:textId="0ED917AE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30 (7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D59753" w14:textId="1B4094B4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612 (76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1AF6D6" w14:textId="5E127B7B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124 (79.9%)</w:t>
            </w:r>
          </w:p>
        </w:tc>
      </w:tr>
      <w:tr w:rsidR="00782570" w:rsidRPr="00561DB9" w14:paraId="424C7AA0" w14:textId="77777777" w:rsidTr="001A1DC3"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751A7" w14:textId="40A16E0A" w:rsidR="00782570" w:rsidRPr="00561DB9" w:rsidRDefault="00782570" w:rsidP="00782570">
            <w:pPr>
              <w:jc w:val="both"/>
              <w:rPr>
                <w:rFonts w:cstheme="minorHAnsi"/>
                <w:sz w:val="20"/>
                <w:szCs w:val="20"/>
              </w:rPr>
            </w:pPr>
            <w:r w:rsidRPr="00561D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ABDC9" w14:textId="3B3D1B5D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26 (19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FA5E8" w14:textId="0D08849D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98 (26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C7F9C" w14:textId="1E312267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164 (30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864B4" w14:textId="57EF75EF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45 (2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C2FD9" w14:textId="576AC849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505 (23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4653B" w14:textId="33833113" w:rsidR="00782570" w:rsidRPr="00561DB9" w:rsidRDefault="00782570" w:rsidP="0078257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561DB9">
              <w:rPr>
                <w:rFonts w:cstheme="minorHAnsi"/>
                <w:sz w:val="20"/>
                <w:szCs w:val="20"/>
                <w:lang w:val="de-DE"/>
              </w:rPr>
              <w:t>282 (20.1%)</w:t>
            </w:r>
          </w:p>
        </w:tc>
      </w:tr>
    </w:tbl>
    <w:p w14:paraId="10389E5B" w14:textId="4911F514" w:rsidR="00B234A0" w:rsidRPr="00561DB9" w:rsidRDefault="00393753" w:rsidP="00AC7D2A">
      <w:pPr>
        <w:ind w:left="-1134"/>
        <w:rPr>
          <w:rFonts w:cstheme="minorHAnsi"/>
          <w:sz w:val="16"/>
          <w:szCs w:val="16"/>
          <w:lang w:val="en-US"/>
        </w:rPr>
      </w:pPr>
      <w:r w:rsidRPr="00561DB9">
        <w:rPr>
          <w:rFonts w:cstheme="minorHAnsi"/>
          <w:sz w:val="16"/>
          <w:szCs w:val="16"/>
          <w:lang w:val="en-US"/>
        </w:rPr>
        <w:t>UICC:</w:t>
      </w:r>
      <w:r w:rsidRPr="00561DB9">
        <w:rPr>
          <w:rFonts w:cstheme="minorHAnsi"/>
          <w:sz w:val="16"/>
          <w:szCs w:val="16"/>
        </w:rPr>
        <w:t xml:space="preserve"> </w:t>
      </w:r>
      <w:r w:rsidRPr="00561DB9">
        <w:rPr>
          <w:rFonts w:cstheme="minorHAnsi"/>
          <w:sz w:val="16"/>
          <w:szCs w:val="16"/>
          <w:lang w:val="en-US"/>
        </w:rPr>
        <w:t>Union for International Cancer Control; SES: South-East Scotland; NWS: North-West Switzerland</w:t>
      </w:r>
      <w:r w:rsidR="00890164" w:rsidRPr="00B234A0">
        <w:rPr>
          <w:rFonts w:cstheme="minorHAnsi"/>
          <w:sz w:val="16"/>
          <w:szCs w:val="16"/>
          <w:lang w:val="en-US"/>
        </w:rPr>
        <w:t>; IQR: Interquartile Ran</w:t>
      </w:r>
      <w:r w:rsidR="00890164">
        <w:rPr>
          <w:rFonts w:cstheme="minorHAnsi"/>
          <w:sz w:val="16"/>
          <w:szCs w:val="16"/>
          <w:lang w:val="en-US"/>
        </w:rPr>
        <w:t>ge</w:t>
      </w:r>
    </w:p>
    <w:p w14:paraId="6C2A029B" w14:textId="5AF72BE7" w:rsidR="00393753" w:rsidRPr="00B234A0" w:rsidRDefault="008B4B3D" w:rsidP="003D2B14">
      <w:pPr>
        <w:ind w:left="-1134"/>
        <w:rPr>
          <w:rFonts w:cstheme="minorHAnsi"/>
          <w:sz w:val="16"/>
          <w:szCs w:val="16"/>
          <w:lang w:val="en-US"/>
        </w:rPr>
      </w:pPr>
      <w:r>
        <w:rPr>
          <w:rFonts w:cstheme="minorHAnsi"/>
          <w:b/>
          <w:bCs/>
          <w:lang w:val="en-US"/>
        </w:rPr>
        <w:lastRenderedPageBreak/>
        <w:t>ESM_</w:t>
      </w:r>
      <w:r w:rsidR="00393753" w:rsidRPr="00B234A0">
        <w:rPr>
          <w:rFonts w:cstheme="minorHAnsi"/>
          <w:b/>
          <w:bCs/>
          <w:lang w:val="en-US"/>
        </w:rPr>
        <w:t xml:space="preserve">Table </w:t>
      </w:r>
      <w:r w:rsidR="00BB03AC">
        <w:rPr>
          <w:rFonts w:cstheme="minorHAnsi"/>
          <w:b/>
          <w:bCs/>
          <w:lang w:val="en-US"/>
        </w:rPr>
        <w:t>3</w:t>
      </w:r>
      <w:r w:rsidR="00393753" w:rsidRPr="00B234A0">
        <w:rPr>
          <w:rFonts w:cstheme="minorHAnsi"/>
          <w:b/>
          <w:bCs/>
          <w:lang w:val="en-US"/>
        </w:rPr>
        <w:t xml:space="preserve">: Secondary objectives: The number of diagnosed and treated </w:t>
      </w:r>
      <w:r w:rsidR="00BC2531" w:rsidRPr="00B234A0">
        <w:rPr>
          <w:rFonts w:cstheme="minorHAnsi"/>
          <w:b/>
          <w:bCs/>
          <w:lang w:val="en-US"/>
        </w:rPr>
        <w:t>patients</w:t>
      </w:r>
      <w:r w:rsidR="00393753" w:rsidRPr="00B234A0">
        <w:rPr>
          <w:rFonts w:cstheme="minorHAnsi"/>
          <w:b/>
          <w:bCs/>
          <w:lang w:val="en-US"/>
        </w:rPr>
        <w:t xml:space="preserve">, </w:t>
      </w:r>
      <w:r w:rsidR="00BC2531" w:rsidRPr="00B234A0">
        <w:rPr>
          <w:rFonts w:cstheme="minorHAnsi"/>
          <w:b/>
          <w:bCs/>
          <w:lang w:val="en-US"/>
        </w:rPr>
        <w:t xml:space="preserve">the </w:t>
      </w:r>
      <w:r w:rsidR="00393753" w:rsidRPr="00B234A0">
        <w:rPr>
          <w:rFonts w:cstheme="minorHAnsi"/>
          <w:b/>
          <w:bCs/>
          <w:lang w:val="en-US"/>
        </w:rPr>
        <w:t xml:space="preserve">30d mortality rates and </w:t>
      </w:r>
      <w:r w:rsidR="00BC2531" w:rsidRPr="00B234A0">
        <w:rPr>
          <w:rFonts w:cstheme="minorHAnsi"/>
          <w:b/>
          <w:bCs/>
          <w:lang w:val="en-US"/>
        </w:rPr>
        <w:t xml:space="preserve">the </w:t>
      </w:r>
      <w:r w:rsidR="00393753" w:rsidRPr="00B234A0">
        <w:rPr>
          <w:rFonts w:cstheme="minorHAnsi"/>
          <w:b/>
          <w:bCs/>
          <w:lang w:val="en-US"/>
        </w:rPr>
        <w:t>stoma rates</w:t>
      </w:r>
      <w:r w:rsidR="00BC2531" w:rsidRPr="00B234A0">
        <w:rPr>
          <w:rFonts w:cstheme="minorHAnsi"/>
          <w:b/>
          <w:bCs/>
          <w:lang w:val="en-US"/>
        </w:rPr>
        <w:t xml:space="preserve"> </w:t>
      </w:r>
      <w:r w:rsidR="00393753" w:rsidRPr="00B234A0">
        <w:rPr>
          <w:rFonts w:cstheme="minorHAnsi"/>
          <w:b/>
          <w:bCs/>
          <w:lang w:val="en-US"/>
        </w:rPr>
        <w:t xml:space="preserve">in </w:t>
      </w:r>
      <w:r w:rsidR="00BC2531" w:rsidRPr="00B234A0">
        <w:rPr>
          <w:rFonts w:cstheme="minorHAnsi"/>
          <w:b/>
          <w:bCs/>
          <w:lang w:val="en-US"/>
        </w:rPr>
        <w:t xml:space="preserve">the </w:t>
      </w:r>
      <w:r w:rsidR="00393753" w:rsidRPr="00B234A0">
        <w:rPr>
          <w:rFonts w:cstheme="minorHAnsi"/>
          <w:b/>
          <w:bCs/>
          <w:lang w:val="en-US"/>
        </w:rPr>
        <w:t>different periods of the pandemic</w:t>
      </w:r>
      <w:r w:rsidR="00A26728" w:rsidRPr="00B234A0">
        <w:rPr>
          <w:rFonts w:cstheme="minorHAnsi"/>
          <w:sz w:val="22"/>
          <w:szCs w:val="22"/>
          <w:lang w:val="en-US"/>
        </w:rPr>
        <w:t>.</w:t>
      </w:r>
    </w:p>
    <w:tbl>
      <w:tblPr>
        <w:tblStyle w:val="Tabellenraster"/>
        <w:tblW w:w="15877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4537"/>
        <w:gridCol w:w="1701"/>
        <w:gridCol w:w="1984"/>
        <w:gridCol w:w="1843"/>
        <w:gridCol w:w="1984"/>
        <w:gridCol w:w="1985"/>
        <w:gridCol w:w="1843"/>
      </w:tblGrid>
      <w:tr w:rsidR="00771B77" w:rsidRPr="00B234A0" w14:paraId="166CA893" w14:textId="77777777" w:rsidTr="001A1DC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2B2F111" w14:textId="77777777" w:rsidR="00771B77" w:rsidRPr="00B234A0" w:rsidRDefault="00771B77" w:rsidP="0047028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B5AB9" w14:textId="77777777" w:rsidR="00771B77" w:rsidRPr="00B234A0" w:rsidRDefault="00771B77" w:rsidP="00470284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61143FE0" w14:textId="77777777" w:rsidR="00771B77" w:rsidRPr="00B234A0" w:rsidRDefault="00771B77" w:rsidP="00470284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</w:rPr>
              <w:t>Before Lockdown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357F4" w14:textId="77777777" w:rsidR="00771B77" w:rsidRPr="00B234A0" w:rsidRDefault="00771B77" w:rsidP="00470284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CB214D8" w14:textId="77777777" w:rsidR="00771B77" w:rsidRPr="00B234A0" w:rsidRDefault="00771B77" w:rsidP="0047028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</w:rPr>
              <w:t>During Lockdown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656D8" w14:textId="77777777" w:rsidR="00771B77" w:rsidRPr="00B234A0" w:rsidRDefault="00771B77" w:rsidP="00470284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07CE750A" w14:textId="77777777" w:rsidR="00771B77" w:rsidRPr="00B234A0" w:rsidRDefault="00771B77" w:rsidP="00470284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</w:rPr>
              <w:t>After Lockdown</w:t>
            </w:r>
          </w:p>
        </w:tc>
      </w:tr>
      <w:tr w:rsidR="00771B77" w:rsidRPr="00B234A0" w14:paraId="369CD9A2" w14:textId="77777777" w:rsidTr="001A1DC3"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BBBC2" w14:textId="77777777" w:rsidR="00771B77" w:rsidRPr="00B234A0" w:rsidRDefault="00771B77" w:rsidP="0047028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AA711" w14:textId="77777777" w:rsidR="00771B77" w:rsidRPr="00B234A0" w:rsidRDefault="00771B77" w:rsidP="0047028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</w:rPr>
              <w:t xml:space="preserve">SES </w:t>
            </w:r>
            <w:r w:rsidRPr="00B234A0">
              <w:rPr>
                <w:rFonts w:cstheme="minorHAnsi"/>
                <w:sz w:val="20"/>
                <w:szCs w:val="20"/>
              </w:rPr>
              <w:t>group</w:t>
            </w:r>
          </w:p>
          <w:p w14:paraId="0D47FB70" w14:textId="77777777" w:rsidR="00771B77" w:rsidRPr="00B234A0" w:rsidRDefault="00771B77" w:rsidP="0047028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(n=124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5BD60" w14:textId="77777777" w:rsidR="00771B77" w:rsidRPr="00B234A0" w:rsidRDefault="00771B77" w:rsidP="0047028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</w:rPr>
              <w:t>NWS</w:t>
            </w:r>
            <w:r w:rsidRPr="00B234A0">
              <w:rPr>
                <w:rFonts w:cstheme="minorHAnsi"/>
                <w:sz w:val="20"/>
                <w:szCs w:val="20"/>
              </w:rPr>
              <w:t xml:space="preserve"> group</w:t>
            </w:r>
          </w:p>
          <w:p w14:paraId="2EBEBC81" w14:textId="02583F2F" w:rsidR="00771B77" w:rsidRPr="00B234A0" w:rsidRDefault="00771B77" w:rsidP="0047028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(n=80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27648" w14:textId="77777777" w:rsidR="00771B77" w:rsidRPr="00B234A0" w:rsidRDefault="00771B77" w:rsidP="0047028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</w:rPr>
              <w:t>SES</w:t>
            </w:r>
            <w:r w:rsidRPr="00B234A0">
              <w:rPr>
                <w:rFonts w:cstheme="minorHAnsi"/>
                <w:sz w:val="20"/>
                <w:szCs w:val="20"/>
              </w:rPr>
              <w:t xml:space="preserve"> group</w:t>
            </w:r>
          </w:p>
          <w:p w14:paraId="049084B2" w14:textId="77777777" w:rsidR="00771B77" w:rsidRPr="00B234A0" w:rsidRDefault="00771B77" w:rsidP="0047028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(n=58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F60A7" w14:textId="77777777" w:rsidR="00771B77" w:rsidRPr="00B234A0" w:rsidRDefault="00771B77" w:rsidP="0047028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</w:rPr>
              <w:t>NWS</w:t>
            </w:r>
            <w:r w:rsidRPr="00B234A0">
              <w:rPr>
                <w:rFonts w:cstheme="minorHAnsi"/>
                <w:sz w:val="20"/>
                <w:szCs w:val="20"/>
              </w:rPr>
              <w:t xml:space="preserve"> group</w:t>
            </w:r>
          </w:p>
          <w:p w14:paraId="156BC528" w14:textId="77777777" w:rsidR="00771B77" w:rsidRPr="00B234A0" w:rsidRDefault="00771B77" w:rsidP="0047028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(n=197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744E1" w14:textId="77777777" w:rsidR="00771B77" w:rsidRPr="00B234A0" w:rsidRDefault="00771B77" w:rsidP="0047028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</w:rPr>
              <w:t>SES</w:t>
            </w:r>
            <w:r w:rsidRPr="00B234A0">
              <w:rPr>
                <w:rFonts w:cstheme="minorHAnsi"/>
                <w:sz w:val="20"/>
                <w:szCs w:val="20"/>
              </w:rPr>
              <w:t xml:space="preserve"> group</w:t>
            </w:r>
          </w:p>
          <w:p w14:paraId="149A522B" w14:textId="77777777" w:rsidR="00771B77" w:rsidRPr="00B234A0" w:rsidRDefault="00771B77" w:rsidP="0047028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(n=229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EFAB5" w14:textId="77777777" w:rsidR="00771B77" w:rsidRPr="00B234A0" w:rsidRDefault="00771B77" w:rsidP="0047028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</w:rPr>
              <w:t>NWS</w:t>
            </w:r>
            <w:r w:rsidRPr="00B234A0">
              <w:rPr>
                <w:rFonts w:cstheme="minorHAnsi"/>
                <w:sz w:val="20"/>
                <w:szCs w:val="20"/>
              </w:rPr>
              <w:t xml:space="preserve"> group</w:t>
            </w:r>
          </w:p>
          <w:p w14:paraId="13F4EFB6" w14:textId="5D237D58" w:rsidR="00771B77" w:rsidRPr="00B234A0" w:rsidRDefault="00771B77" w:rsidP="0047028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(n=1613)</w:t>
            </w:r>
          </w:p>
        </w:tc>
      </w:tr>
      <w:tr w:rsidR="00771B77" w:rsidRPr="00B234A0" w14:paraId="0D9A81C1" w14:textId="77777777" w:rsidTr="001A1DC3">
        <w:tc>
          <w:tcPr>
            <w:tcW w:w="4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A33F1" w14:textId="17AFA3CA" w:rsidR="00771B77" w:rsidRPr="00B234A0" w:rsidRDefault="00771B77" w:rsidP="00BA4D2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mber of patients</w:t>
            </w:r>
            <w:r w:rsidR="001A1DC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234A0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agnosed per quarter</w:t>
            </w:r>
            <w:r w:rsidRPr="00B234A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663A7DD9" w14:textId="74DCAFFC" w:rsidR="00771B77" w:rsidRPr="00B234A0" w:rsidRDefault="00771B77" w:rsidP="00BA4D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 xml:space="preserve">(Median, </w:t>
            </w:r>
            <w:r w:rsidRPr="00B234A0">
              <w:rPr>
                <w:rFonts w:cstheme="minorHAnsi"/>
                <w:sz w:val="20"/>
                <w:szCs w:val="20"/>
                <w:lang w:val="de-DE"/>
              </w:rPr>
              <w:t>IQ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EBF60" w14:textId="116C65D6" w:rsidR="00771B77" w:rsidRPr="00B234A0" w:rsidRDefault="00771B77" w:rsidP="00BA4D20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256 (253 - 25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01A19" w14:textId="02F45366" w:rsidR="00771B77" w:rsidRPr="00B234A0" w:rsidRDefault="00771B77" w:rsidP="00BA4D2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sz w:val="20"/>
                <w:szCs w:val="20"/>
                <w:lang w:val="de-DE"/>
              </w:rPr>
              <w:t>164 (164 - 16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2EF6A" w14:textId="5A20894E" w:rsidR="00771B77" w:rsidRPr="00B234A0" w:rsidRDefault="00771B77" w:rsidP="00BA4D20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203 (186 - 21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F232C" w14:textId="08EA01C5" w:rsidR="00771B77" w:rsidRPr="00B234A0" w:rsidRDefault="00771B77" w:rsidP="00BA4D2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sz w:val="20"/>
                <w:szCs w:val="20"/>
                <w:lang w:val="de-DE"/>
              </w:rPr>
              <w:t>186 (186 - 18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4BF33" w14:textId="26495735" w:rsidR="00771B77" w:rsidRPr="00B234A0" w:rsidRDefault="00771B77" w:rsidP="00BA4D20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270 (259 - 28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9309B" w14:textId="0E17AB0A" w:rsidR="00771B77" w:rsidRPr="00B234A0" w:rsidRDefault="00771B77" w:rsidP="00BA4D20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sz w:val="20"/>
                <w:szCs w:val="20"/>
                <w:lang w:val="de-DE"/>
              </w:rPr>
              <w:t>176 (159 - 193)</w:t>
            </w:r>
          </w:p>
        </w:tc>
      </w:tr>
      <w:tr w:rsidR="001A1DC3" w:rsidRPr="00B234A0" w14:paraId="2B74EDE7" w14:textId="77777777" w:rsidTr="001A1DC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7F802CC2" w14:textId="77777777" w:rsidR="001A1DC3" w:rsidRPr="00405191" w:rsidRDefault="001A1DC3" w:rsidP="001A1DC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0519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umber of patients diagnosed </w:t>
            </w:r>
          </w:p>
          <w:p w14:paraId="49F8CF03" w14:textId="55B8847A" w:rsidR="001A1DC3" w:rsidRPr="00405191" w:rsidRDefault="001A1DC3" w:rsidP="001A1D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51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890164" w:rsidRPr="00405191">
              <w:rPr>
                <w:rFonts w:cstheme="minorHAnsi"/>
                <w:sz w:val="20"/>
                <w:szCs w:val="20"/>
              </w:rPr>
              <w:t>P</w:t>
            </w:r>
            <w:r w:rsidR="00B80850" w:rsidRPr="00405191">
              <w:rPr>
                <w:rFonts w:cstheme="minorHAnsi"/>
                <w:sz w:val="20"/>
                <w:szCs w:val="20"/>
              </w:rPr>
              <w:t>revalence standardized per quarter</w:t>
            </w:r>
            <w:r w:rsidRPr="0040519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2A8386" w14:textId="2A37F7F5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2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0498ED" w14:textId="40303F1B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405191">
              <w:rPr>
                <w:rFonts w:cstheme="minorHAnsi"/>
                <w:sz w:val="20"/>
                <w:szCs w:val="20"/>
              </w:rPr>
              <w:t>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6B8F7F" w14:textId="15F1C521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2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6CB4FB" w14:textId="7724400D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405191">
              <w:rPr>
                <w:rFonts w:cstheme="minorHAnsi"/>
                <w:sz w:val="20"/>
                <w:szCs w:val="20"/>
              </w:rPr>
              <w:t>1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67E3B8" w14:textId="44BA3459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97B7D9" w14:textId="36771D77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405191">
              <w:rPr>
                <w:rFonts w:cstheme="minorHAnsi"/>
                <w:sz w:val="20"/>
                <w:szCs w:val="20"/>
              </w:rPr>
              <w:t>151</w:t>
            </w:r>
          </w:p>
        </w:tc>
      </w:tr>
      <w:tr w:rsidR="001A1DC3" w:rsidRPr="00B234A0" w14:paraId="14519812" w14:textId="77777777" w:rsidTr="001A1DC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6FF7868C" w14:textId="5158484A" w:rsidR="001A1DC3" w:rsidRPr="00B234A0" w:rsidRDefault="001A1DC3" w:rsidP="001A1DC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mber of treated patients per quarter</w:t>
            </w:r>
            <w:r w:rsidRPr="00B234A0">
              <w:rPr>
                <w:rFonts w:cstheme="minorHAnsi"/>
                <w:sz w:val="20"/>
                <w:szCs w:val="20"/>
                <w:lang w:val="en-US"/>
              </w:rPr>
              <w:t xml:space="preserve"> (Median, 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F70163" w14:textId="66EA5BEB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177 (171 - 1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FD02EA" w14:textId="4A7D0384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159 (142 - 1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659D95" w14:textId="067C6CC2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152 (150 - 1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5B170C" w14:textId="0D38D40F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196 (194 - 1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9010DD" w14:textId="27BEB5F8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188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234A0">
              <w:rPr>
                <w:rFonts w:cstheme="minorHAnsi"/>
                <w:sz w:val="20"/>
                <w:szCs w:val="20"/>
              </w:rPr>
              <w:t>(171 - 2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E3982B" w14:textId="28F85353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205 (195 - 211)</w:t>
            </w:r>
          </w:p>
        </w:tc>
      </w:tr>
      <w:tr w:rsidR="001A1DC3" w:rsidRPr="001A1DC3" w14:paraId="378FAC28" w14:textId="77777777" w:rsidTr="001A1DC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09255612" w14:textId="58710FBF" w:rsidR="001A1DC3" w:rsidRPr="00405191" w:rsidRDefault="001A1DC3" w:rsidP="001A1DC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0519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umber of patients treated </w:t>
            </w:r>
          </w:p>
          <w:p w14:paraId="53692D14" w14:textId="18B369B5" w:rsidR="001A1DC3" w:rsidRPr="00405191" w:rsidRDefault="001A1DC3" w:rsidP="001A1D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51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890164" w:rsidRPr="00405191">
              <w:rPr>
                <w:rFonts w:cstheme="minorHAnsi"/>
                <w:sz w:val="20"/>
                <w:szCs w:val="20"/>
              </w:rPr>
              <w:t>P</w:t>
            </w:r>
            <w:r w:rsidR="00B80850" w:rsidRPr="00405191">
              <w:rPr>
                <w:rFonts w:cstheme="minorHAnsi"/>
                <w:sz w:val="20"/>
                <w:szCs w:val="20"/>
              </w:rPr>
              <w:t>revalence standardized per quarter</w:t>
            </w:r>
            <w:r w:rsidRPr="0040519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F33B2D" w14:textId="5A9102D1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2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31D7D6" w14:textId="0825FEA5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31DFD8" w14:textId="34A6B6F1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6536AB" w14:textId="7AC4FB76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1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EEF664" w14:textId="71EFDBBE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2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6F43FA" w14:textId="19CE0E39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132</w:t>
            </w:r>
          </w:p>
        </w:tc>
      </w:tr>
      <w:tr w:rsidR="001A1DC3" w:rsidRPr="00B234A0" w14:paraId="141FFAFE" w14:textId="77777777" w:rsidTr="001A1DC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5377A8D6" w14:textId="49420F09" w:rsidR="001A1DC3" w:rsidRPr="00B234A0" w:rsidRDefault="001A1DC3" w:rsidP="001A1DC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mber of patients starting the first</w:t>
            </w:r>
          </w:p>
          <w:p w14:paraId="7DB9CAAD" w14:textId="086E32CF" w:rsidR="001A1DC3" w:rsidRPr="00B234A0" w:rsidRDefault="001A1DC3" w:rsidP="001A1DC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  <w:lang w:val="en-US"/>
              </w:rPr>
              <w:t>treatment per quarter</w:t>
            </w:r>
            <w:r w:rsidRPr="00B234A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524C0936" w14:textId="42DA0E88" w:rsidR="001A1DC3" w:rsidRPr="00B234A0" w:rsidRDefault="001A1DC3" w:rsidP="001A1D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(Median, 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6E84A3" w14:textId="5766BC19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173 (167 - 1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E32B06" w14:textId="53F38247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132 (122 - 1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F6356F" w14:textId="36AC40EC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135 (132 - 1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6CBC44" w14:textId="1CBE54E5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149 (146 - 1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7F477C" w14:textId="133D8948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177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234A0">
              <w:rPr>
                <w:rFonts w:cstheme="minorHAnsi"/>
                <w:sz w:val="20"/>
                <w:szCs w:val="20"/>
              </w:rPr>
              <w:t>(166 - 1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E61E2A" w14:textId="1EC0F13F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162 (150 - 166)</w:t>
            </w:r>
          </w:p>
        </w:tc>
      </w:tr>
      <w:tr w:rsidR="001A1DC3" w:rsidRPr="00B234A0" w14:paraId="69AA66B4" w14:textId="77777777" w:rsidTr="001A1DC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E940679" w14:textId="77777777" w:rsidR="001A1DC3" w:rsidRPr="00B234A0" w:rsidRDefault="001A1DC3" w:rsidP="001A1DC3">
            <w:pPr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  <w:lang w:val="de-DE"/>
              </w:rPr>
              <w:t xml:space="preserve">30-day mortality rate </w:t>
            </w:r>
          </w:p>
          <w:p w14:paraId="29EC8B90" w14:textId="426C5478" w:rsidR="001A1DC3" w:rsidRPr="00B234A0" w:rsidRDefault="001A1DC3" w:rsidP="001A1DC3">
            <w:pPr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sz w:val="20"/>
                <w:szCs w:val="20"/>
                <w:lang w:val="de-DE"/>
              </w:rPr>
              <w:t>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7F8CDA" w14:textId="236B0157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54 (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4B4623" w14:textId="1EEACD94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sz w:val="20"/>
                <w:szCs w:val="20"/>
                <w:lang w:val="de-DE"/>
              </w:rPr>
              <w:t>15 (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CE765E" w14:textId="7AD964E2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46 (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9FE331" w14:textId="3B68AA34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sz w:val="20"/>
                <w:szCs w:val="20"/>
                <w:lang w:val="de-DE"/>
              </w:rPr>
              <w:t>2 (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DBB023" w14:textId="0713E62E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148 (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00E052" w14:textId="2D02E62E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sz w:val="20"/>
                <w:szCs w:val="20"/>
                <w:lang w:val="de-DE"/>
              </w:rPr>
              <w:t>26 (2%)</w:t>
            </w:r>
          </w:p>
        </w:tc>
      </w:tr>
      <w:tr w:rsidR="001A1DC3" w:rsidRPr="00B234A0" w14:paraId="32616EB1" w14:textId="77777777" w:rsidTr="001A1DC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103D46AF" w14:textId="16F5891B" w:rsidR="001A1DC3" w:rsidRPr="00405191" w:rsidRDefault="001A1DC3" w:rsidP="001A1DC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05191">
              <w:rPr>
                <w:rFonts w:cstheme="minorHAnsi"/>
                <w:b/>
                <w:bCs/>
                <w:sz w:val="20"/>
                <w:szCs w:val="20"/>
                <w:lang w:val="en-US"/>
              </w:rPr>
              <w:t>30</w:t>
            </w:r>
            <w:r w:rsidR="00890164" w:rsidRPr="00405191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  <w:r w:rsidRPr="00405191">
              <w:rPr>
                <w:rFonts w:cstheme="minorHAnsi"/>
                <w:b/>
                <w:bCs/>
                <w:sz w:val="20"/>
                <w:szCs w:val="20"/>
                <w:lang w:val="en-US"/>
              </w:rPr>
              <w:t>day mortality</w:t>
            </w:r>
          </w:p>
          <w:p w14:paraId="0107210B" w14:textId="120E0370" w:rsidR="001A1DC3" w:rsidRPr="00405191" w:rsidRDefault="001A1DC3" w:rsidP="001A1DC3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4051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890164" w:rsidRPr="00405191">
              <w:rPr>
                <w:rFonts w:cstheme="minorHAnsi"/>
                <w:sz w:val="20"/>
                <w:szCs w:val="20"/>
              </w:rPr>
              <w:t>P</w:t>
            </w:r>
            <w:r w:rsidR="00B80850" w:rsidRPr="00405191">
              <w:rPr>
                <w:rFonts w:cstheme="minorHAnsi"/>
                <w:sz w:val="20"/>
                <w:szCs w:val="20"/>
              </w:rPr>
              <w:t>revalence standardized per quarter</w:t>
            </w:r>
            <w:r w:rsidRPr="0040519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8B43BE" w14:textId="3E613CE0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B291F6" w14:textId="33694228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4051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9669B6" w14:textId="681BB7C5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625D76" w14:textId="0A65E619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4051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A83264" w14:textId="02390548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5191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A1D47C" w14:textId="608C5779" w:rsidR="001A1DC3" w:rsidRPr="00405191" w:rsidRDefault="001A1DC3" w:rsidP="001A1DC3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405191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1A1DC3" w:rsidRPr="00B234A0" w14:paraId="31B0E681" w14:textId="77777777" w:rsidTr="001A1DC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13232ECC" w14:textId="7509FC43" w:rsidR="001A1DC3" w:rsidRPr="00B234A0" w:rsidRDefault="001A1DC3" w:rsidP="001A1DC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Stoma formation rate</w:t>
            </w:r>
          </w:p>
          <w:p w14:paraId="4932FB14" w14:textId="50F149FF" w:rsidR="001A1DC3" w:rsidRPr="00B234A0" w:rsidRDefault="001A1DC3" w:rsidP="001A1DC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All stoma </w:t>
            </w:r>
            <w:r w:rsidRPr="00B234A0">
              <w:rPr>
                <w:rFonts w:cstheme="minorHAnsi"/>
                <w:color w:val="000000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9ACFB5" w14:textId="19FCF42A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255 (2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1F2B2C" w14:textId="3720CB18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220 (27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EE1EC9" w14:textId="0C93D218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129 (22.2%)</w:t>
            </w:r>
          </w:p>
          <w:p w14:paraId="21C7F75A" w14:textId="307A556E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68EC4C" w14:textId="3F90C98F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47 (2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3DE6B7" w14:textId="7CBF9D90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479 (2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C8E2C8" w14:textId="2DB64DDD" w:rsidR="001A1DC3" w:rsidRPr="00B234A0" w:rsidRDefault="001A1DC3" w:rsidP="001A1DC3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34A0">
              <w:rPr>
                <w:rFonts w:cstheme="minorHAnsi"/>
                <w:sz w:val="20"/>
                <w:szCs w:val="20"/>
              </w:rPr>
              <w:t>425 (26.3%)</w:t>
            </w:r>
          </w:p>
        </w:tc>
      </w:tr>
      <w:tr w:rsidR="001A1DC3" w:rsidRPr="00B234A0" w14:paraId="230D0796" w14:textId="77777777" w:rsidTr="001A1DC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6A87A027" w14:textId="53B0A3A3" w:rsidR="001A1DC3" w:rsidRPr="00B234A0" w:rsidRDefault="001A1DC3" w:rsidP="001A1DC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toma rate in colonic cancer </w:t>
            </w:r>
            <w:r w:rsidRPr="00B234A0">
              <w:rPr>
                <w:rFonts w:cstheme="minorHAnsi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092DDE" w14:textId="54C51774" w:rsidR="001A1DC3" w:rsidRPr="00B234A0" w:rsidRDefault="001A1DC3" w:rsidP="001A1DC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89 (1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314211" w14:textId="5141F3AD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sz w:val="20"/>
                <w:szCs w:val="20"/>
                <w:lang w:val="de-DE"/>
              </w:rPr>
              <w:t>77 (1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C0444A" w14:textId="7F51AF2F" w:rsidR="001A1DC3" w:rsidRPr="00B234A0" w:rsidRDefault="001A1DC3" w:rsidP="001A1DC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64 (1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08BAFA" w14:textId="50613CE2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sz w:val="20"/>
                <w:szCs w:val="20"/>
                <w:lang w:val="de-DE"/>
              </w:rPr>
              <w:t>17 (1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F9D877" w14:textId="7A03043B" w:rsidR="001A1DC3" w:rsidRPr="00B234A0" w:rsidRDefault="001A1DC3" w:rsidP="001A1DC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192 (11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F250A8" w14:textId="368E23FA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sz w:val="20"/>
                <w:szCs w:val="20"/>
                <w:lang w:val="de-DE"/>
              </w:rPr>
              <w:t>149 (14.9%)</w:t>
            </w:r>
          </w:p>
        </w:tc>
      </w:tr>
      <w:tr w:rsidR="001A1DC3" w:rsidRPr="00B234A0" w14:paraId="393B8653" w14:textId="77777777" w:rsidTr="001A1DC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5E8D511" w14:textId="3A82828D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toma rate in rectal cancer </w:t>
            </w:r>
            <w:r w:rsidRPr="00B234A0">
              <w:rPr>
                <w:rFonts w:cstheme="minorHAnsi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6C147B" w14:textId="3CEFB98B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sz w:val="20"/>
                <w:szCs w:val="20"/>
                <w:lang w:val="de-DE"/>
              </w:rPr>
              <w:t>166 (47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5A949D" w14:textId="06485C8C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sz w:val="20"/>
                <w:szCs w:val="20"/>
                <w:lang w:val="de-DE"/>
              </w:rPr>
              <w:t>142 (6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043476" w14:textId="3FE417B0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sz w:val="20"/>
                <w:szCs w:val="20"/>
                <w:lang w:val="de-DE"/>
              </w:rPr>
              <w:t>65 (4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5D5C27" w14:textId="14D7BC23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sz w:val="20"/>
                <w:szCs w:val="20"/>
                <w:lang w:val="de-DE"/>
              </w:rPr>
              <w:t>30 (5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A4EA03" w14:textId="30C3CFCF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sz w:val="20"/>
                <w:szCs w:val="20"/>
                <w:lang w:val="de-DE"/>
              </w:rPr>
              <w:t>287 (49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B21E26" w14:textId="562836CA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B234A0">
              <w:rPr>
                <w:rFonts w:cstheme="minorHAnsi"/>
                <w:sz w:val="20"/>
                <w:szCs w:val="20"/>
                <w:lang w:val="de-DE"/>
              </w:rPr>
              <w:t>269 (51.1%)</w:t>
            </w:r>
          </w:p>
        </w:tc>
      </w:tr>
      <w:tr w:rsidR="001A1DC3" w:rsidRPr="00B234A0" w14:paraId="3BB7890A" w14:textId="77777777" w:rsidTr="001A1DC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7980F5D4" w14:textId="06F455DE" w:rsidR="001A1DC3" w:rsidRPr="00B234A0" w:rsidRDefault="001A1DC3" w:rsidP="001A1DC3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Stoma formation rate</w:t>
            </w:r>
          </w:p>
          <w:p w14:paraId="794CAB13" w14:textId="3BD72900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ermanent stoma </w:t>
            </w:r>
            <w:r w:rsidRPr="00B234A0">
              <w:rPr>
                <w:rFonts w:cstheme="minorHAnsi"/>
                <w:sz w:val="20"/>
                <w:szCs w:val="20"/>
                <w:lang w:val="en-US"/>
              </w:rPr>
              <w:t>(n,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5D06C5" w14:textId="5173628A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144 (11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D9A66E" w14:textId="763957A7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45 (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D2B542" w14:textId="01E8F3DE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83 (1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D42DD6" w14:textId="05348720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5 (3%)</w:t>
            </w:r>
          </w:p>
          <w:p w14:paraId="31808303" w14:textId="77777777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2EE25B" w14:textId="47A03BB1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248 (1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AE95D9" w14:textId="03171F5C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88 (6%)</w:t>
            </w:r>
          </w:p>
        </w:tc>
      </w:tr>
      <w:tr w:rsidR="001A1DC3" w:rsidRPr="00B234A0" w14:paraId="44FBBCE9" w14:textId="77777777" w:rsidTr="001A1DC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6F496239" w14:textId="484CAD4E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ermanent stoma in colonic cancer </w:t>
            </w:r>
            <w:r w:rsidRPr="00B234A0">
              <w:rPr>
                <w:rFonts w:cstheme="minorHAnsi"/>
                <w:sz w:val="20"/>
                <w:szCs w:val="20"/>
                <w:lang w:val="en-US"/>
              </w:rPr>
              <w:t>(n,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2DC22D" w14:textId="2C9B61FE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60 (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7F11D0" w14:textId="2A2EE748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18 (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DB2DC2" w14:textId="1524C8D6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46 (10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77331C" w14:textId="22E679D3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F08586" w14:textId="5FC6752F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100 (5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3F4309" w14:textId="04969155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47 (5%)</w:t>
            </w:r>
          </w:p>
        </w:tc>
      </w:tr>
      <w:tr w:rsidR="001A1DC3" w:rsidRPr="00B234A0" w14:paraId="42B6C1C0" w14:textId="77777777" w:rsidTr="001A1DC3"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6311D" w14:textId="0E3DC2D8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ermanent stoma in rectal cancer </w:t>
            </w:r>
            <w:r w:rsidRPr="00B234A0">
              <w:rPr>
                <w:rFonts w:cstheme="minorHAnsi"/>
                <w:sz w:val="20"/>
                <w:szCs w:val="20"/>
                <w:lang w:val="en-US"/>
              </w:rPr>
              <w:t>(n,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57FB5" w14:textId="26B49789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84 (24.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128E2" w14:textId="0D3FBF7A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27 (1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A2FC3" w14:textId="1D054224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37 (2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6EE28" w14:textId="63960F2D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B55B6" w14:textId="6CAD378A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148 (25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41783" w14:textId="2DA44D91" w:rsidR="001A1DC3" w:rsidRPr="00B234A0" w:rsidRDefault="001A1DC3" w:rsidP="001A1D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234A0">
              <w:rPr>
                <w:rFonts w:cstheme="minorHAnsi"/>
                <w:sz w:val="20"/>
                <w:szCs w:val="20"/>
                <w:lang w:val="en-US"/>
              </w:rPr>
              <w:t>34 (7%)</w:t>
            </w:r>
          </w:p>
        </w:tc>
      </w:tr>
    </w:tbl>
    <w:p w14:paraId="72688B58" w14:textId="1E2015C9" w:rsidR="00BA4D20" w:rsidRPr="00285DFB" w:rsidRDefault="00393753" w:rsidP="003D2B14">
      <w:pPr>
        <w:ind w:left="-1134"/>
        <w:rPr>
          <w:rFonts w:ascii="Arial" w:hAnsi="Arial" w:cs="Arial"/>
          <w:sz w:val="16"/>
          <w:szCs w:val="16"/>
          <w:lang w:val="en-US"/>
        </w:rPr>
        <w:sectPr w:rsidR="00BA4D20" w:rsidRPr="00285DFB" w:rsidSect="00D20199">
          <w:pgSz w:w="16838" w:h="11906" w:orient="landscape"/>
          <w:pgMar w:top="1440" w:right="1440" w:bottom="1014" w:left="1440" w:header="708" w:footer="708" w:gutter="0"/>
          <w:cols w:space="708"/>
          <w:docGrid w:linePitch="360"/>
        </w:sectPr>
      </w:pPr>
      <w:r w:rsidRPr="00B234A0">
        <w:rPr>
          <w:rFonts w:cstheme="minorHAnsi"/>
          <w:sz w:val="16"/>
          <w:szCs w:val="16"/>
          <w:lang w:val="en-US"/>
        </w:rPr>
        <w:t>SES: South-East Scotland; NWS: North-West Switzerla</w:t>
      </w:r>
      <w:r w:rsidR="003D2B14" w:rsidRPr="00B234A0">
        <w:rPr>
          <w:rFonts w:cstheme="minorHAnsi"/>
          <w:sz w:val="16"/>
          <w:szCs w:val="16"/>
          <w:lang w:val="en-US"/>
        </w:rPr>
        <w:t>n</w:t>
      </w:r>
      <w:r w:rsidR="00520107" w:rsidRPr="00B234A0">
        <w:rPr>
          <w:rFonts w:cstheme="minorHAnsi"/>
          <w:sz w:val="16"/>
          <w:szCs w:val="16"/>
          <w:lang w:val="en-US"/>
        </w:rPr>
        <w:t>d; IQR: Interquartile Ra</w:t>
      </w:r>
      <w:r w:rsidR="00D0069F">
        <w:rPr>
          <w:rFonts w:cstheme="minorHAnsi"/>
          <w:sz w:val="16"/>
          <w:szCs w:val="16"/>
          <w:lang w:val="en-US"/>
        </w:rPr>
        <w:t>ng</w:t>
      </w:r>
    </w:p>
    <w:p w14:paraId="7F3F8E9F" w14:textId="77777777" w:rsidR="00752FBD" w:rsidRDefault="00752FBD" w:rsidP="00752FBD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8D79077" w14:textId="7326E5E3" w:rsidR="00752FBD" w:rsidRPr="00752FBD" w:rsidRDefault="00752FBD" w:rsidP="00752FBD">
      <w:pPr>
        <w:ind w:left="-567"/>
        <w:jc w:val="both"/>
        <w:rPr>
          <w:rFonts w:cstheme="minorHAnsi"/>
          <w:b/>
          <w:bCs/>
          <w:lang w:val="en-US"/>
        </w:rPr>
      </w:pPr>
      <w:r w:rsidRPr="00C90752">
        <w:rPr>
          <w:rFonts w:cstheme="minorHAnsi"/>
          <w:b/>
          <w:bCs/>
          <w:sz w:val="22"/>
          <w:szCs w:val="22"/>
          <w:lang w:val="en-US"/>
        </w:rPr>
        <w:t>ESM_</w:t>
      </w:r>
      <w:r w:rsidRPr="00C90752">
        <w:rPr>
          <w:rFonts w:cstheme="minorHAnsi"/>
          <w:b/>
          <w:bCs/>
          <w:lang w:val="en-US"/>
        </w:rPr>
        <w:t>Table 4: Univariable and multivariable logistic regression analysis for being diagnosed with advanced tumor stage (UICC IV) in Scotland (SES group) and Switzerland (NWS group) – Complete case analysis.</w:t>
      </w:r>
    </w:p>
    <w:p w14:paraId="04FFA0F1" w14:textId="77777777" w:rsidR="00752FBD" w:rsidRPr="00752FBD" w:rsidRDefault="00752FBD" w:rsidP="00752FBD">
      <w:pPr>
        <w:ind w:left="-567"/>
        <w:jc w:val="both"/>
        <w:rPr>
          <w:rFonts w:cstheme="minorHAnsi"/>
          <w:lang w:val="en-US"/>
        </w:rPr>
      </w:pPr>
    </w:p>
    <w:tbl>
      <w:tblPr>
        <w:tblStyle w:val="Tabellenraster"/>
        <w:tblW w:w="11084" w:type="dxa"/>
        <w:tblInd w:w="-6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1417"/>
        <w:gridCol w:w="992"/>
        <w:gridCol w:w="1276"/>
        <w:gridCol w:w="1276"/>
        <w:gridCol w:w="992"/>
        <w:gridCol w:w="1418"/>
        <w:gridCol w:w="1275"/>
        <w:gridCol w:w="1014"/>
      </w:tblGrid>
      <w:tr w:rsidR="00752FBD" w:rsidRPr="00752FBD" w14:paraId="18793E9E" w14:textId="77777777" w:rsidTr="00752FBD">
        <w:trPr>
          <w:trHeight w:val="220"/>
        </w:trPr>
        <w:tc>
          <w:tcPr>
            <w:tcW w:w="1424" w:type="dxa"/>
            <w:tcBorders>
              <w:top w:val="single" w:sz="4" w:space="0" w:color="auto"/>
            </w:tcBorders>
          </w:tcPr>
          <w:p w14:paraId="20CDECF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60" w:type="dxa"/>
            <w:gridSpan w:val="8"/>
            <w:tcBorders>
              <w:top w:val="single" w:sz="4" w:space="0" w:color="auto"/>
            </w:tcBorders>
          </w:tcPr>
          <w:p w14:paraId="1707920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52FBD" w:rsidRPr="00752FBD" w14:paraId="0A0B8EC9" w14:textId="77777777" w:rsidTr="00752FBD">
        <w:trPr>
          <w:trHeight w:val="474"/>
        </w:trPr>
        <w:tc>
          <w:tcPr>
            <w:tcW w:w="2841" w:type="dxa"/>
            <w:gridSpan w:val="2"/>
            <w:tcBorders>
              <w:bottom w:val="single" w:sz="4" w:space="0" w:color="auto"/>
            </w:tcBorders>
          </w:tcPr>
          <w:p w14:paraId="7E63F41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ES group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984A3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  <w:p w14:paraId="7C64348F" w14:textId="77777777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41599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Unadjusted</w:t>
            </w:r>
          </w:p>
          <w:p w14:paraId="0516073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1E8B6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D72637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E1FB79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justed</w:t>
            </w:r>
          </w:p>
          <w:p w14:paraId="2B79359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409932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5E5F534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52FBD" w:rsidRPr="00752FBD" w14:paraId="3F637152" w14:textId="77777777" w:rsidTr="00752FBD">
        <w:trPr>
          <w:trHeight w:val="220"/>
        </w:trPr>
        <w:tc>
          <w:tcPr>
            <w:tcW w:w="1424" w:type="dxa"/>
            <w:tcBorders>
              <w:top w:val="single" w:sz="4" w:space="0" w:color="auto"/>
            </w:tcBorders>
          </w:tcPr>
          <w:p w14:paraId="78717860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240664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160C8F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412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ECA8D0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14E564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00 – 1.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B0FF2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393C2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AC4AA57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98 – 1.00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35C771BF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42</w:t>
            </w:r>
          </w:p>
        </w:tc>
      </w:tr>
      <w:tr w:rsidR="00752FBD" w:rsidRPr="00752FBD" w14:paraId="7DBB4D32" w14:textId="77777777" w:rsidTr="00752FBD">
        <w:trPr>
          <w:trHeight w:val="474"/>
        </w:trPr>
        <w:tc>
          <w:tcPr>
            <w:tcW w:w="1424" w:type="dxa"/>
          </w:tcPr>
          <w:p w14:paraId="64FF34D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7" w:type="dxa"/>
          </w:tcPr>
          <w:p w14:paraId="2D9A5AEB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  <w:p w14:paraId="159EC22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</w:tcPr>
          <w:p w14:paraId="068B821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929</w:t>
            </w:r>
          </w:p>
          <w:p w14:paraId="310AE5C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2198</w:t>
            </w:r>
          </w:p>
        </w:tc>
        <w:tc>
          <w:tcPr>
            <w:tcW w:w="1276" w:type="dxa"/>
          </w:tcPr>
          <w:p w14:paraId="0A1ED8D2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5C70A09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 xml:space="preserve">0.99 </w:t>
            </w:r>
          </w:p>
        </w:tc>
        <w:tc>
          <w:tcPr>
            <w:tcW w:w="1276" w:type="dxa"/>
          </w:tcPr>
          <w:p w14:paraId="67CEAD4E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EDB765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85 – 1.15</w:t>
            </w:r>
          </w:p>
        </w:tc>
        <w:tc>
          <w:tcPr>
            <w:tcW w:w="992" w:type="dxa"/>
          </w:tcPr>
          <w:p w14:paraId="445865EA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E4A885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418" w:type="dxa"/>
          </w:tcPr>
          <w:p w14:paraId="5C5E4721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7DB93AF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2DBD5A1F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4371DEB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dxa"/>
          </w:tcPr>
          <w:p w14:paraId="6183A539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266684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752FBD" w:rsidRPr="00752FBD" w14:paraId="177249BB" w14:textId="77777777" w:rsidTr="00752FBD">
        <w:trPr>
          <w:trHeight w:val="694"/>
        </w:trPr>
        <w:tc>
          <w:tcPr>
            <w:tcW w:w="1424" w:type="dxa"/>
          </w:tcPr>
          <w:p w14:paraId="158D7C77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CI </w:t>
            </w:r>
          </w:p>
          <w:p w14:paraId="6FEC9A19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2E0AC1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6037B84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-2</w:t>
            </w:r>
          </w:p>
          <w:p w14:paraId="54A4D97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≥ 3</w:t>
            </w:r>
          </w:p>
        </w:tc>
        <w:tc>
          <w:tcPr>
            <w:tcW w:w="992" w:type="dxa"/>
          </w:tcPr>
          <w:p w14:paraId="5337EFD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356</w:t>
            </w:r>
          </w:p>
          <w:p w14:paraId="23F7FE3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612</w:t>
            </w:r>
          </w:p>
          <w:p w14:paraId="7BE157C7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506</w:t>
            </w:r>
          </w:p>
        </w:tc>
        <w:tc>
          <w:tcPr>
            <w:tcW w:w="1276" w:type="dxa"/>
          </w:tcPr>
          <w:p w14:paraId="0EF16388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5D842428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98</w:t>
            </w:r>
          </w:p>
          <w:p w14:paraId="316C04DF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4.03</w:t>
            </w:r>
          </w:p>
        </w:tc>
        <w:tc>
          <w:tcPr>
            <w:tcW w:w="1276" w:type="dxa"/>
          </w:tcPr>
          <w:p w14:paraId="1803BFE6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2E588B5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75 – 1.27</w:t>
            </w:r>
          </w:p>
          <w:p w14:paraId="1ABA83C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3.17 – 5.13</w:t>
            </w:r>
          </w:p>
        </w:tc>
        <w:tc>
          <w:tcPr>
            <w:tcW w:w="992" w:type="dxa"/>
          </w:tcPr>
          <w:p w14:paraId="005D9AEC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20D035D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88</w:t>
            </w:r>
          </w:p>
          <w:p w14:paraId="6846C00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7D41D270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6133033A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73</w:t>
            </w:r>
          </w:p>
          <w:p w14:paraId="7D0FC1A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275" w:type="dxa"/>
          </w:tcPr>
          <w:p w14:paraId="6086027B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01A139C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46 – 1.13</w:t>
            </w:r>
          </w:p>
          <w:p w14:paraId="536F02D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18 – 2.59</w:t>
            </w:r>
          </w:p>
        </w:tc>
        <w:tc>
          <w:tcPr>
            <w:tcW w:w="1014" w:type="dxa"/>
          </w:tcPr>
          <w:p w14:paraId="64CDC527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5116673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17</w:t>
            </w:r>
          </w:p>
          <w:p w14:paraId="4794183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752FBD" w:rsidRPr="00752FBD" w14:paraId="59D921A0" w14:textId="77777777" w:rsidTr="00752FBD">
        <w:trPr>
          <w:trHeight w:val="456"/>
        </w:trPr>
        <w:tc>
          <w:tcPr>
            <w:tcW w:w="1424" w:type="dxa"/>
          </w:tcPr>
          <w:p w14:paraId="16834A8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calization</w:t>
            </w:r>
          </w:p>
          <w:p w14:paraId="45CFBED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DDA149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Colon</w:t>
            </w:r>
          </w:p>
          <w:p w14:paraId="42553C80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992" w:type="dxa"/>
          </w:tcPr>
          <w:p w14:paraId="5AFECB3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3046</w:t>
            </w:r>
          </w:p>
          <w:p w14:paraId="7BC62F0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081</w:t>
            </w:r>
          </w:p>
        </w:tc>
        <w:tc>
          <w:tcPr>
            <w:tcW w:w="1276" w:type="dxa"/>
          </w:tcPr>
          <w:p w14:paraId="7D080985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386220A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76" w:type="dxa"/>
          </w:tcPr>
          <w:p w14:paraId="278AE7A8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6E5D4B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62 – 0.89</w:t>
            </w:r>
          </w:p>
        </w:tc>
        <w:tc>
          <w:tcPr>
            <w:tcW w:w="992" w:type="dxa"/>
          </w:tcPr>
          <w:p w14:paraId="0A1E9BFF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353307F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8" w:type="dxa"/>
          </w:tcPr>
          <w:p w14:paraId="39784E15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57583C37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 xml:space="preserve">1.40 </w:t>
            </w:r>
          </w:p>
        </w:tc>
        <w:tc>
          <w:tcPr>
            <w:tcW w:w="1275" w:type="dxa"/>
          </w:tcPr>
          <w:p w14:paraId="6F0AF9D9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31FDAF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 xml:space="preserve">0.91 – 2.11 </w:t>
            </w:r>
          </w:p>
        </w:tc>
        <w:tc>
          <w:tcPr>
            <w:tcW w:w="1014" w:type="dxa"/>
          </w:tcPr>
          <w:p w14:paraId="481F129D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B19DA50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12</w:t>
            </w:r>
          </w:p>
        </w:tc>
      </w:tr>
      <w:tr w:rsidR="00752FBD" w:rsidRPr="00752FBD" w14:paraId="4801C8A0" w14:textId="77777777" w:rsidTr="00752FBD">
        <w:trPr>
          <w:trHeight w:val="474"/>
        </w:trPr>
        <w:tc>
          <w:tcPr>
            <w:tcW w:w="1424" w:type="dxa"/>
          </w:tcPr>
          <w:p w14:paraId="79EBECFC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resentation </w:t>
            </w:r>
          </w:p>
          <w:p w14:paraId="6AEF750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F69ACE9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Elective</w:t>
            </w:r>
          </w:p>
          <w:p w14:paraId="141B745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992" w:type="dxa"/>
          </w:tcPr>
          <w:p w14:paraId="7C4ACD4C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2357</w:t>
            </w:r>
          </w:p>
          <w:p w14:paraId="5CB2D67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555</w:t>
            </w:r>
          </w:p>
        </w:tc>
        <w:tc>
          <w:tcPr>
            <w:tcW w:w="1276" w:type="dxa"/>
          </w:tcPr>
          <w:p w14:paraId="53D99460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5D1E133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4.95</w:t>
            </w:r>
          </w:p>
        </w:tc>
        <w:tc>
          <w:tcPr>
            <w:tcW w:w="1276" w:type="dxa"/>
          </w:tcPr>
          <w:p w14:paraId="65D43E35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A63628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3.90 – 6.29</w:t>
            </w:r>
          </w:p>
        </w:tc>
        <w:tc>
          <w:tcPr>
            <w:tcW w:w="992" w:type="dxa"/>
          </w:tcPr>
          <w:p w14:paraId="71C89941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7AC513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68B59076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1873F00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4.95</w:t>
            </w:r>
          </w:p>
        </w:tc>
        <w:tc>
          <w:tcPr>
            <w:tcW w:w="1275" w:type="dxa"/>
          </w:tcPr>
          <w:p w14:paraId="32CB6135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F5CF7FC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 xml:space="preserve">3.49 – 7.07 </w:t>
            </w:r>
          </w:p>
        </w:tc>
        <w:tc>
          <w:tcPr>
            <w:tcW w:w="1014" w:type="dxa"/>
          </w:tcPr>
          <w:p w14:paraId="6CA24E31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99EB13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52FBD" w:rsidRPr="00752FBD" w14:paraId="7DD4510D" w14:textId="77777777" w:rsidTr="00752FBD">
        <w:trPr>
          <w:trHeight w:val="694"/>
        </w:trPr>
        <w:tc>
          <w:tcPr>
            <w:tcW w:w="1424" w:type="dxa"/>
          </w:tcPr>
          <w:p w14:paraId="077A71B4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ndemic</w:t>
            </w:r>
          </w:p>
          <w:p w14:paraId="7F68B61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6F1F91C9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928B3A6" w14:textId="4F71EC00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Pre-</w:t>
            </w:r>
            <w:r w:rsidR="00D67E26">
              <w:rPr>
                <w:rFonts w:cstheme="minorHAnsi"/>
                <w:sz w:val="20"/>
                <w:szCs w:val="20"/>
                <w:lang w:val="en-US"/>
              </w:rPr>
              <w:t>lockdown</w:t>
            </w:r>
          </w:p>
          <w:p w14:paraId="1980A2E0" w14:textId="15AD37A4" w:rsidR="00752FBD" w:rsidRPr="00752FBD" w:rsidRDefault="00D67E26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ckdown</w:t>
            </w:r>
          </w:p>
          <w:p w14:paraId="76F52E5C" w14:textId="38481C45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Post-</w:t>
            </w:r>
            <w:r w:rsidR="00D67E26">
              <w:rPr>
                <w:rFonts w:cstheme="minorHAnsi"/>
                <w:sz w:val="20"/>
                <w:szCs w:val="20"/>
                <w:lang w:val="en-US"/>
              </w:rPr>
              <w:t>lockdown</w:t>
            </w:r>
          </w:p>
        </w:tc>
        <w:tc>
          <w:tcPr>
            <w:tcW w:w="992" w:type="dxa"/>
          </w:tcPr>
          <w:p w14:paraId="37006819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247</w:t>
            </w:r>
          </w:p>
          <w:p w14:paraId="25A6577B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582</w:t>
            </w:r>
          </w:p>
          <w:p w14:paraId="7976DFB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2298</w:t>
            </w:r>
          </w:p>
        </w:tc>
        <w:tc>
          <w:tcPr>
            <w:tcW w:w="1276" w:type="dxa"/>
          </w:tcPr>
          <w:p w14:paraId="6070C3F2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611A06BC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82</w:t>
            </w:r>
          </w:p>
          <w:p w14:paraId="3E8142BF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76" w:type="dxa"/>
          </w:tcPr>
          <w:p w14:paraId="7FEA7B2A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183FC08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44 – 2.31</w:t>
            </w:r>
          </w:p>
          <w:p w14:paraId="1F68AFD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08 – 1.55</w:t>
            </w:r>
          </w:p>
        </w:tc>
        <w:tc>
          <w:tcPr>
            <w:tcW w:w="992" w:type="dxa"/>
          </w:tcPr>
          <w:p w14:paraId="0E2E013B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5F1E42A" w14:textId="77777777" w:rsidR="00752FBD" w:rsidRPr="00752FBD" w:rsidRDefault="00752FBD" w:rsidP="00685A5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7BCAEDC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18" w:type="dxa"/>
          </w:tcPr>
          <w:p w14:paraId="3310F948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2D382117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78</w:t>
            </w:r>
          </w:p>
          <w:p w14:paraId="5D5A3257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275" w:type="dxa"/>
          </w:tcPr>
          <w:p w14:paraId="684A1C47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E2BC67A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11 – 2.85</w:t>
            </w:r>
          </w:p>
          <w:p w14:paraId="706A2BBB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06 – 2.27</w:t>
            </w:r>
          </w:p>
        </w:tc>
        <w:tc>
          <w:tcPr>
            <w:tcW w:w="1014" w:type="dxa"/>
          </w:tcPr>
          <w:p w14:paraId="341C970D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7DB99C6" w14:textId="77777777" w:rsidR="00752FBD" w:rsidRPr="00752FBD" w:rsidRDefault="00752FBD" w:rsidP="00685A5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6</w:t>
            </w:r>
          </w:p>
          <w:p w14:paraId="4EA728C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5</w:t>
            </w:r>
          </w:p>
        </w:tc>
      </w:tr>
      <w:tr w:rsidR="00752FBD" w:rsidRPr="00752FBD" w14:paraId="0656B2AE" w14:textId="77777777" w:rsidTr="00752FBD">
        <w:trPr>
          <w:trHeight w:val="236"/>
        </w:trPr>
        <w:tc>
          <w:tcPr>
            <w:tcW w:w="2841" w:type="dxa"/>
            <w:gridSpan w:val="2"/>
            <w:tcBorders>
              <w:bottom w:val="single" w:sz="4" w:space="0" w:color="auto"/>
            </w:tcBorders>
          </w:tcPr>
          <w:p w14:paraId="55365C1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ime to first </w:t>
            </w: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 xml:space="preserve">treatment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783F5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39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23BE89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5148E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99 – 0.9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66125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DB7B30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911AE9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16639BA4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752FBD" w:rsidRPr="00752FBD" w14:paraId="5C82C754" w14:textId="77777777" w:rsidTr="00752FBD">
        <w:trPr>
          <w:trHeight w:val="220"/>
        </w:trPr>
        <w:tc>
          <w:tcPr>
            <w:tcW w:w="1424" w:type="dxa"/>
            <w:tcBorders>
              <w:top w:val="single" w:sz="4" w:space="0" w:color="auto"/>
            </w:tcBorders>
          </w:tcPr>
          <w:p w14:paraId="4711775B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60" w:type="dxa"/>
            <w:gridSpan w:val="8"/>
            <w:tcBorders>
              <w:top w:val="single" w:sz="4" w:space="0" w:color="auto"/>
            </w:tcBorders>
          </w:tcPr>
          <w:p w14:paraId="041CB61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52FBD" w:rsidRPr="00752FBD" w14:paraId="50659683" w14:textId="77777777" w:rsidTr="00752FBD">
        <w:trPr>
          <w:trHeight w:val="456"/>
        </w:trPr>
        <w:tc>
          <w:tcPr>
            <w:tcW w:w="2841" w:type="dxa"/>
            <w:gridSpan w:val="2"/>
            <w:tcBorders>
              <w:bottom w:val="single" w:sz="4" w:space="0" w:color="auto"/>
            </w:tcBorders>
          </w:tcPr>
          <w:p w14:paraId="2025D11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NWS grou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D2FE39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  <w:p w14:paraId="6A6FCA9D" w14:textId="77777777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BCD72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Unadjusted</w:t>
            </w:r>
          </w:p>
          <w:p w14:paraId="3097DA00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93071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84F0E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1B849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justed</w:t>
            </w:r>
          </w:p>
          <w:p w14:paraId="3CB9B207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AEF79FB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102757F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52FBD" w:rsidRPr="00752FBD" w14:paraId="1A4A3890" w14:textId="77777777" w:rsidTr="00752FBD">
        <w:trPr>
          <w:trHeight w:val="236"/>
        </w:trPr>
        <w:tc>
          <w:tcPr>
            <w:tcW w:w="1424" w:type="dxa"/>
            <w:tcBorders>
              <w:top w:val="single" w:sz="4" w:space="0" w:color="auto"/>
            </w:tcBorders>
          </w:tcPr>
          <w:p w14:paraId="644BF0E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651160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5872B4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249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3553A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D64B70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98 – 1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18DC95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D3124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C6FFE1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97 – 0.99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4F736DDB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52FBD" w:rsidRPr="00752FBD" w14:paraId="2AA903B3" w14:textId="77777777" w:rsidTr="00752FBD">
        <w:trPr>
          <w:trHeight w:val="456"/>
        </w:trPr>
        <w:tc>
          <w:tcPr>
            <w:tcW w:w="1424" w:type="dxa"/>
          </w:tcPr>
          <w:p w14:paraId="2C68A329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7" w:type="dxa"/>
          </w:tcPr>
          <w:p w14:paraId="4548343C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  <w:p w14:paraId="7E08C18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</w:tcPr>
          <w:p w14:paraId="30F643AC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105</w:t>
            </w:r>
          </w:p>
          <w:p w14:paraId="728EE44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509</w:t>
            </w:r>
          </w:p>
        </w:tc>
        <w:tc>
          <w:tcPr>
            <w:tcW w:w="1276" w:type="dxa"/>
          </w:tcPr>
          <w:p w14:paraId="6ED8DDAC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10BCF3D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76" w:type="dxa"/>
          </w:tcPr>
          <w:p w14:paraId="3BE254CB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4DBCE9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76 – 1.14</w:t>
            </w:r>
          </w:p>
        </w:tc>
        <w:tc>
          <w:tcPr>
            <w:tcW w:w="992" w:type="dxa"/>
          </w:tcPr>
          <w:p w14:paraId="2F91E880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B91486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418" w:type="dxa"/>
          </w:tcPr>
          <w:p w14:paraId="5F9338FC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DFE03C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04E38FCF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910B99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dxa"/>
          </w:tcPr>
          <w:p w14:paraId="01AD8578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8E6005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752FBD" w:rsidRPr="00752FBD" w14:paraId="36E0A863" w14:textId="77777777" w:rsidTr="00752FBD">
        <w:trPr>
          <w:trHeight w:val="694"/>
        </w:trPr>
        <w:tc>
          <w:tcPr>
            <w:tcW w:w="1424" w:type="dxa"/>
          </w:tcPr>
          <w:p w14:paraId="30FFA3A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CI </w:t>
            </w:r>
          </w:p>
          <w:p w14:paraId="5A35E4E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09C5F3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69FCC7BF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-2</w:t>
            </w:r>
          </w:p>
          <w:p w14:paraId="2187C84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≥ 3</w:t>
            </w:r>
          </w:p>
        </w:tc>
        <w:tc>
          <w:tcPr>
            <w:tcW w:w="992" w:type="dxa"/>
          </w:tcPr>
          <w:p w14:paraId="711AEFC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289</w:t>
            </w:r>
          </w:p>
          <w:p w14:paraId="316CC68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325</w:t>
            </w:r>
          </w:p>
          <w:p w14:paraId="35084BC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738</w:t>
            </w:r>
          </w:p>
        </w:tc>
        <w:tc>
          <w:tcPr>
            <w:tcW w:w="1276" w:type="dxa"/>
          </w:tcPr>
          <w:p w14:paraId="1A4F25D9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696BBD89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  <w:p w14:paraId="65532A7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5.44</w:t>
            </w:r>
          </w:p>
        </w:tc>
        <w:tc>
          <w:tcPr>
            <w:tcW w:w="1276" w:type="dxa"/>
          </w:tcPr>
          <w:p w14:paraId="42907D61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C26D8E4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66 – 1.48</w:t>
            </w:r>
          </w:p>
          <w:p w14:paraId="395B76D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4.27 – 6.97</w:t>
            </w:r>
          </w:p>
        </w:tc>
        <w:tc>
          <w:tcPr>
            <w:tcW w:w="992" w:type="dxa"/>
          </w:tcPr>
          <w:p w14:paraId="04EA47E2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AD46AAA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  <w:p w14:paraId="320CD320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310C4486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3EAD909C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76</w:t>
            </w:r>
          </w:p>
          <w:p w14:paraId="239198E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9.33</w:t>
            </w:r>
          </w:p>
        </w:tc>
        <w:tc>
          <w:tcPr>
            <w:tcW w:w="1275" w:type="dxa"/>
          </w:tcPr>
          <w:p w14:paraId="23A37C6F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1E96FBC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07 – 2.87</w:t>
            </w:r>
          </w:p>
          <w:p w14:paraId="03706F1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6.65 – 13.35</w:t>
            </w:r>
          </w:p>
        </w:tc>
        <w:tc>
          <w:tcPr>
            <w:tcW w:w="1014" w:type="dxa"/>
          </w:tcPr>
          <w:p w14:paraId="0B629F7F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18D9251" w14:textId="77777777" w:rsidR="00752FBD" w:rsidRPr="00752FBD" w:rsidRDefault="00752FBD" w:rsidP="00685A5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4</w:t>
            </w:r>
          </w:p>
          <w:p w14:paraId="0F331CB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52FBD" w:rsidRPr="00752FBD" w14:paraId="0F8B594A" w14:textId="77777777" w:rsidTr="00752FBD">
        <w:trPr>
          <w:trHeight w:val="474"/>
        </w:trPr>
        <w:tc>
          <w:tcPr>
            <w:tcW w:w="1424" w:type="dxa"/>
          </w:tcPr>
          <w:p w14:paraId="63A8C1F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calization</w:t>
            </w:r>
          </w:p>
          <w:p w14:paraId="5C2719EB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31A34BF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Colon</w:t>
            </w:r>
          </w:p>
          <w:p w14:paraId="7F665E3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992" w:type="dxa"/>
          </w:tcPr>
          <w:p w14:paraId="1538AA10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654</w:t>
            </w:r>
          </w:p>
          <w:p w14:paraId="39E0F21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819</w:t>
            </w:r>
          </w:p>
        </w:tc>
        <w:tc>
          <w:tcPr>
            <w:tcW w:w="1276" w:type="dxa"/>
          </w:tcPr>
          <w:p w14:paraId="05B3503E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4B1A1AB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6" w:type="dxa"/>
          </w:tcPr>
          <w:p w14:paraId="438091B0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661DC4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62 – 0.97</w:t>
            </w:r>
          </w:p>
        </w:tc>
        <w:tc>
          <w:tcPr>
            <w:tcW w:w="992" w:type="dxa"/>
          </w:tcPr>
          <w:p w14:paraId="634CC412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30AC16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418" w:type="dxa"/>
          </w:tcPr>
          <w:p w14:paraId="1EAB591A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2E86008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75" w:type="dxa"/>
          </w:tcPr>
          <w:p w14:paraId="65CE2855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0EE2C0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 xml:space="preserve">0.65 – 1.18 </w:t>
            </w:r>
          </w:p>
        </w:tc>
        <w:tc>
          <w:tcPr>
            <w:tcW w:w="1014" w:type="dxa"/>
          </w:tcPr>
          <w:p w14:paraId="3C1CF37F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DB623E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39</w:t>
            </w:r>
          </w:p>
        </w:tc>
      </w:tr>
      <w:tr w:rsidR="00752FBD" w:rsidRPr="00752FBD" w14:paraId="0998FB4D" w14:textId="77777777" w:rsidTr="00752FBD">
        <w:trPr>
          <w:trHeight w:val="456"/>
        </w:trPr>
        <w:tc>
          <w:tcPr>
            <w:tcW w:w="1424" w:type="dxa"/>
          </w:tcPr>
          <w:p w14:paraId="6FED2A9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resentation </w:t>
            </w:r>
          </w:p>
          <w:p w14:paraId="78880AB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60F23B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Elective</w:t>
            </w:r>
          </w:p>
          <w:p w14:paraId="5DD9B6E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992" w:type="dxa"/>
          </w:tcPr>
          <w:p w14:paraId="0449FE0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456</w:t>
            </w:r>
          </w:p>
          <w:p w14:paraId="25A32B09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559</w:t>
            </w:r>
          </w:p>
        </w:tc>
        <w:tc>
          <w:tcPr>
            <w:tcW w:w="1276" w:type="dxa"/>
          </w:tcPr>
          <w:p w14:paraId="7FB6BF99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20E14DC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276" w:type="dxa"/>
          </w:tcPr>
          <w:p w14:paraId="7E7205F0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75AB3E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81 – 2.88</w:t>
            </w:r>
          </w:p>
        </w:tc>
        <w:tc>
          <w:tcPr>
            <w:tcW w:w="992" w:type="dxa"/>
          </w:tcPr>
          <w:p w14:paraId="6DB5B974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F988B0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4A1B71ED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19EE62D9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275" w:type="dxa"/>
          </w:tcPr>
          <w:p w14:paraId="6952D8D3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A55071F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80 – 3.18</w:t>
            </w:r>
          </w:p>
        </w:tc>
        <w:tc>
          <w:tcPr>
            <w:tcW w:w="1014" w:type="dxa"/>
          </w:tcPr>
          <w:p w14:paraId="1AFEFC64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32550C9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52FBD" w:rsidRPr="00752FBD" w14:paraId="6A6FC552" w14:textId="77777777" w:rsidTr="00752FBD">
        <w:trPr>
          <w:trHeight w:val="710"/>
        </w:trPr>
        <w:tc>
          <w:tcPr>
            <w:tcW w:w="1424" w:type="dxa"/>
          </w:tcPr>
          <w:p w14:paraId="4CED6900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ndemic</w:t>
            </w:r>
          </w:p>
        </w:tc>
        <w:tc>
          <w:tcPr>
            <w:tcW w:w="1417" w:type="dxa"/>
          </w:tcPr>
          <w:p w14:paraId="4AE20F66" w14:textId="7C9E7DE9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Pre-</w:t>
            </w:r>
            <w:r w:rsidR="00D67E26">
              <w:rPr>
                <w:rFonts w:cstheme="minorHAnsi"/>
                <w:sz w:val="20"/>
                <w:szCs w:val="20"/>
                <w:lang w:val="en-US"/>
              </w:rPr>
              <w:t>lockdown</w:t>
            </w:r>
          </w:p>
          <w:p w14:paraId="5D759332" w14:textId="5636F633" w:rsidR="00752FBD" w:rsidRPr="00752FBD" w:rsidRDefault="00D67E26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ckdown</w:t>
            </w:r>
          </w:p>
          <w:p w14:paraId="029CC886" w14:textId="33BBC904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Post-</w:t>
            </w:r>
            <w:r w:rsidR="00D67E26">
              <w:rPr>
                <w:rFonts w:cstheme="minorHAnsi"/>
                <w:sz w:val="20"/>
                <w:szCs w:val="20"/>
                <w:lang w:val="en-US"/>
              </w:rPr>
              <w:t>lockdown</w:t>
            </w:r>
          </w:p>
        </w:tc>
        <w:tc>
          <w:tcPr>
            <w:tcW w:w="992" w:type="dxa"/>
          </w:tcPr>
          <w:p w14:paraId="53C56A9C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808</w:t>
            </w:r>
          </w:p>
          <w:p w14:paraId="5797C9C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97</w:t>
            </w:r>
          </w:p>
          <w:p w14:paraId="75249F5F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613</w:t>
            </w:r>
          </w:p>
        </w:tc>
        <w:tc>
          <w:tcPr>
            <w:tcW w:w="1276" w:type="dxa"/>
          </w:tcPr>
          <w:p w14:paraId="1902F5AD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2197B28F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  <w:p w14:paraId="53A9E114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276" w:type="dxa"/>
          </w:tcPr>
          <w:p w14:paraId="372CA0E5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62548DC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62 – 1.34</w:t>
            </w:r>
          </w:p>
          <w:p w14:paraId="1F68E755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57 – 0.87</w:t>
            </w:r>
          </w:p>
        </w:tc>
        <w:tc>
          <w:tcPr>
            <w:tcW w:w="992" w:type="dxa"/>
          </w:tcPr>
          <w:p w14:paraId="167F5F54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F78DCE1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67</w:t>
            </w:r>
          </w:p>
          <w:p w14:paraId="4ABE6287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8" w:type="dxa"/>
          </w:tcPr>
          <w:p w14:paraId="04D6B721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3C3C178C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88</w:t>
            </w:r>
          </w:p>
          <w:p w14:paraId="6860364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275" w:type="dxa"/>
          </w:tcPr>
          <w:p w14:paraId="4E0FAC51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A528DCB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52 – 1.46</w:t>
            </w:r>
          </w:p>
          <w:p w14:paraId="5C1693F0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48 – 0.85</w:t>
            </w:r>
          </w:p>
        </w:tc>
        <w:tc>
          <w:tcPr>
            <w:tcW w:w="1014" w:type="dxa"/>
          </w:tcPr>
          <w:p w14:paraId="69364D4E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340917C" w14:textId="77777777" w:rsidR="00752FBD" w:rsidRPr="00752FBD" w:rsidRDefault="00752FBD" w:rsidP="00685A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.62</w:t>
            </w:r>
          </w:p>
          <w:p w14:paraId="3F1A2E5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752FBD" w:rsidRPr="00752FBD" w14:paraId="05F0D276" w14:textId="77777777" w:rsidTr="00752FBD">
        <w:trPr>
          <w:trHeight w:val="220"/>
        </w:trPr>
        <w:tc>
          <w:tcPr>
            <w:tcW w:w="2841" w:type="dxa"/>
            <w:gridSpan w:val="2"/>
            <w:tcBorders>
              <w:bottom w:val="single" w:sz="4" w:space="0" w:color="auto"/>
            </w:tcBorders>
          </w:tcPr>
          <w:p w14:paraId="5CF1CA35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ime to first </w:t>
            </w: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>treatm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E730E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22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4C5CCC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90C525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.00 – 1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E7D769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3FAF1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D2DA874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1BA43779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</w:tbl>
    <w:p w14:paraId="02C6A082" w14:textId="77777777" w:rsidR="00752FBD" w:rsidRPr="00752FBD" w:rsidRDefault="00752FBD" w:rsidP="00752FBD">
      <w:pPr>
        <w:spacing w:line="480" w:lineRule="auto"/>
        <w:ind w:left="-567"/>
        <w:rPr>
          <w:rFonts w:cstheme="minorHAnsi"/>
          <w:sz w:val="16"/>
          <w:szCs w:val="16"/>
        </w:rPr>
      </w:pPr>
      <w:r w:rsidRPr="00752FBD">
        <w:rPr>
          <w:rFonts w:cstheme="minorHAnsi"/>
          <w:sz w:val="16"/>
          <w:szCs w:val="16"/>
        </w:rPr>
        <w:t xml:space="preserve">SES: South-East Scotland; NWS: North-West Switzerland; CI: Confidence Interval; CCI: Charlson Comorbidity Index </w:t>
      </w:r>
    </w:p>
    <w:p w14:paraId="69F1802E" w14:textId="77777777" w:rsidR="00752FBD" w:rsidRDefault="00752F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03F581B" w14:textId="77777777" w:rsidR="00752FBD" w:rsidRDefault="00752F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6298CB3A" w14:textId="77777777" w:rsidR="00752FBD" w:rsidRDefault="00752F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55318E5" w14:textId="77777777" w:rsidR="00D67E26" w:rsidRDefault="00D67E26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A12A0E2" w14:textId="77777777" w:rsidR="00D67E26" w:rsidRDefault="00D67E26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51C16E9" w14:textId="77777777" w:rsidR="00752FBD" w:rsidRDefault="00752F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4A760B8" w14:textId="27A5F37C" w:rsidR="00752FBD" w:rsidRPr="00752FBD" w:rsidRDefault="00752FBD" w:rsidP="00752FBD">
      <w:pPr>
        <w:spacing w:after="240"/>
        <w:ind w:left="-567" w:right="-567"/>
        <w:jc w:val="both"/>
        <w:rPr>
          <w:rFonts w:cstheme="minorHAnsi"/>
          <w:b/>
          <w:bCs/>
          <w:lang w:val="en-US"/>
        </w:rPr>
      </w:pPr>
      <w:r w:rsidRPr="00C90752">
        <w:rPr>
          <w:rFonts w:cstheme="minorHAnsi"/>
          <w:b/>
          <w:bCs/>
          <w:lang w:val="en-US"/>
        </w:rPr>
        <w:lastRenderedPageBreak/>
        <w:t>ESM_Table 5: Univariable and multivariable logistic regression analysis for 30-day mortality after operation in Scotland (SES group) and Switzerland (NWS group) – Complete case analysis.</w:t>
      </w:r>
    </w:p>
    <w:tbl>
      <w:tblPr>
        <w:tblStyle w:val="Tabellenraster"/>
        <w:tblW w:w="11084" w:type="dxa"/>
        <w:tblInd w:w="-6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1417"/>
        <w:gridCol w:w="992"/>
        <w:gridCol w:w="1276"/>
        <w:gridCol w:w="1276"/>
        <w:gridCol w:w="992"/>
        <w:gridCol w:w="1418"/>
        <w:gridCol w:w="1275"/>
        <w:gridCol w:w="1014"/>
      </w:tblGrid>
      <w:tr w:rsidR="00752FBD" w:rsidRPr="00752FBD" w14:paraId="5E940B93" w14:textId="77777777" w:rsidTr="00752FBD">
        <w:trPr>
          <w:trHeight w:val="220"/>
        </w:trPr>
        <w:tc>
          <w:tcPr>
            <w:tcW w:w="1424" w:type="dxa"/>
            <w:tcBorders>
              <w:top w:val="single" w:sz="4" w:space="0" w:color="auto"/>
            </w:tcBorders>
          </w:tcPr>
          <w:p w14:paraId="243612E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60" w:type="dxa"/>
            <w:gridSpan w:val="8"/>
            <w:tcBorders>
              <w:top w:val="single" w:sz="4" w:space="0" w:color="auto"/>
            </w:tcBorders>
          </w:tcPr>
          <w:p w14:paraId="49806AF5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52FBD" w:rsidRPr="00752FBD" w14:paraId="371787C1" w14:textId="77777777" w:rsidTr="00752FBD">
        <w:trPr>
          <w:trHeight w:val="474"/>
        </w:trPr>
        <w:tc>
          <w:tcPr>
            <w:tcW w:w="2841" w:type="dxa"/>
            <w:gridSpan w:val="2"/>
            <w:tcBorders>
              <w:bottom w:val="single" w:sz="4" w:space="0" w:color="auto"/>
            </w:tcBorders>
          </w:tcPr>
          <w:p w14:paraId="29D3C0D1" w14:textId="77777777" w:rsid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ES group </w:t>
            </w:r>
          </w:p>
          <w:p w14:paraId="708CE6AF" w14:textId="055E7C1A" w:rsidR="00752567" w:rsidRPr="00752FBD" w:rsidRDefault="00752567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56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umber of death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248</w:t>
            </w:r>
            <w:r w:rsidRPr="00752567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7AB11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  <w:p w14:paraId="45E7F627" w14:textId="77777777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DAFE3F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Unadjusted</w:t>
            </w:r>
          </w:p>
          <w:p w14:paraId="6258AD0C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F3906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F8BB74" w14:textId="77777777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3C35C5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justed</w:t>
            </w:r>
          </w:p>
          <w:p w14:paraId="3DE79E3C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9AE2B3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29BC47B4" w14:textId="77777777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52FBD" w:rsidRPr="00752FBD" w14:paraId="63032BF8" w14:textId="77777777" w:rsidTr="00752FBD">
        <w:trPr>
          <w:trHeight w:val="220"/>
        </w:trPr>
        <w:tc>
          <w:tcPr>
            <w:tcW w:w="1424" w:type="dxa"/>
            <w:tcBorders>
              <w:top w:val="single" w:sz="4" w:space="0" w:color="auto"/>
            </w:tcBorders>
          </w:tcPr>
          <w:p w14:paraId="1CBFB5E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B2410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746DE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412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A9D72B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B074B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1.04 – 1.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79B5F8" w14:textId="77777777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46B4C1" w14:textId="77777777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090F26F" w14:textId="77777777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1.02 – 1.09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23B14725" w14:textId="77777777" w:rsidR="00752FBD" w:rsidRPr="004B7C9A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5</w:t>
            </w:r>
          </w:p>
        </w:tc>
      </w:tr>
      <w:tr w:rsidR="00752FBD" w:rsidRPr="00752FBD" w14:paraId="021BFED9" w14:textId="77777777" w:rsidTr="00752FBD">
        <w:trPr>
          <w:trHeight w:val="474"/>
        </w:trPr>
        <w:tc>
          <w:tcPr>
            <w:tcW w:w="1424" w:type="dxa"/>
          </w:tcPr>
          <w:p w14:paraId="0BBAC345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7" w:type="dxa"/>
          </w:tcPr>
          <w:p w14:paraId="16E1D4BB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  <w:p w14:paraId="70AAD94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</w:tcPr>
          <w:p w14:paraId="655E86B5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929</w:t>
            </w:r>
          </w:p>
          <w:p w14:paraId="7662A8C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2198</w:t>
            </w:r>
          </w:p>
        </w:tc>
        <w:tc>
          <w:tcPr>
            <w:tcW w:w="1276" w:type="dxa"/>
          </w:tcPr>
          <w:p w14:paraId="41F241D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05D3F99F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276" w:type="dxa"/>
          </w:tcPr>
          <w:p w14:paraId="301C048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3DE7937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66 – 1.11</w:t>
            </w:r>
          </w:p>
        </w:tc>
        <w:tc>
          <w:tcPr>
            <w:tcW w:w="992" w:type="dxa"/>
          </w:tcPr>
          <w:p w14:paraId="78118BA1" w14:textId="77777777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426974C" w14:textId="77777777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418" w:type="dxa"/>
          </w:tcPr>
          <w:p w14:paraId="67872988" w14:textId="77777777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475127F6" w14:textId="77777777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0F76F53E" w14:textId="77777777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61AAFC13" w14:textId="77777777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dxa"/>
          </w:tcPr>
          <w:p w14:paraId="779559B6" w14:textId="77777777" w:rsidR="00752FBD" w:rsidRPr="004B7C9A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79FA224" w14:textId="77777777" w:rsidR="00752FBD" w:rsidRPr="004B7C9A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752FBD" w:rsidRPr="00752FBD" w14:paraId="7A59BE13" w14:textId="77777777" w:rsidTr="00752FBD">
        <w:trPr>
          <w:trHeight w:val="694"/>
        </w:trPr>
        <w:tc>
          <w:tcPr>
            <w:tcW w:w="1424" w:type="dxa"/>
          </w:tcPr>
          <w:p w14:paraId="070C6E0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CI </w:t>
            </w:r>
          </w:p>
          <w:p w14:paraId="02E6AA7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625609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42F88B75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-2</w:t>
            </w:r>
          </w:p>
          <w:p w14:paraId="540AED55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≥ 3</w:t>
            </w:r>
          </w:p>
        </w:tc>
        <w:tc>
          <w:tcPr>
            <w:tcW w:w="992" w:type="dxa"/>
          </w:tcPr>
          <w:p w14:paraId="423FA9F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356</w:t>
            </w:r>
          </w:p>
          <w:p w14:paraId="1F67A17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612</w:t>
            </w:r>
          </w:p>
          <w:p w14:paraId="65AA82C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506</w:t>
            </w:r>
          </w:p>
        </w:tc>
        <w:tc>
          <w:tcPr>
            <w:tcW w:w="1276" w:type="dxa"/>
          </w:tcPr>
          <w:p w14:paraId="59674A94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6AA50480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1.96</w:t>
            </w:r>
          </w:p>
          <w:p w14:paraId="57AAA28D" w14:textId="223649BE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3.7</w:t>
            </w:r>
            <w:r w:rsidR="004A640B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</w:tcPr>
          <w:p w14:paraId="482AE55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30AC5C6C" w14:textId="6EF74AEF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1.32 – 2.8</w:t>
            </w:r>
            <w:r w:rsidR="004A640B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  <w:p w14:paraId="5F6268B5" w14:textId="0B1BB0C4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2.63 – 5.</w:t>
            </w:r>
            <w:r w:rsidR="004A640B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992" w:type="dxa"/>
          </w:tcPr>
          <w:p w14:paraId="5D57E0E9" w14:textId="77777777" w:rsidR="00752FBD" w:rsidRPr="00B605D4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  <w:p w14:paraId="0F5C3FD6" w14:textId="77777777" w:rsidR="00752FBD" w:rsidRPr="00B605D4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605D4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1</w:t>
            </w:r>
          </w:p>
          <w:p w14:paraId="6109AB83" w14:textId="77777777" w:rsidR="00752FBD" w:rsidRPr="00B605D4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B605D4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</w:tcPr>
          <w:p w14:paraId="4B05B853" w14:textId="77777777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357D2C08" w14:textId="6E9A0954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1.0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  <w:p w14:paraId="1E0F0D9E" w14:textId="00991BFA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1.9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275" w:type="dxa"/>
          </w:tcPr>
          <w:p w14:paraId="428A30A7" w14:textId="77777777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4A7950BB" w14:textId="03231E85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43 – 2.4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  <w:p w14:paraId="2B1AFC83" w14:textId="7B0556A3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84 – 4.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1014" w:type="dxa"/>
          </w:tcPr>
          <w:p w14:paraId="4555FA9E" w14:textId="77777777" w:rsidR="00752FBD" w:rsidRPr="004B7C9A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E7C4EC0" w14:textId="136DAAE1" w:rsidR="00752FBD" w:rsidRPr="004B7C9A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8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  <w:p w14:paraId="51E5DCF0" w14:textId="1DB73D4E" w:rsidR="00752FBD" w:rsidRPr="004B7C9A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1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752FBD" w:rsidRPr="00752FBD" w14:paraId="095C1A0F" w14:textId="77777777" w:rsidTr="00752FBD">
        <w:trPr>
          <w:trHeight w:val="456"/>
        </w:trPr>
        <w:tc>
          <w:tcPr>
            <w:tcW w:w="1424" w:type="dxa"/>
          </w:tcPr>
          <w:p w14:paraId="5FDDC567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calization</w:t>
            </w:r>
          </w:p>
          <w:p w14:paraId="59EAECD7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48CC794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Colon</w:t>
            </w:r>
          </w:p>
          <w:p w14:paraId="47D13994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992" w:type="dxa"/>
          </w:tcPr>
          <w:p w14:paraId="409AC12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3046</w:t>
            </w:r>
          </w:p>
          <w:p w14:paraId="0BF1B01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081</w:t>
            </w:r>
          </w:p>
        </w:tc>
        <w:tc>
          <w:tcPr>
            <w:tcW w:w="1276" w:type="dxa"/>
          </w:tcPr>
          <w:p w14:paraId="51FD4CE7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7D7C1EFE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276" w:type="dxa"/>
          </w:tcPr>
          <w:p w14:paraId="1DBDF7C0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1BD655CC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27 – 0.57</w:t>
            </w:r>
          </w:p>
        </w:tc>
        <w:tc>
          <w:tcPr>
            <w:tcW w:w="992" w:type="dxa"/>
          </w:tcPr>
          <w:p w14:paraId="08A62CCF" w14:textId="77777777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6A11AF6E" w14:textId="77777777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</w:tcPr>
          <w:p w14:paraId="4383EB93" w14:textId="77777777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36F12D5C" w14:textId="386AECE0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1.2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275" w:type="dxa"/>
          </w:tcPr>
          <w:p w14:paraId="5D65FCC9" w14:textId="77777777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2C9F871C" w14:textId="3E132B9E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4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4B7C9A">
              <w:rPr>
                <w:rFonts w:cstheme="minorHAnsi"/>
                <w:sz w:val="20"/>
                <w:szCs w:val="20"/>
                <w:lang w:val="en-GB"/>
              </w:rPr>
              <w:t> – 3.0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014" w:type="dxa"/>
          </w:tcPr>
          <w:p w14:paraId="7F0EF9B6" w14:textId="77777777" w:rsidR="00752FBD" w:rsidRPr="004B7C9A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C8EB253" w14:textId="5C5EE3BF" w:rsidR="00752FBD" w:rsidRPr="004B7C9A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</w:tc>
      </w:tr>
      <w:tr w:rsidR="00752FBD" w:rsidRPr="00752FBD" w14:paraId="6074B9E3" w14:textId="77777777" w:rsidTr="00752FBD">
        <w:trPr>
          <w:trHeight w:val="474"/>
        </w:trPr>
        <w:tc>
          <w:tcPr>
            <w:tcW w:w="1424" w:type="dxa"/>
          </w:tcPr>
          <w:p w14:paraId="2D60675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resentation </w:t>
            </w:r>
          </w:p>
          <w:p w14:paraId="6668A5A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7A70075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Elective</w:t>
            </w:r>
          </w:p>
          <w:p w14:paraId="3CC962B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992" w:type="dxa"/>
          </w:tcPr>
          <w:p w14:paraId="14DCFAFF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2357</w:t>
            </w:r>
          </w:p>
          <w:p w14:paraId="7C95CD6B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555</w:t>
            </w:r>
          </w:p>
        </w:tc>
        <w:tc>
          <w:tcPr>
            <w:tcW w:w="1276" w:type="dxa"/>
          </w:tcPr>
          <w:p w14:paraId="19F6785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1F733577" w14:textId="3080EDA1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4.7</w:t>
            </w:r>
            <w:r w:rsidR="004A640B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</w:tcPr>
          <w:p w14:paraId="21D6CEE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48CB4D81" w14:textId="10756CC2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2.7</w:t>
            </w:r>
            <w:r w:rsidR="004A640B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752FBD">
              <w:rPr>
                <w:rFonts w:cstheme="minorHAnsi"/>
                <w:sz w:val="20"/>
                <w:szCs w:val="20"/>
                <w:lang w:val="en-GB"/>
              </w:rPr>
              <w:t> – 8.1</w:t>
            </w:r>
            <w:r w:rsidR="004A640B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3A691772" w14:textId="77777777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6CB53220" w14:textId="77777777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</w:tcPr>
          <w:p w14:paraId="7E50DAED" w14:textId="77777777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7EEBA61D" w14:textId="746BC4EA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3.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1275" w:type="dxa"/>
          </w:tcPr>
          <w:p w14:paraId="315095A8" w14:textId="77777777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7B8A0FE4" w14:textId="7C1675D3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1.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62</w:t>
            </w:r>
            <w:r w:rsidRPr="004B7C9A">
              <w:rPr>
                <w:rFonts w:cstheme="minorHAnsi"/>
                <w:sz w:val="20"/>
                <w:szCs w:val="20"/>
                <w:lang w:val="en-GB"/>
              </w:rPr>
              <w:t> – 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6.97</w:t>
            </w:r>
          </w:p>
        </w:tc>
        <w:tc>
          <w:tcPr>
            <w:tcW w:w="1014" w:type="dxa"/>
          </w:tcPr>
          <w:p w14:paraId="7A909111" w14:textId="77777777" w:rsidR="00752FBD" w:rsidRPr="004B7C9A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71A211B" w14:textId="67BFDBF5" w:rsidR="00752FBD" w:rsidRPr="004B7C9A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</w:t>
            </w:r>
            <w:r w:rsidR="00B605D4" w:rsidRPr="004B7C9A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52FBD" w:rsidRPr="00752FBD" w14:paraId="47181A2C" w14:textId="77777777" w:rsidTr="00752FBD">
        <w:trPr>
          <w:trHeight w:val="474"/>
        </w:trPr>
        <w:tc>
          <w:tcPr>
            <w:tcW w:w="1424" w:type="dxa"/>
          </w:tcPr>
          <w:p w14:paraId="790C1254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oadjuvant</w:t>
            </w:r>
          </w:p>
        </w:tc>
        <w:tc>
          <w:tcPr>
            <w:tcW w:w="1417" w:type="dxa"/>
          </w:tcPr>
          <w:p w14:paraId="5F280AB0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1E2EEA9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</w:tcPr>
          <w:p w14:paraId="08EB595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3796</w:t>
            </w:r>
          </w:p>
          <w:p w14:paraId="47CFED79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331</w:t>
            </w:r>
          </w:p>
        </w:tc>
        <w:tc>
          <w:tcPr>
            <w:tcW w:w="1276" w:type="dxa"/>
          </w:tcPr>
          <w:p w14:paraId="0ED606A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43C96039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276" w:type="dxa"/>
          </w:tcPr>
          <w:p w14:paraId="1F7D4FB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2567CD43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03 – 0.35</w:t>
            </w:r>
          </w:p>
        </w:tc>
        <w:tc>
          <w:tcPr>
            <w:tcW w:w="992" w:type="dxa"/>
          </w:tcPr>
          <w:p w14:paraId="1A3A5C82" w14:textId="77777777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4BFBA08C" w14:textId="77777777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</w:tcPr>
          <w:p w14:paraId="0F4AF2FA" w14:textId="77777777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49582BAC" w14:textId="5A306CFD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6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</w:tcPr>
          <w:p w14:paraId="569050EE" w14:textId="77777777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797DA66E" w14:textId="4D077B7C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4B7C9A">
              <w:rPr>
                <w:rFonts w:cstheme="minorHAnsi"/>
                <w:sz w:val="20"/>
                <w:szCs w:val="20"/>
                <w:lang w:val="en-GB"/>
              </w:rPr>
              <w:t> – 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4B7C9A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99</w:t>
            </w:r>
          </w:p>
        </w:tc>
        <w:tc>
          <w:tcPr>
            <w:tcW w:w="1014" w:type="dxa"/>
          </w:tcPr>
          <w:p w14:paraId="6466C059" w14:textId="77777777" w:rsidR="00752FBD" w:rsidRPr="004B7C9A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4EDEFDF" w14:textId="65268470" w:rsidR="00752FBD" w:rsidRPr="004B7C9A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7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752FBD" w:rsidRPr="00752FBD" w14:paraId="50713099" w14:textId="77777777" w:rsidTr="00752FBD">
        <w:trPr>
          <w:trHeight w:val="694"/>
        </w:trPr>
        <w:tc>
          <w:tcPr>
            <w:tcW w:w="1424" w:type="dxa"/>
          </w:tcPr>
          <w:p w14:paraId="02B0F3DD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ndemic</w:t>
            </w:r>
          </w:p>
          <w:p w14:paraId="59880BA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5333B925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252A91F" w14:textId="6713677F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Pre-</w:t>
            </w:r>
            <w:r w:rsidR="00D67E26">
              <w:rPr>
                <w:rFonts w:cstheme="minorHAnsi"/>
                <w:sz w:val="20"/>
                <w:szCs w:val="20"/>
                <w:lang w:val="en-US"/>
              </w:rPr>
              <w:t>lockdown</w:t>
            </w:r>
          </w:p>
          <w:p w14:paraId="382EB439" w14:textId="0A0582F1" w:rsidR="00752FBD" w:rsidRPr="00752FBD" w:rsidRDefault="00D67E26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ckdown</w:t>
            </w:r>
          </w:p>
          <w:p w14:paraId="72C4BDC2" w14:textId="16A6E88D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Post-</w:t>
            </w:r>
            <w:r w:rsidR="00D67E26">
              <w:rPr>
                <w:rFonts w:cstheme="minorHAnsi"/>
                <w:sz w:val="20"/>
                <w:szCs w:val="20"/>
                <w:lang w:val="en-US"/>
              </w:rPr>
              <w:t>lockdown</w:t>
            </w:r>
          </w:p>
        </w:tc>
        <w:tc>
          <w:tcPr>
            <w:tcW w:w="992" w:type="dxa"/>
          </w:tcPr>
          <w:p w14:paraId="00B09E29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247</w:t>
            </w:r>
          </w:p>
          <w:p w14:paraId="12B046E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582</w:t>
            </w:r>
          </w:p>
          <w:p w14:paraId="0F9D4572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2298</w:t>
            </w:r>
          </w:p>
        </w:tc>
        <w:tc>
          <w:tcPr>
            <w:tcW w:w="1276" w:type="dxa"/>
          </w:tcPr>
          <w:p w14:paraId="1F7DDB81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3A5A9EB8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1.90</w:t>
            </w:r>
          </w:p>
          <w:p w14:paraId="4187D98A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1.52</w:t>
            </w:r>
          </w:p>
        </w:tc>
        <w:tc>
          <w:tcPr>
            <w:tcW w:w="1276" w:type="dxa"/>
          </w:tcPr>
          <w:p w14:paraId="13B15974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15C17436" w14:textId="77777777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1.26 – 2.84</w:t>
            </w:r>
          </w:p>
          <w:p w14:paraId="3993F084" w14:textId="1C64023A" w:rsidR="00752FBD" w:rsidRPr="00752FBD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1.11 – 2.1</w:t>
            </w:r>
            <w:r w:rsidR="00DC1FB1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14:paraId="7B7EDAEE" w14:textId="77777777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4CA1DAA4" w14:textId="77777777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2</w:t>
            </w:r>
          </w:p>
          <w:p w14:paraId="784D9AEB" w14:textId="18A055DF" w:rsidR="00752FBD" w:rsidRPr="00752FBD" w:rsidRDefault="00752FBD" w:rsidP="00685A5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1</w:t>
            </w:r>
            <w:r w:rsidR="004A640B">
              <w:rPr>
                <w:rFonts w:cstheme="minorHAnsi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</w:tcPr>
          <w:p w14:paraId="543D254D" w14:textId="77777777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48CCE598" w14:textId="33E450B9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1.2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  <w:p w14:paraId="7790E443" w14:textId="1235FC2F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2.2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275" w:type="dxa"/>
          </w:tcPr>
          <w:p w14:paraId="0C91DBB3" w14:textId="77777777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52A61128" w14:textId="78789CFD" w:rsidR="00752FBD" w:rsidRPr="004B7C9A" w:rsidRDefault="00752FBD" w:rsidP="00685A5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39 – 3.9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47ED0F09" w14:textId="1F09AF6A" w:rsidR="00752FBD" w:rsidRPr="004B7C9A" w:rsidRDefault="00B605D4" w:rsidP="00685A5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="00752FBD" w:rsidRPr="004B7C9A">
              <w:rPr>
                <w:rFonts w:cstheme="minorHAnsi"/>
                <w:sz w:val="20"/>
                <w:szCs w:val="20"/>
                <w:lang w:val="en-GB"/>
              </w:rPr>
              <w:t> – 5.</w:t>
            </w:r>
            <w:r w:rsidRPr="004B7C9A">
              <w:rPr>
                <w:rFonts w:cstheme="min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1014" w:type="dxa"/>
          </w:tcPr>
          <w:p w14:paraId="6C66AE80" w14:textId="77777777" w:rsidR="00752FBD" w:rsidRPr="004B7C9A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A41435C" w14:textId="77777777" w:rsidR="00752FBD" w:rsidRPr="004B7C9A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69</w:t>
            </w:r>
          </w:p>
          <w:p w14:paraId="74C1F8C2" w14:textId="4BB0787D" w:rsidR="00752FBD" w:rsidRPr="004B7C9A" w:rsidRDefault="00752FBD" w:rsidP="00685A5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B605D4" w:rsidRPr="004B7C9A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</w:tr>
      <w:tr w:rsidR="00D0069F" w:rsidRPr="00752FBD" w14:paraId="132F7716" w14:textId="77777777" w:rsidTr="00D0069F">
        <w:trPr>
          <w:trHeight w:val="480"/>
        </w:trPr>
        <w:tc>
          <w:tcPr>
            <w:tcW w:w="1424" w:type="dxa"/>
          </w:tcPr>
          <w:p w14:paraId="678EAA2A" w14:textId="72A890C6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ime to first </w:t>
            </w: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 xml:space="preserve">treatment </w:t>
            </w:r>
          </w:p>
        </w:tc>
        <w:tc>
          <w:tcPr>
            <w:tcW w:w="1417" w:type="dxa"/>
          </w:tcPr>
          <w:p w14:paraId="67230E6F" w14:textId="4020394D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6ED97DC" w14:textId="2F432134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3930</w:t>
            </w:r>
          </w:p>
        </w:tc>
        <w:tc>
          <w:tcPr>
            <w:tcW w:w="1276" w:type="dxa"/>
          </w:tcPr>
          <w:p w14:paraId="23E79D1A" w14:textId="3353BDA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276" w:type="dxa"/>
          </w:tcPr>
          <w:p w14:paraId="0782C18B" w14:textId="5A205244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98 – 0.99</w:t>
            </w:r>
          </w:p>
        </w:tc>
        <w:tc>
          <w:tcPr>
            <w:tcW w:w="992" w:type="dxa"/>
          </w:tcPr>
          <w:p w14:paraId="3E47B5D5" w14:textId="56204B61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</w:tcPr>
          <w:p w14:paraId="60177907" w14:textId="3257283B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14:paraId="7F8AFAC6" w14:textId="6EB2701C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4" w:type="dxa"/>
          </w:tcPr>
          <w:p w14:paraId="11C37A17" w14:textId="34D5E0F9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D0069F" w:rsidRPr="00752FBD" w14:paraId="28C1B88C" w14:textId="77777777" w:rsidTr="00752FBD">
        <w:trPr>
          <w:trHeight w:val="220"/>
        </w:trPr>
        <w:tc>
          <w:tcPr>
            <w:tcW w:w="1424" w:type="dxa"/>
            <w:tcBorders>
              <w:top w:val="single" w:sz="4" w:space="0" w:color="auto"/>
            </w:tcBorders>
          </w:tcPr>
          <w:p w14:paraId="607106A3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60" w:type="dxa"/>
            <w:gridSpan w:val="8"/>
            <w:tcBorders>
              <w:top w:val="single" w:sz="4" w:space="0" w:color="auto"/>
            </w:tcBorders>
          </w:tcPr>
          <w:p w14:paraId="6B1892B9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0069F" w:rsidRPr="00752FBD" w14:paraId="67345B46" w14:textId="77777777" w:rsidTr="00752FBD">
        <w:trPr>
          <w:trHeight w:val="456"/>
        </w:trPr>
        <w:tc>
          <w:tcPr>
            <w:tcW w:w="2841" w:type="dxa"/>
            <w:gridSpan w:val="2"/>
            <w:tcBorders>
              <w:bottom w:val="single" w:sz="4" w:space="0" w:color="auto"/>
            </w:tcBorders>
          </w:tcPr>
          <w:p w14:paraId="7105EF4B" w14:textId="77777777" w:rsidR="00D0069F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NWS group</w:t>
            </w:r>
          </w:p>
          <w:p w14:paraId="2AD197B8" w14:textId="7992F74B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56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umber of death=4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B644E9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  <w:p w14:paraId="7C7E7B07" w14:textId="77777777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42BA53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Unadjusted</w:t>
            </w:r>
          </w:p>
          <w:p w14:paraId="69F2C283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1D1CEB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EB2A7A" w14:textId="77777777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C9729E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justed</w:t>
            </w:r>
          </w:p>
          <w:p w14:paraId="573F119B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934B0A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12B28F69" w14:textId="77777777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0069F" w:rsidRPr="00752FBD" w14:paraId="207C9874" w14:textId="77777777" w:rsidTr="00752FBD">
        <w:trPr>
          <w:trHeight w:val="236"/>
        </w:trPr>
        <w:tc>
          <w:tcPr>
            <w:tcW w:w="1424" w:type="dxa"/>
            <w:tcBorders>
              <w:top w:val="single" w:sz="4" w:space="0" w:color="auto"/>
            </w:tcBorders>
          </w:tcPr>
          <w:p w14:paraId="5E9E8C1B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71D56F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15ACD6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249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945957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346960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1.02 – 1.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BB4AA3" w14:textId="77777777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2B22FD" w14:textId="14CB785A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FE9FA3C" w14:textId="3B4BB871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1.00 – 1.06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0E319DBA" w14:textId="5977F0B3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30</w:t>
            </w:r>
          </w:p>
        </w:tc>
      </w:tr>
      <w:tr w:rsidR="00D0069F" w:rsidRPr="00752FBD" w14:paraId="32A2EDBC" w14:textId="77777777" w:rsidTr="00752FBD">
        <w:trPr>
          <w:trHeight w:val="456"/>
        </w:trPr>
        <w:tc>
          <w:tcPr>
            <w:tcW w:w="1424" w:type="dxa"/>
          </w:tcPr>
          <w:p w14:paraId="66F1503D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7" w:type="dxa"/>
          </w:tcPr>
          <w:p w14:paraId="52A0138B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  <w:p w14:paraId="621A9E1A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</w:tcPr>
          <w:p w14:paraId="323026C9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105</w:t>
            </w:r>
          </w:p>
          <w:p w14:paraId="7C4CB09A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509</w:t>
            </w:r>
          </w:p>
        </w:tc>
        <w:tc>
          <w:tcPr>
            <w:tcW w:w="1276" w:type="dxa"/>
          </w:tcPr>
          <w:p w14:paraId="251FFE01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57604228" w14:textId="746C6F55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1.5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</w:tcPr>
          <w:p w14:paraId="22D6D18C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2631B99C" w14:textId="55DABD59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8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752FBD">
              <w:rPr>
                <w:rFonts w:cstheme="minorHAnsi"/>
                <w:sz w:val="20"/>
                <w:szCs w:val="20"/>
                <w:lang w:val="en-GB"/>
              </w:rPr>
              <w:t> – </w:t>
            </w:r>
            <w:r>
              <w:rPr>
                <w:rFonts w:cstheme="minorHAnsi"/>
                <w:sz w:val="20"/>
                <w:szCs w:val="20"/>
                <w:lang w:val="en-GB"/>
              </w:rPr>
              <w:t>2.99</w:t>
            </w:r>
          </w:p>
        </w:tc>
        <w:tc>
          <w:tcPr>
            <w:tcW w:w="992" w:type="dxa"/>
          </w:tcPr>
          <w:p w14:paraId="5CAA4FAA" w14:textId="77777777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CBF1D3B" w14:textId="5402D1DA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8" w:type="dxa"/>
          </w:tcPr>
          <w:p w14:paraId="1AD10633" w14:textId="77777777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5FE79AFB" w14:textId="77777777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533181D3" w14:textId="77777777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2D4E520C" w14:textId="77777777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dxa"/>
          </w:tcPr>
          <w:p w14:paraId="30AE5A65" w14:textId="77777777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BCEABD6" w14:textId="77777777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D0069F" w:rsidRPr="00752FBD" w14:paraId="556DF528" w14:textId="77777777" w:rsidTr="00752FBD">
        <w:trPr>
          <w:trHeight w:val="694"/>
        </w:trPr>
        <w:tc>
          <w:tcPr>
            <w:tcW w:w="1424" w:type="dxa"/>
          </w:tcPr>
          <w:p w14:paraId="2F871998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CI </w:t>
            </w:r>
          </w:p>
          <w:p w14:paraId="6CED9CF4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2AB3A71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2DEE005B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-2</w:t>
            </w:r>
          </w:p>
          <w:p w14:paraId="1E906DEA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≥ 3</w:t>
            </w:r>
          </w:p>
        </w:tc>
        <w:tc>
          <w:tcPr>
            <w:tcW w:w="992" w:type="dxa"/>
          </w:tcPr>
          <w:p w14:paraId="25D56F18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289</w:t>
            </w:r>
          </w:p>
          <w:p w14:paraId="0813B155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325</w:t>
            </w:r>
          </w:p>
          <w:p w14:paraId="7686B389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738</w:t>
            </w:r>
          </w:p>
        </w:tc>
        <w:tc>
          <w:tcPr>
            <w:tcW w:w="1276" w:type="dxa"/>
          </w:tcPr>
          <w:p w14:paraId="28A28EAD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7F4838B8" w14:textId="0AE768BB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2.</w:t>
            </w:r>
            <w:r>
              <w:rPr>
                <w:rFonts w:cstheme="minorHAnsi"/>
                <w:sz w:val="20"/>
                <w:szCs w:val="20"/>
                <w:lang w:val="en-GB"/>
              </w:rPr>
              <w:t>00</w:t>
            </w:r>
          </w:p>
          <w:p w14:paraId="10B4DBB0" w14:textId="244A3731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3.</w:t>
            </w:r>
            <w:r>
              <w:rPr>
                <w:rFonts w:cstheme="min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1276" w:type="dxa"/>
          </w:tcPr>
          <w:p w14:paraId="055CB7B2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50FFE973" w14:textId="36A13F09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69</w:t>
            </w:r>
            <w:r w:rsidRPr="00752FBD">
              <w:rPr>
                <w:rFonts w:cstheme="minorHAnsi"/>
                <w:sz w:val="20"/>
                <w:szCs w:val="20"/>
                <w:lang w:val="en-GB"/>
              </w:rPr>
              <w:t> – 5.</w:t>
            </w:r>
            <w:r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  <w:p w14:paraId="04ABCD0D" w14:textId="0D796E1A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81</w:t>
            </w:r>
            <w:r w:rsidRPr="00752FBD">
              <w:rPr>
                <w:rFonts w:cstheme="minorHAnsi"/>
                <w:sz w:val="20"/>
                <w:szCs w:val="20"/>
                <w:lang w:val="en-GB"/>
              </w:rPr>
              <w:t xml:space="preserve"> – </w:t>
            </w:r>
            <w:r>
              <w:rPr>
                <w:rFonts w:cstheme="minorHAnsi"/>
                <w:sz w:val="20"/>
                <w:szCs w:val="20"/>
                <w:lang w:val="en-GB"/>
              </w:rPr>
              <w:t>7.44</w:t>
            </w:r>
          </w:p>
        </w:tc>
        <w:tc>
          <w:tcPr>
            <w:tcW w:w="992" w:type="dxa"/>
          </w:tcPr>
          <w:p w14:paraId="4DE63141" w14:textId="77777777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12FC7A09" w14:textId="7917824D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1</w:t>
            </w: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  <w:p w14:paraId="7AE26290" w14:textId="77777777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</w:tcPr>
          <w:p w14:paraId="59EC3076" w14:textId="77777777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550C0C56" w14:textId="36A36C05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1.47</w:t>
            </w:r>
          </w:p>
          <w:p w14:paraId="4A42278B" w14:textId="770805AC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2.71</w:t>
            </w:r>
          </w:p>
        </w:tc>
        <w:tc>
          <w:tcPr>
            <w:tcW w:w="1275" w:type="dxa"/>
          </w:tcPr>
          <w:p w14:paraId="66F3D357" w14:textId="77777777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32FF9443" w14:textId="3464048D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47 – 4.51</w:t>
            </w:r>
          </w:p>
          <w:p w14:paraId="11E79826" w14:textId="24AC8662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1.21 – 6.90</w:t>
            </w:r>
          </w:p>
        </w:tc>
        <w:tc>
          <w:tcPr>
            <w:tcW w:w="1014" w:type="dxa"/>
          </w:tcPr>
          <w:p w14:paraId="7CC49A0E" w14:textId="77777777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D570A64" w14:textId="75921C96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  <w:p w14:paraId="2F36692F" w14:textId="2D876ADB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22</w:t>
            </w:r>
          </w:p>
        </w:tc>
      </w:tr>
      <w:tr w:rsidR="00D0069F" w:rsidRPr="00752FBD" w14:paraId="0934A281" w14:textId="77777777" w:rsidTr="00752FBD">
        <w:trPr>
          <w:trHeight w:val="474"/>
        </w:trPr>
        <w:tc>
          <w:tcPr>
            <w:tcW w:w="1424" w:type="dxa"/>
          </w:tcPr>
          <w:p w14:paraId="7662EB80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calization</w:t>
            </w:r>
          </w:p>
          <w:p w14:paraId="4BF183E3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B5D7502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Colon</w:t>
            </w:r>
          </w:p>
          <w:p w14:paraId="1B5E8387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992" w:type="dxa"/>
          </w:tcPr>
          <w:p w14:paraId="13E8958E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654</w:t>
            </w:r>
          </w:p>
          <w:p w14:paraId="5CBE3550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819</w:t>
            </w:r>
          </w:p>
        </w:tc>
        <w:tc>
          <w:tcPr>
            <w:tcW w:w="1276" w:type="dxa"/>
          </w:tcPr>
          <w:p w14:paraId="081017E8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6C71CA96" w14:textId="76D53FBD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2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</w:tcPr>
          <w:p w14:paraId="6475DC3E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188F2B31" w14:textId="05EEB26A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09</w:t>
            </w:r>
            <w:r w:rsidRPr="00752FBD">
              <w:rPr>
                <w:rFonts w:cstheme="minorHAnsi"/>
                <w:sz w:val="20"/>
                <w:szCs w:val="20"/>
                <w:lang w:val="en-GB"/>
              </w:rPr>
              <w:t> – 0.6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14:paraId="4778A329" w14:textId="77777777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7A1823BF" w14:textId="0EB86F94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</w:tcPr>
          <w:p w14:paraId="0B205E03" w14:textId="77777777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73C343DF" w14:textId="53E5351B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275" w:type="dxa"/>
          </w:tcPr>
          <w:p w14:paraId="250FB75A" w14:textId="77777777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66F9BC8D" w14:textId="3D4747FF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21 – 1.51</w:t>
            </w:r>
          </w:p>
        </w:tc>
        <w:tc>
          <w:tcPr>
            <w:tcW w:w="1014" w:type="dxa"/>
          </w:tcPr>
          <w:p w14:paraId="15C36AA8" w14:textId="77777777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4DF650F" w14:textId="3F8CA70C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35</w:t>
            </w:r>
          </w:p>
        </w:tc>
      </w:tr>
      <w:tr w:rsidR="00D0069F" w:rsidRPr="00752FBD" w14:paraId="30193057" w14:textId="77777777" w:rsidTr="00752FBD">
        <w:trPr>
          <w:trHeight w:val="456"/>
        </w:trPr>
        <w:tc>
          <w:tcPr>
            <w:tcW w:w="1424" w:type="dxa"/>
          </w:tcPr>
          <w:p w14:paraId="434AEF3A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resentation </w:t>
            </w:r>
          </w:p>
          <w:p w14:paraId="2CC85F09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DF2A361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Elective</w:t>
            </w:r>
          </w:p>
          <w:p w14:paraId="0072822E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992" w:type="dxa"/>
          </w:tcPr>
          <w:p w14:paraId="43F8CC31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456</w:t>
            </w:r>
          </w:p>
          <w:p w14:paraId="3ABE5775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559</w:t>
            </w:r>
          </w:p>
        </w:tc>
        <w:tc>
          <w:tcPr>
            <w:tcW w:w="1276" w:type="dxa"/>
          </w:tcPr>
          <w:p w14:paraId="332DF8C6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05AD9289" w14:textId="1321999A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2.</w:t>
            </w:r>
            <w:r>
              <w:rPr>
                <w:rFonts w:cstheme="minorHAnsi"/>
                <w:sz w:val="20"/>
                <w:szCs w:val="20"/>
                <w:lang w:val="en-GB"/>
              </w:rPr>
              <w:t>66</w:t>
            </w:r>
          </w:p>
        </w:tc>
        <w:tc>
          <w:tcPr>
            <w:tcW w:w="1276" w:type="dxa"/>
          </w:tcPr>
          <w:p w14:paraId="6EDB33A2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6A58D1F3" w14:textId="4F3A336D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39</w:t>
            </w:r>
            <w:r w:rsidRPr="00752FBD">
              <w:rPr>
                <w:rFonts w:cstheme="minorHAnsi"/>
                <w:sz w:val="20"/>
                <w:szCs w:val="20"/>
                <w:lang w:val="en-GB"/>
              </w:rPr>
              <w:t> – 5.</w:t>
            </w:r>
            <w:r>
              <w:rPr>
                <w:rFonts w:cstheme="minorHAnsi"/>
                <w:sz w:val="20"/>
                <w:szCs w:val="20"/>
                <w:lang w:val="en-GB"/>
              </w:rPr>
              <w:t>09</w:t>
            </w:r>
          </w:p>
        </w:tc>
        <w:tc>
          <w:tcPr>
            <w:tcW w:w="992" w:type="dxa"/>
          </w:tcPr>
          <w:p w14:paraId="6C7B3A1B" w14:textId="77777777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4E710E0D" w14:textId="01E8656D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</w:tcPr>
          <w:p w14:paraId="6234E675" w14:textId="77777777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2279F943" w14:textId="2957CBB3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1.59</w:t>
            </w:r>
          </w:p>
        </w:tc>
        <w:tc>
          <w:tcPr>
            <w:tcW w:w="1275" w:type="dxa"/>
          </w:tcPr>
          <w:p w14:paraId="3C5C4240" w14:textId="77777777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3A6672F5" w14:textId="36DF285C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81 – 3.11</w:t>
            </w:r>
          </w:p>
        </w:tc>
        <w:tc>
          <w:tcPr>
            <w:tcW w:w="1014" w:type="dxa"/>
          </w:tcPr>
          <w:p w14:paraId="0754F574" w14:textId="77777777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1590B73" w14:textId="019B05C1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17</w:t>
            </w:r>
          </w:p>
        </w:tc>
      </w:tr>
      <w:tr w:rsidR="00D0069F" w:rsidRPr="00752FBD" w14:paraId="04C7A157" w14:textId="77777777" w:rsidTr="004A640B">
        <w:trPr>
          <w:trHeight w:val="456"/>
        </w:trPr>
        <w:tc>
          <w:tcPr>
            <w:tcW w:w="1424" w:type="dxa"/>
          </w:tcPr>
          <w:p w14:paraId="51605338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oadjuvant</w:t>
            </w:r>
          </w:p>
        </w:tc>
        <w:tc>
          <w:tcPr>
            <w:tcW w:w="1417" w:type="dxa"/>
          </w:tcPr>
          <w:p w14:paraId="77656E79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094BFDB7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</w:tcPr>
          <w:p w14:paraId="4350FC5E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2214</w:t>
            </w:r>
          </w:p>
          <w:p w14:paraId="14EE8668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404</w:t>
            </w:r>
          </w:p>
        </w:tc>
        <w:tc>
          <w:tcPr>
            <w:tcW w:w="1276" w:type="dxa"/>
          </w:tcPr>
          <w:p w14:paraId="1DA6F89C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299C2E52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276" w:type="dxa"/>
          </w:tcPr>
          <w:p w14:paraId="67A9DBB9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7A5F4389" w14:textId="52EE30E9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 – 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752FBD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752FBD">
              <w:rPr>
                <w:rFonts w:cstheme="minorHAnsi"/>
                <w:sz w:val="20"/>
                <w:szCs w:val="20"/>
                <w:lang w:val="en-GB"/>
              </w:rPr>
              <w:t>×10</w:t>
            </w:r>
            <w:r w:rsidRPr="00752FBD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0</w:t>
            </w:r>
          </w:p>
        </w:tc>
        <w:tc>
          <w:tcPr>
            <w:tcW w:w="992" w:type="dxa"/>
          </w:tcPr>
          <w:p w14:paraId="33AEDE39" w14:textId="77777777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5690097F" w14:textId="77777777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18" w:type="dxa"/>
          </w:tcPr>
          <w:p w14:paraId="6EC93057" w14:textId="77777777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37506654" w14:textId="77777777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275" w:type="dxa"/>
          </w:tcPr>
          <w:p w14:paraId="22726D93" w14:textId="77777777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1AE257B4" w14:textId="6EB6349E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 – 2.2×10</w:t>
            </w:r>
            <w:r w:rsidRPr="004B7C9A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4</w:t>
            </w:r>
          </w:p>
        </w:tc>
        <w:tc>
          <w:tcPr>
            <w:tcW w:w="1014" w:type="dxa"/>
          </w:tcPr>
          <w:p w14:paraId="784B49D0" w14:textId="77777777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B5B9DF4" w14:textId="77777777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99</w:t>
            </w:r>
          </w:p>
        </w:tc>
      </w:tr>
      <w:tr w:rsidR="00D0069F" w:rsidRPr="00752FBD" w14:paraId="79AD7191" w14:textId="77777777" w:rsidTr="00D0069F">
        <w:trPr>
          <w:trHeight w:val="710"/>
        </w:trPr>
        <w:tc>
          <w:tcPr>
            <w:tcW w:w="1424" w:type="dxa"/>
          </w:tcPr>
          <w:p w14:paraId="79853848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ndemic</w:t>
            </w:r>
          </w:p>
        </w:tc>
        <w:tc>
          <w:tcPr>
            <w:tcW w:w="1417" w:type="dxa"/>
          </w:tcPr>
          <w:p w14:paraId="06CD0C69" w14:textId="02DF990F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Pre-</w:t>
            </w:r>
            <w:r>
              <w:rPr>
                <w:rFonts w:cstheme="minorHAnsi"/>
                <w:sz w:val="20"/>
                <w:szCs w:val="20"/>
                <w:lang w:val="en-US"/>
              </w:rPr>
              <w:t>lockdown</w:t>
            </w:r>
          </w:p>
          <w:p w14:paraId="0361BB24" w14:textId="1406DF23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ckdown</w:t>
            </w:r>
          </w:p>
          <w:p w14:paraId="575500E2" w14:textId="4CD2D84F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Post-</w:t>
            </w:r>
            <w:r>
              <w:rPr>
                <w:rFonts w:cstheme="minorHAnsi"/>
                <w:sz w:val="20"/>
                <w:szCs w:val="20"/>
                <w:lang w:val="en-US"/>
              </w:rPr>
              <w:t>lockdown</w:t>
            </w:r>
          </w:p>
        </w:tc>
        <w:tc>
          <w:tcPr>
            <w:tcW w:w="992" w:type="dxa"/>
          </w:tcPr>
          <w:p w14:paraId="730FCFC4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808</w:t>
            </w:r>
          </w:p>
          <w:p w14:paraId="40A28119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97</w:t>
            </w:r>
          </w:p>
          <w:p w14:paraId="353F6F54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1613</w:t>
            </w:r>
          </w:p>
        </w:tc>
        <w:tc>
          <w:tcPr>
            <w:tcW w:w="1276" w:type="dxa"/>
          </w:tcPr>
          <w:p w14:paraId="5D9EBBC9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2D96F8CB" w14:textId="5F7B2FB5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5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  <w:p w14:paraId="13D3575E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276" w:type="dxa"/>
          </w:tcPr>
          <w:p w14:paraId="2DCB7FE6" w14:textId="7777777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72F670B8" w14:textId="63391D69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752FBD">
              <w:rPr>
                <w:rFonts w:cstheme="minorHAnsi"/>
                <w:sz w:val="20"/>
                <w:szCs w:val="20"/>
                <w:lang w:val="en-GB"/>
              </w:rPr>
              <w:t> – </w:t>
            </w:r>
            <w:r>
              <w:rPr>
                <w:rFonts w:cstheme="minorHAnsi"/>
                <w:sz w:val="20"/>
                <w:szCs w:val="20"/>
                <w:lang w:val="en-GB"/>
              </w:rPr>
              <w:t>1.94</w:t>
            </w:r>
          </w:p>
          <w:p w14:paraId="734F3EB3" w14:textId="3FB52B2D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46 – 1.</w:t>
            </w:r>
            <w:r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992" w:type="dxa"/>
          </w:tcPr>
          <w:p w14:paraId="42253C9B" w14:textId="77777777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992EF96" w14:textId="69A587B0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4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  <w:p w14:paraId="04FE08D7" w14:textId="32337B78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6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</w:tcPr>
          <w:p w14:paraId="20A5CE30" w14:textId="77777777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  <w:p w14:paraId="13E3D61D" w14:textId="2AFDB6FB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72</w:t>
            </w:r>
          </w:p>
          <w:p w14:paraId="2699E5BC" w14:textId="0C02B6E1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275" w:type="dxa"/>
          </w:tcPr>
          <w:p w14:paraId="790F36E8" w14:textId="77777777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57BA6BC6" w14:textId="03980ABA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11 – 2.70</w:t>
            </w:r>
          </w:p>
          <w:p w14:paraId="25C570C2" w14:textId="6B13D2CC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52 – 2.16</w:t>
            </w:r>
          </w:p>
        </w:tc>
        <w:tc>
          <w:tcPr>
            <w:tcW w:w="1014" w:type="dxa"/>
          </w:tcPr>
          <w:p w14:paraId="2283968C" w14:textId="77777777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D334B0F" w14:textId="6B87780A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67</w:t>
            </w:r>
          </w:p>
          <w:p w14:paraId="23D33BE4" w14:textId="6DF8B097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0.90</w:t>
            </w:r>
          </w:p>
        </w:tc>
      </w:tr>
      <w:tr w:rsidR="00D0069F" w:rsidRPr="00752FBD" w14:paraId="23822646" w14:textId="77777777" w:rsidTr="00D0069F">
        <w:trPr>
          <w:trHeight w:val="518"/>
        </w:trPr>
        <w:tc>
          <w:tcPr>
            <w:tcW w:w="1424" w:type="dxa"/>
            <w:tcBorders>
              <w:bottom w:val="single" w:sz="4" w:space="0" w:color="auto"/>
            </w:tcBorders>
          </w:tcPr>
          <w:p w14:paraId="0F7B95C3" w14:textId="29509D7A" w:rsidR="00D0069F" w:rsidRPr="00752FBD" w:rsidRDefault="00D0069F" w:rsidP="00D0069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ime to first </w:t>
            </w:r>
            <w:r w:rsidRPr="00752FBD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>treatm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2D1E67" w14:textId="75B8326D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F4109D" w14:textId="36736FD7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US"/>
              </w:rPr>
              <w:t>22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2E1D8A" w14:textId="7B474342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30346A" w14:textId="2DFE9EE1" w:rsidR="00D0069F" w:rsidRPr="00752FBD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1.00 – 1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5794F5" w14:textId="2C97C81A" w:rsidR="00D0069F" w:rsidRPr="00752FBD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52FBD">
              <w:rPr>
                <w:rFonts w:cstheme="minorHAnsi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FA5BA9" w14:textId="4B83D443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B9B485F" w14:textId="616DCE4B" w:rsidR="00D0069F" w:rsidRPr="004B7C9A" w:rsidRDefault="00D0069F" w:rsidP="00D0069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4F344684" w14:textId="31543305" w:rsidR="00D0069F" w:rsidRPr="004B7C9A" w:rsidRDefault="00D0069F" w:rsidP="00D0069F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7C9A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</w:tbl>
    <w:p w14:paraId="6E9B831F" w14:textId="77777777" w:rsidR="00752FBD" w:rsidRPr="00752FBD" w:rsidRDefault="00752FBD" w:rsidP="00752FBD">
      <w:pPr>
        <w:spacing w:line="480" w:lineRule="auto"/>
        <w:ind w:left="-567"/>
        <w:rPr>
          <w:rFonts w:cstheme="minorHAnsi"/>
          <w:sz w:val="16"/>
          <w:szCs w:val="16"/>
        </w:rPr>
      </w:pPr>
      <w:r w:rsidRPr="00752FBD">
        <w:rPr>
          <w:rFonts w:cstheme="minorHAnsi"/>
          <w:sz w:val="16"/>
          <w:szCs w:val="16"/>
        </w:rPr>
        <w:t xml:space="preserve">SES: South-East Scotland; NWS: North-West Switzerland; CI: Confidence Interval; CCI: Charlson Comorbidity Index </w:t>
      </w:r>
    </w:p>
    <w:p w14:paraId="0E246678" w14:textId="77777777" w:rsidR="00752FBD" w:rsidRPr="00B234A0" w:rsidRDefault="00752F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sectPr w:rsidR="00752FBD" w:rsidRPr="00B234A0" w:rsidSect="00BA4D20"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30E29C" w14:textId="77777777" w:rsidR="002C1346" w:rsidRDefault="002C1346" w:rsidP="0073633C">
      <w:r>
        <w:separator/>
      </w:r>
    </w:p>
  </w:endnote>
  <w:endnote w:type="continuationSeparator" w:id="0">
    <w:p w14:paraId="64525797" w14:textId="77777777" w:rsidR="002C1346" w:rsidRDefault="002C1346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290267783"/>
      <w:docPartObj>
        <w:docPartGallery w:val="Page Numbers (Bottom of Page)"/>
        <w:docPartUnique/>
      </w:docPartObj>
    </w:sdtPr>
    <w:sdtContent>
      <w:p w14:paraId="62B3C511" w14:textId="358AE4BF" w:rsidR="0049724B" w:rsidRDefault="0049724B" w:rsidP="00B20B3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4F78C7"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6A51E464" w14:textId="77777777" w:rsidR="0049724B" w:rsidRDefault="0049724B" w:rsidP="0073633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2B58D2">
          <w:rPr>
            <w:rStyle w:val="Seitenzahl"/>
            <w:noProof/>
          </w:rPr>
          <w:t>11</w:t>
        </w:r>
        <w:r>
          <w:rPr>
            <w:rStyle w:val="Seitenzahl"/>
          </w:rPr>
          <w:fldChar w:fldCharType="end"/>
        </w:r>
      </w:p>
    </w:sdtContent>
  </w:sdt>
  <w:p w14:paraId="7192DFBC" w14:textId="77777777" w:rsidR="0049724B" w:rsidRDefault="0049724B" w:rsidP="0073633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1F1CCB" w14:textId="77777777" w:rsidR="002C1346" w:rsidRDefault="002C1346" w:rsidP="0073633C">
      <w:r>
        <w:separator/>
      </w:r>
    </w:p>
  </w:footnote>
  <w:footnote w:type="continuationSeparator" w:id="0">
    <w:p w14:paraId="64D456FB" w14:textId="77777777" w:rsidR="002C1346" w:rsidRDefault="002C1346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B32A1"/>
    <w:multiLevelType w:val="hybridMultilevel"/>
    <w:tmpl w:val="4BB2510A"/>
    <w:lvl w:ilvl="0" w:tplc="8402CB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534574"/>
    <w:multiLevelType w:val="hybridMultilevel"/>
    <w:tmpl w:val="4856906E"/>
    <w:lvl w:ilvl="0" w:tplc="AD78632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593260"/>
    <w:multiLevelType w:val="hybridMultilevel"/>
    <w:tmpl w:val="5C687F7E"/>
    <w:lvl w:ilvl="0" w:tplc="EFE4AE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6C6A69"/>
    <w:multiLevelType w:val="hybridMultilevel"/>
    <w:tmpl w:val="93D6FF54"/>
    <w:lvl w:ilvl="0" w:tplc="1068A7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638342">
    <w:abstractNumId w:val="4"/>
  </w:num>
  <w:num w:numId="2" w16cid:durableId="641157170">
    <w:abstractNumId w:val="0"/>
  </w:num>
  <w:num w:numId="3" w16cid:durableId="439573001">
    <w:abstractNumId w:val="1"/>
  </w:num>
  <w:num w:numId="4" w16cid:durableId="445200314">
    <w:abstractNumId w:val="5"/>
  </w:num>
  <w:num w:numId="5" w16cid:durableId="1114447615">
    <w:abstractNumId w:val="2"/>
  </w:num>
  <w:num w:numId="6" w16cid:durableId="8622058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fr5app8vwr2le9xrm5255npz2vr2rzxz0r&quot;&gt;EvaCol COVID&lt;record-ids&gt;&lt;item&gt;79&lt;/item&gt;&lt;/record-ids&gt;&lt;/item&gt;&lt;/Libraries&gt;"/>
  </w:docVars>
  <w:rsids>
    <w:rsidRoot w:val="00715470"/>
    <w:rsid w:val="0001238F"/>
    <w:rsid w:val="00013E99"/>
    <w:rsid w:val="00014489"/>
    <w:rsid w:val="0003032C"/>
    <w:rsid w:val="00030AFA"/>
    <w:rsid w:val="00052BC5"/>
    <w:rsid w:val="0005488A"/>
    <w:rsid w:val="000633F8"/>
    <w:rsid w:val="00066023"/>
    <w:rsid w:val="0007301A"/>
    <w:rsid w:val="00083A4A"/>
    <w:rsid w:val="00097D47"/>
    <w:rsid w:val="000A20E9"/>
    <w:rsid w:val="000A7ECB"/>
    <w:rsid w:val="000B5A13"/>
    <w:rsid w:val="000B70FC"/>
    <w:rsid w:val="000C0400"/>
    <w:rsid w:val="000D03E4"/>
    <w:rsid w:val="001066D6"/>
    <w:rsid w:val="00106F29"/>
    <w:rsid w:val="0012077C"/>
    <w:rsid w:val="00121A13"/>
    <w:rsid w:val="001235D8"/>
    <w:rsid w:val="001327A0"/>
    <w:rsid w:val="00135029"/>
    <w:rsid w:val="00140294"/>
    <w:rsid w:val="00151172"/>
    <w:rsid w:val="00166F29"/>
    <w:rsid w:val="001708BA"/>
    <w:rsid w:val="00172010"/>
    <w:rsid w:val="00180DDE"/>
    <w:rsid w:val="001A12FF"/>
    <w:rsid w:val="001A1944"/>
    <w:rsid w:val="001A1DC3"/>
    <w:rsid w:val="001A4385"/>
    <w:rsid w:val="001B21FE"/>
    <w:rsid w:val="001C1B66"/>
    <w:rsid w:val="001C24EF"/>
    <w:rsid w:val="001C421E"/>
    <w:rsid w:val="001C7AB6"/>
    <w:rsid w:val="001D3204"/>
    <w:rsid w:val="001E6D7F"/>
    <w:rsid w:val="001F2C3C"/>
    <w:rsid w:val="001F47C8"/>
    <w:rsid w:val="001F6295"/>
    <w:rsid w:val="00212BD4"/>
    <w:rsid w:val="00220515"/>
    <w:rsid w:val="00226591"/>
    <w:rsid w:val="00226BA6"/>
    <w:rsid w:val="00230B86"/>
    <w:rsid w:val="00232C24"/>
    <w:rsid w:val="00255375"/>
    <w:rsid w:val="00261645"/>
    <w:rsid w:val="00262812"/>
    <w:rsid w:val="002746B0"/>
    <w:rsid w:val="00275315"/>
    <w:rsid w:val="0027752A"/>
    <w:rsid w:val="002837F7"/>
    <w:rsid w:val="002852A1"/>
    <w:rsid w:val="00285DFB"/>
    <w:rsid w:val="002B58D2"/>
    <w:rsid w:val="002B605A"/>
    <w:rsid w:val="002C1346"/>
    <w:rsid w:val="002C6388"/>
    <w:rsid w:val="002D6814"/>
    <w:rsid w:val="002E76E4"/>
    <w:rsid w:val="002E7883"/>
    <w:rsid w:val="002F5710"/>
    <w:rsid w:val="00333333"/>
    <w:rsid w:val="0033381E"/>
    <w:rsid w:val="003578A3"/>
    <w:rsid w:val="00363A0C"/>
    <w:rsid w:val="003765BC"/>
    <w:rsid w:val="0038331D"/>
    <w:rsid w:val="003855F9"/>
    <w:rsid w:val="00385C8D"/>
    <w:rsid w:val="0038770F"/>
    <w:rsid w:val="00387A0B"/>
    <w:rsid w:val="00393753"/>
    <w:rsid w:val="00396788"/>
    <w:rsid w:val="003A65D0"/>
    <w:rsid w:val="003B40DC"/>
    <w:rsid w:val="003C45EF"/>
    <w:rsid w:val="003D2B14"/>
    <w:rsid w:val="003D7562"/>
    <w:rsid w:val="003E2F48"/>
    <w:rsid w:val="003F59DC"/>
    <w:rsid w:val="00405191"/>
    <w:rsid w:val="00410092"/>
    <w:rsid w:val="00417A77"/>
    <w:rsid w:val="004220BC"/>
    <w:rsid w:val="0042322F"/>
    <w:rsid w:val="00437499"/>
    <w:rsid w:val="00437546"/>
    <w:rsid w:val="00451A39"/>
    <w:rsid w:val="00455904"/>
    <w:rsid w:val="00462F61"/>
    <w:rsid w:val="0046713F"/>
    <w:rsid w:val="00470284"/>
    <w:rsid w:val="00475962"/>
    <w:rsid w:val="00480573"/>
    <w:rsid w:val="00483485"/>
    <w:rsid w:val="0049724B"/>
    <w:rsid w:val="004A640B"/>
    <w:rsid w:val="004B0314"/>
    <w:rsid w:val="004B7C9A"/>
    <w:rsid w:val="004C5715"/>
    <w:rsid w:val="004E0C60"/>
    <w:rsid w:val="004F6A4F"/>
    <w:rsid w:val="004F78C7"/>
    <w:rsid w:val="005006D5"/>
    <w:rsid w:val="00510B64"/>
    <w:rsid w:val="005176B4"/>
    <w:rsid w:val="00520107"/>
    <w:rsid w:val="0052202A"/>
    <w:rsid w:val="00525501"/>
    <w:rsid w:val="005336AB"/>
    <w:rsid w:val="00536261"/>
    <w:rsid w:val="00545186"/>
    <w:rsid w:val="005460AE"/>
    <w:rsid w:val="00546762"/>
    <w:rsid w:val="005471CA"/>
    <w:rsid w:val="005532CF"/>
    <w:rsid w:val="00555BC6"/>
    <w:rsid w:val="005608E2"/>
    <w:rsid w:val="00561DB9"/>
    <w:rsid w:val="00562A28"/>
    <w:rsid w:val="0057364F"/>
    <w:rsid w:val="0057583E"/>
    <w:rsid w:val="005B7440"/>
    <w:rsid w:val="005B774F"/>
    <w:rsid w:val="005C1E72"/>
    <w:rsid w:val="005C39B0"/>
    <w:rsid w:val="005D2BD7"/>
    <w:rsid w:val="005E2764"/>
    <w:rsid w:val="005E335C"/>
    <w:rsid w:val="005F227C"/>
    <w:rsid w:val="00601137"/>
    <w:rsid w:val="006210E2"/>
    <w:rsid w:val="0062277B"/>
    <w:rsid w:val="006407ED"/>
    <w:rsid w:val="006441D4"/>
    <w:rsid w:val="00644C91"/>
    <w:rsid w:val="00657098"/>
    <w:rsid w:val="00661FF7"/>
    <w:rsid w:val="006725B4"/>
    <w:rsid w:val="00675020"/>
    <w:rsid w:val="006758E8"/>
    <w:rsid w:val="00675DAF"/>
    <w:rsid w:val="00677EDA"/>
    <w:rsid w:val="00690D19"/>
    <w:rsid w:val="006932FE"/>
    <w:rsid w:val="006A1F9F"/>
    <w:rsid w:val="006A69CC"/>
    <w:rsid w:val="006B2C2E"/>
    <w:rsid w:val="006C119D"/>
    <w:rsid w:val="006C70C8"/>
    <w:rsid w:val="006D22F1"/>
    <w:rsid w:val="006E01FC"/>
    <w:rsid w:val="006F4EA4"/>
    <w:rsid w:val="006F55AB"/>
    <w:rsid w:val="00713E66"/>
    <w:rsid w:val="00715470"/>
    <w:rsid w:val="007173D9"/>
    <w:rsid w:val="00722B4C"/>
    <w:rsid w:val="00725349"/>
    <w:rsid w:val="007357B8"/>
    <w:rsid w:val="0073633C"/>
    <w:rsid w:val="0074022E"/>
    <w:rsid w:val="007475A2"/>
    <w:rsid w:val="00752567"/>
    <w:rsid w:val="00752FBD"/>
    <w:rsid w:val="007610D1"/>
    <w:rsid w:val="007677E1"/>
    <w:rsid w:val="00771B77"/>
    <w:rsid w:val="00772374"/>
    <w:rsid w:val="00782570"/>
    <w:rsid w:val="007D4567"/>
    <w:rsid w:val="007D5290"/>
    <w:rsid w:val="007D6929"/>
    <w:rsid w:val="007E41F2"/>
    <w:rsid w:val="007F4132"/>
    <w:rsid w:val="00803302"/>
    <w:rsid w:val="008101FE"/>
    <w:rsid w:val="00811DFE"/>
    <w:rsid w:val="0081302D"/>
    <w:rsid w:val="00826A93"/>
    <w:rsid w:val="008404CF"/>
    <w:rsid w:val="008518FA"/>
    <w:rsid w:val="008615B6"/>
    <w:rsid w:val="00862305"/>
    <w:rsid w:val="0086258D"/>
    <w:rsid w:val="0087497B"/>
    <w:rsid w:val="00890164"/>
    <w:rsid w:val="008A26E1"/>
    <w:rsid w:val="008A696B"/>
    <w:rsid w:val="008B4B3D"/>
    <w:rsid w:val="008C7A62"/>
    <w:rsid w:val="008E6BBE"/>
    <w:rsid w:val="008F4EC1"/>
    <w:rsid w:val="008F6366"/>
    <w:rsid w:val="00915EBA"/>
    <w:rsid w:val="00944A60"/>
    <w:rsid w:val="009455F0"/>
    <w:rsid w:val="009564DE"/>
    <w:rsid w:val="00965B4D"/>
    <w:rsid w:val="00966E37"/>
    <w:rsid w:val="00971FD0"/>
    <w:rsid w:val="00976CB6"/>
    <w:rsid w:val="009804EA"/>
    <w:rsid w:val="009824A8"/>
    <w:rsid w:val="00990A47"/>
    <w:rsid w:val="009A474E"/>
    <w:rsid w:val="009E5EC9"/>
    <w:rsid w:val="009E79CF"/>
    <w:rsid w:val="009F729C"/>
    <w:rsid w:val="00A04F3A"/>
    <w:rsid w:val="00A050C3"/>
    <w:rsid w:val="00A079E0"/>
    <w:rsid w:val="00A105FD"/>
    <w:rsid w:val="00A10F92"/>
    <w:rsid w:val="00A26728"/>
    <w:rsid w:val="00A30BE7"/>
    <w:rsid w:val="00A35748"/>
    <w:rsid w:val="00A42E2F"/>
    <w:rsid w:val="00A50934"/>
    <w:rsid w:val="00A50CFD"/>
    <w:rsid w:val="00A52EDE"/>
    <w:rsid w:val="00A62435"/>
    <w:rsid w:val="00A65B53"/>
    <w:rsid w:val="00A662C4"/>
    <w:rsid w:val="00A870C7"/>
    <w:rsid w:val="00A90676"/>
    <w:rsid w:val="00A93EF6"/>
    <w:rsid w:val="00AA260D"/>
    <w:rsid w:val="00AC6E9C"/>
    <w:rsid w:val="00AC7D2A"/>
    <w:rsid w:val="00AD50B4"/>
    <w:rsid w:val="00AE2C56"/>
    <w:rsid w:val="00AF2162"/>
    <w:rsid w:val="00AF31DE"/>
    <w:rsid w:val="00B07CF2"/>
    <w:rsid w:val="00B11347"/>
    <w:rsid w:val="00B20B36"/>
    <w:rsid w:val="00B234A0"/>
    <w:rsid w:val="00B31308"/>
    <w:rsid w:val="00B46852"/>
    <w:rsid w:val="00B50508"/>
    <w:rsid w:val="00B52062"/>
    <w:rsid w:val="00B56D8F"/>
    <w:rsid w:val="00B605D4"/>
    <w:rsid w:val="00B64D09"/>
    <w:rsid w:val="00B650D8"/>
    <w:rsid w:val="00B65EBB"/>
    <w:rsid w:val="00B701FD"/>
    <w:rsid w:val="00B74171"/>
    <w:rsid w:val="00B80850"/>
    <w:rsid w:val="00B81168"/>
    <w:rsid w:val="00B81F51"/>
    <w:rsid w:val="00B84732"/>
    <w:rsid w:val="00B978BD"/>
    <w:rsid w:val="00BA4D20"/>
    <w:rsid w:val="00BA555E"/>
    <w:rsid w:val="00BA5610"/>
    <w:rsid w:val="00BA5A67"/>
    <w:rsid w:val="00BA67BD"/>
    <w:rsid w:val="00BB03AC"/>
    <w:rsid w:val="00BC1C35"/>
    <w:rsid w:val="00BC2531"/>
    <w:rsid w:val="00BC35A4"/>
    <w:rsid w:val="00BC5BBA"/>
    <w:rsid w:val="00BD2E45"/>
    <w:rsid w:val="00BD6CA9"/>
    <w:rsid w:val="00BE5B33"/>
    <w:rsid w:val="00BE5FD1"/>
    <w:rsid w:val="00BE61B6"/>
    <w:rsid w:val="00C00960"/>
    <w:rsid w:val="00C053AC"/>
    <w:rsid w:val="00C06DF7"/>
    <w:rsid w:val="00C114DD"/>
    <w:rsid w:val="00C153D2"/>
    <w:rsid w:val="00C2518A"/>
    <w:rsid w:val="00C31116"/>
    <w:rsid w:val="00C41646"/>
    <w:rsid w:val="00C64C82"/>
    <w:rsid w:val="00C833A3"/>
    <w:rsid w:val="00C90752"/>
    <w:rsid w:val="00C911C7"/>
    <w:rsid w:val="00CA6669"/>
    <w:rsid w:val="00CB0D55"/>
    <w:rsid w:val="00CB51CF"/>
    <w:rsid w:val="00CC7F5A"/>
    <w:rsid w:val="00CD090F"/>
    <w:rsid w:val="00CE49F3"/>
    <w:rsid w:val="00CF60D4"/>
    <w:rsid w:val="00D0069F"/>
    <w:rsid w:val="00D05C84"/>
    <w:rsid w:val="00D10730"/>
    <w:rsid w:val="00D15D6B"/>
    <w:rsid w:val="00D20199"/>
    <w:rsid w:val="00D31C0D"/>
    <w:rsid w:val="00D40CFD"/>
    <w:rsid w:val="00D40D65"/>
    <w:rsid w:val="00D53AED"/>
    <w:rsid w:val="00D556E6"/>
    <w:rsid w:val="00D55F8A"/>
    <w:rsid w:val="00D628CF"/>
    <w:rsid w:val="00D64800"/>
    <w:rsid w:val="00D67E26"/>
    <w:rsid w:val="00D70EFF"/>
    <w:rsid w:val="00D774EE"/>
    <w:rsid w:val="00DA0BAD"/>
    <w:rsid w:val="00DB07C1"/>
    <w:rsid w:val="00DC1114"/>
    <w:rsid w:val="00DC1FB1"/>
    <w:rsid w:val="00DC6F88"/>
    <w:rsid w:val="00DF2D9B"/>
    <w:rsid w:val="00E01251"/>
    <w:rsid w:val="00E10BC1"/>
    <w:rsid w:val="00E12D23"/>
    <w:rsid w:val="00E21287"/>
    <w:rsid w:val="00E2288A"/>
    <w:rsid w:val="00E23542"/>
    <w:rsid w:val="00E34550"/>
    <w:rsid w:val="00E568DA"/>
    <w:rsid w:val="00E65F18"/>
    <w:rsid w:val="00E66BB6"/>
    <w:rsid w:val="00E70584"/>
    <w:rsid w:val="00E7177E"/>
    <w:rsid w:val="00E74699"/>
    <w:rsid w:val="00E93849"/>
    <w:rsid w:val="00EA0808"/>
    <w:rsid w:val="00EA535F"/>
    <w:rsid w:val="00EA68D9"/>
    <w:rsid w:val="00EA6A84"/>
    <w:rsid w:val="00EB4D18"/>
    <w:rsid w:val="00EB647D"/>
    <w:rsid w:val="00EB6DCD"/>
    <w:rsid w:val="00EC7F89"/>
    <w:rsid w:val="00ED34C8"/>
    <w:rsid w:val="00EE4B16"/>
    <w:rsid w:val="00EE60AF"/>
    <w:rsid w:val="00EF1EAB"/>
    <w:rsid w:val="00EF4F03"/>
    <w:rsid w:val="00F0354D"/>
    <w:rsid w:val="00F0403A"/>
    <w:rsid w:val="00F15325"/>
    <w:rsid w:val="00F15C84"/>
    <w:rsid w:val="00F3440A"/>
    <w:rsid w:val="00F35BAD"/>
    <w:rsid w:val="00F364CA"/>
    <w:rsid w:val="00F477CA"/>
    <w:rsid w:val="00F51A6D"/>
    <w:rsid w:val="00F57AAB"/>
    <w:rsid w:val="00F57E4B"/>
    <w:rsid w:val="00F63FA1"/>
    <w:rsid w:val="00F66962"/>
    <w:rsid w:val="00F75A04"/>
    <w:rsid w:val="00F87A59"/>
    <w:rsid w:val="00FA2403"/>
    <w:rsid w:val="00FA4A5E"/>
    <w:rsid w:val="00FA6FF5"/>
    <w:rsid w:val="00FC095D"/>
    <w:rsid w:val="00FC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633C"/>
  </w:style>
  <w:style w:type="character" w:styleId="Seitenzahl">
    <w:name w:val="page number"/>
    <w:basedOn w:val="Absatz-Standardschriftart"/>
    <w:uiPriority w:val="99"/>
    <w:semiHidden/>
    <w:unhideWhenUsed/>
    <w:rsid w:val="0073633C"/>
  </w:style>
  <w:style w:type="paragraph" w:styleId="Listenabsatz">
    <w:name w:val="List Paragraph"/>
    <w:basedOn w:val="Standard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lenraster">
    <w:name w:val="Table Grid"/>
    <w:basedOn w:val="NormaleTabelle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07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407E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407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07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07ED"/>
    <w:rPr>
      <w:b/>
      <w:bCs/>
      <w:sz w:val="20"/>
      <w:szCs w:val="20"/>
    </w:rPr>
  </w:style>
  <w:style w:type="paragraph" w:styleId="KeinLeerraum">
    <w:name w:val="No Spacing"/>
    <w:uiPriority w:val="1"/>
    <w:qFormat/>
    <w:rsid w:val="00722B4C"/>
  </w:style>
  <w:style w:type="table" w:styleId="Gitternetztabelle3">
    <w:name w:val="Grid Table 3"/>
    <w:basedOn w:val="NormaleTabelle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">
    <w:name w:val="Grid Table 7 Colorful"/>
    <w:basedOn w:val="NormaleTabelle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EinfacheTabelle2">
    <w:name w:val="Plain Table 2"/>
    <w:basedOn w:val="NormaleTabelle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2837F7"/>
    <w:rPr>
      <w:color w:val="0563C1" w:themeColor="hyperlink"/>
      <w:u w:val="single"/>
    </w:rPr>
  </w:style>
  <w:style w:type="table" w:styleId="Gitternetztabelle5dunkelAkzent3">
    <w:name w:val="Grid Table 5 Dark Accent 3"/>
    <w:basedOn w:val="NormaleTabelle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bsatz-Standardschriftart"/>
    <w:rsid w:val="002837F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F4EA4"/>
  </w:style>
  <w:style w:type="paragraph" w:customStyle="1" w:styleId="EndNoteBibliographyTitle">
    <w:name w:val="EndNote Bibliography Title"/>
    <w:basedOn w:val="Standard"/>
    <w:link w:val="EndNoteBibliographyTitleZchn"/>
    <w:rsid w:val="0081302D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1302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1302D"/>
    <w:pPr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1302D"/>
    <w:rPr>
      <w:rFonts w:ascii="Calibri" w:hAnsi="Calibri" w:cs="Calibri"/>
      <w:lang w:val="en-US"/>
    </w:rPr>
  </w:style>
  <w:style w:type="paragraph" w:styleId="berarbeitung">
    <w:name w:val="Revision"/>
    <w:hidden/>
    <w:uiPriority w:val="99"/>
    <w:semiHidden/>
    <w:rsid w:val="00E23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5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74</Words>
  <Characters>11181</Characters>
  <Application>Microsoft Office Word</Application>
  <DocSecurity>0</DocSecurity>
  <Lines>93</Lines>
  <Paragraphs>2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Julia Wiesler</cp:lastModifiedBy>
  <cp:revision>3</cp:revision>
  <dcterms:created xsi:type="dcterms:W3CDTF">2026-02-18T04:23:00Z</dcterms:created>
  <dcterms:modified xsi:type="dcterms:W3CDTF">2026-02-18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